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875" w:rsidRPr="008A342C" w:rsidRDefault="005B6B7D" w:rsidP="002C0875">
      <w:pPr>
        <w:rPr>
          <w:rFonts w:eastAsia="돋움"/>
          <w:shd w:val="clear" w:color="auto" w:fill="FFFFFF"/>
        </w:rPr>
      </w:pPr>
      <w:r w:rsidRPr="005104B6">
        <w:rPr>
          <w:rFonts w:eastAsia="돋움"/>
          <w:b/>
          <w:shd w:val="clear" w:color="auto" w:fill="FFFFFF"/>
          <w:lang w:eastAsia="ko-KR"/>
        </w:rPr>
        <w:t xml:space="preserve">S1 </w:t>
      </w:r>
      <w:r w:rsidR="002C0875" w:rsidRPr="005104B6">
        <w:rPr>
          <w:rFonts w:eastAsia="돋움" w:hint="eastAsia"/>
          <w:b/>
          <w:shd w:val="clear" w:color="auto" w:fill="FFFFFF"/>
          <w:lang w:eastAsia="ko-KR"/>
        </w:rPr>
        <w:t>T</w:t>
      </w:r>
      <w:r w:rsidR="002C0875" w:rsidRPr="005104B6">
        <w:rPr>
          <w:rFonts w:eastAsia="돋움"/>
          <w:b/>
          <w:shd w:val="clear" w:color="auto" w:fill="FFFFFF"/>
          <w:lang w:eastAsia="ko-KR"/>
        </w:rPr>
        <w:t>able.</w:t>
      </w:r>
      <w:r w:rsidR="002C0875">
        <w:rPr>
          <w:rFonts w:eastAsia="돋움"/>
          <w:shd w:val="clear" w:color="auto" w:fill="FFFFFF"/>
          <w:lang w:eastAsia="ko-KR"/>
        </w:rPr>
        <w:t xml:space="preserve"> </w:t>
      </w:r>
      <w:r w:rsidR="002C0875" w:rsidRPr="0068066A">
        <w:rPr>
          <w:rStyle w:val="fontstyle21"/>
        </w:rPr>
        <w:t>Characteristics of the study subje</w:t>
      </w:r>
      <w:r w:rsidR="002C0875" w:rsidRPr="008A342C">
        <w:rPr>
          <w:rStyle w:val="fontstyle21"/>
          <w:color w:val="auto"/>
        </w:rPr>
        <w:t xml:space="preserve">cts according to </w:t>
      </w:r>
      <w:r w:rsidR="002C0875" w:rsidRPr="008A342C">
        <w:t xml:space="preserve">plasma </w:t>
      </w:r>
      <w:r w:rsidR="002C0875" w:rsidRPr="008A342C">
        <w:rPr>
          <w:rStyle w:val="fontstyle21"/>
          <w:color w:val="auto"/>
        </w:rPr>
        <w:t>Klotho concentration quartile</w:t>
      </w:r>
    </w:p>
    <w:tbl>
      <w:tblPr>
        <w:tblW w:w="481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9"/>
        <w:gridCol w:w="1983"/>
        <w:gridCol w:w="1988"/>
        <w:gridCol w:w="1983"/>
        <w:gridCol w:w="1985"/>
        <w:gridCol w:w="994"/>
      </w:tblGrid>
      <w:tr w:rsidR="002C0875" w:rsidRPr="008A342C" w:rsidTr="005553A8">
        <w:trPr>
          <w:trHeight w:val="423"/>
        </w:trPr>
        <w:tc>
          <w:tcPr>
            <w:tcW w:w="161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both"/>
            </w:pPr>
          </w:p>
        </w:tc>
        <w:tc>
          <w:tcPr>
            <w:tcW w:w="301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Klotho quartile</w:t>
            </w:r>
          </w:p>
        </w:tc>
        <w:tc>
          <w:tcPr>
            <w:tcW w:w="37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hint="eastAsia"/>
                <w:i/>
              </w:rPr>
              <w:t>p</w:t>
            </w:r>
            <w:r w:rsidRPr="008A342C">
              <w:rPr>
                <w:i/>
              </w:rPr>
              <w:t xml:space="preserve"> </w:t>
            </w:r>
            <w:r w:rsidRPr="008A342C">
              <w:t>value</w:t>
            </w:r>
          </w:p>
        </w:tc>
      </w:tr>
      <w:tr w:rsidR="002C0875" w:rsidRPr="008A342C" w:rsidTr="005553A8">
        <w:trPr>
          <w:trHeight w:val="423"/>
        </w:trPr>
        <w:tc>
          <w:tcPr>
            <w:tcW w:w="161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Quartile 1 (n =65)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Quartile 2 (n =66)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Quartile 3 (n =66)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Quartile 4 (n =65)</w:t>
            </w:r>
          </w:p>
        </w:tc>
        <w:tc>
          <w:tcPr>
            <w:tcW w:w="37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242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 xml:space="preserve">Plasma Klotho, pg/mL 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6.2 ± 49.7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48.1 ± 25.1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47.4 ± 28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588.7 ± 190.8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2C0875" w:rsidRPr="008A342C" w:rsidTr="005553A8">
        <w:trPr>
          <w:trHeight w:val="109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Demographic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Sex, male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4 (52.3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1 (62.1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8 (57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39 (</w:t>
            </w:r>
            <w:r w:rsidRPr="008A342C">
              <w:rPr>
                <w:rFonts w:eastAsiaTheme="minorEastAsia"/>
                <w:lang w:eastAsia="ko-KR"/>
              </w:rPr>
              <w:t>60.0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697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Age, years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7.4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3.6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3.8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1.5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3.7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1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4.1 ± 12.2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25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Body mass index, kg/m</w:t>
            </w:r>
            <w:r w:rsidRPr="008A342C">
              <w:rPr>
                <w:vertAlign w:val="superscript"/>
              </w:rPr>
              <w:t>2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.7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.1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4.5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.7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.8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.3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4.3 ± 3.4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479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Risk factor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434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Hypertension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9 (60.0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4 (51.5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2 (63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38 (</w:t>
            </w:r>
            <w:r w:rsidRPr="008A342C">
              <w:rPr>
                <w:rFonts w:eastAsiaTheme="minorEastAsia"/>
                <w:lang w:eastAsia="ko-KR"/>
              </w:rPr>
              <w:t>58.5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552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Diabetes mellitus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6 (40.0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0 (45.5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7 (40.9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/>
                <w:lang w:eastAsia="ko-KR"/>
              </w:rPr>
              <w:t>25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38.5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865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Hypercholesterolaemia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9 (29.2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5 (22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4 (36.4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/>
                <w:lang w:eastAsia="ko-KR"/>
              </w:rPr>
              <w:t>16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24.6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309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Coronary artery disease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5 (23.1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2 (18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0 (15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10 (</w:t>
            </w:r>
            <w:r w:rsidRPr="008A342C">
              <w:rPr>
                <w:rFonts w:eastAsiaTheme="minorEastAsia"/>
                <w:lang w:eastAsia="ko-KR"/>
              </w:rPr>
              <w:t>15.4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614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Smoking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2 (33.8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7 (40.9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 (34.8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26 (</w:t>
            </w:r>
            <w:r w:rsidRPr="008A342C">
              <w:rPr>
                <w:rFonts w:eastAsiaTheme="minorEastAsia"/>
                <w:lang w:eastAsia="ko-KR"/>
              </w:rPr>
              <w:t>40.0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785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Alcohol intake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0 (30.8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 (34.8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9 (28.8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11 (</w:t>
            </w:r>
            <w:r w:rsidRPr="008A342C">
              <w:rPr>
                <w:rFonts w:eastAsiaTheme="minorEastAsia"/>
                <w:lang w:eastAsia="ko-KR"/>
              </w:rPr>
              <w:t>16.9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23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Prior medication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Anti-thrombotics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7 (26.2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6 (24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 (16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/>
                <w:lang w:eastAsia="ko-KR"/>
              </w:rPr>
              <w:t>11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16.9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414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Statins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 (20.0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4 (21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2 (18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/>
                <w:lang w:eastAsia="ko-KR"/>
              </w:rPr>
              <w:t>14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21.5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963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Cerebral atherosclerosi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3 (66.2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2 (48.5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7 (40.9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23 (</w:t>
            </w:r>
            <w:r w:rsidRPr="008A342C">
              <w:rPr>
                <w:rFonts w:eastAsiaTheme="minorEastAsia"/>
                <w:lang w:eastAsia="ko-KR"/>
              </w:rPr>
              <w:t>35.4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03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Stroke subtype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38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Cardioembolism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4 (21.5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9 (13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0 (15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14 (</w:t>
            </w:r>
            <w:r w:rsidRPr="008A342C">
              <w:rPr>
                <w:rFonts w:eastAsiaTheme="minorEastAsia"/>
                <w:lang w:eastAsia="ko-KR"/>
              </w:rPr>
              <w:t>21.5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Large artery atherosclerosis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0 (46.2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 (34.8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0 (45.5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25 (</w:t>
            </w:r>
            <w:r w:rsidRPr="008A342C">
              <w:rPr>
                <w:rFonts w:eastAsiaTheme="minorEastAsia"/>
                <w:lang w:eastAsia="ko-KR"/>
              </w:rPr>
              <w:t>38.5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Small vessel occlusion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1 (32.3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4 (51.5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6 (39.4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26 (</w:t>
            </w:r>
            <w:r w:rsidRPr="008A342C">
              <w:rPr>
                <w:rFonts w:eastAsiaTheme="minorEastAsia"/>
                <w:lang w:eastAsia="ko-KR"/>
              </w:rPr>
              <w:t>40.0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Cerebral small vessel disease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High-grade white matter hyperintensitie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1 (32.3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0 (30.3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5 (22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/>
                <w:lang w:eastAsia="ko-KR"/>
              </w:rPr>
              <w:t>8 (12</w:t>
            </w:r>
            <w:r w:rsidRPr="008A342C">
              <w:rPr>
                <w:rFonts w:eastAsiaTheme="minorEastAsia" w:hint="eastAsia"/>
                <w:lang w:eastAsia="ko-KR"/>
              </w:rPr>
              <w:t>.</w:t>
            </w:r>
            <w:r w:rsidRPr="008A342C">
              <w:rPr>
                <w:rFonts w:eastAsiaTheme="minorEastAsia"/>
                <w:lang w:eastAsia="ko-KR"/>
              </w:rPr>
              <w:t>3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34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lastRenderedPageBreak/>
              <w:t>Cerebral microbleed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9 (29.2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 (16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 (16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10 (</w:t>
            </w:r>
            <w:r w:rsidRPr="008A342C">
              <w:rPr>
                <w:rFonts w:eastAsiaTheme="minorEastAsia"/>
                <w:lang w:eastAsia="ko-KR"/>
              </w:rPr>
              <w:t>15.4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</w:t>
            </w:r>
            <w:r w:rsidRPr="008A342C">
              <w:rPr>
                <w:rFonts w:eastAsiaTheme="minorEastAsia"/>
                <w:lang w:eastAsia="ko-KR"/>
              </w:rPr>
              <w:t>.</w:t>
            </w:r>
            <w:r w:rsidRPr="008A342C">
              <w:rPr>
                <w:rFonts w:eastAsiaTheme="minorEastAsia" w:hint="eastAsia"/>
                <w:lang w:eastAsia="ko-KR"/>
              </w:rPr>
              <w:t>15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High-grade perivascular space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8 (12.3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9 (13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5 (7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2 (</w:t>
            </w:r>
            <w:r w:rsidRPr="008A342C">
              <w:rPr>
                <w:rFonts w:eastAsiaTheme="minorEastAsia"/>
                <w:lang w:eastAsia="ko-KR"/>
              </w:rPr>
              <w:t>3.1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4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Asymptomatic lacunar infarction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 (35.4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 (16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2 (18.2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5 (</w:t>
            </w:r>
            <w:r w:rsidRPr="008A342C">
              <w:rPr>
                <w:rFonts w:eastAsiaTheme="minorEastAsia"/>
                <w:lang w:eastAsia="ko-KR"/>
              </w:rPr>
              <w:t>7.7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0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Total small vessel disease score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13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0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 (35.4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8 (57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0 (60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/>
                <w:lang w:eastAsia="ko-KR"/>
              </w:rPr>
              <w:t>4</w:t>
            </w:r>
            <w:r w:rsidRPr="008A342C">
              <w:rPr>
                <w:rFonts w:eastAsiaTheme="minorEastAsia" w:hint="eastAsia"/>
                <w:lang w:eastAsia="ko-KR"/>
              </w:rPr>
              <w:t>8 (</w:t>
            </w:r>
            <w:r w:rsidRPr="008A342C">
              <w:rPr>
                <w:rFonts w:eastAsiaTheme="minorEastAsia"/>
                <w:lang w:eastAsia="ko-KR"/>
              </w:rPr>
              <w:t>73.8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1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5 (38.5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5 (22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5 (22.7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12 (</w:t>
            </w:r>
            <w:r w:rsidRPr="008A342C">
              <w:rPr>
                <w:rFonts w:eastAsiaTheme="minorEastAsia"/>
                <w:lang w:eastAsia="ko-KR"/>
              </w:rPr>
              <w:t>18.5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2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 (10.8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 (9.1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 (10.6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2 (</w:t>
            </w:r>
            <w:r w:rsidRPr="008A342C">
              <w:rPr>
                <w:rFonts w:eastAsiaTheme="minorEastAsia"/>
                <w:lang w:eastAsia="ko-KR"/>
              </w:rPr>
              <w:t>3.1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3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8 (12.3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 (6.1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 (3.0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3 (</w:t>
            </w:r>
            <w:r w:rsidRPr="008A342C">
              <w:rPr>
                <w:rFonts w:eastAsiaTheme="minorEastAsia"/>
                <w:lang w:eastAsia="ko-KR"/>
              </w:rPr>
              <w:t>4.6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4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 (3.1)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 (4.5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 (3.0)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</w:t>
            </w:r>
            <w:r w:rsidR="005104B6"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both"/>
            </w:pPr>
            <w:r w:rsidRPr="008A342C">
              <w:t>Blood laboratory findings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Fibroblast growth factor-23, pg/m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81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923.0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98.1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264.4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06.5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36.5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93.7 ± 128.5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Vitamin D 25(OH)D, ng/m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9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6.4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0.9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7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0.3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6.7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0.4 ± 6.4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417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Fasting glucose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4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6.5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8.8</w:t>
            </w:r>
            <w:r w:rsidR="005553A8">
              <w:t xml:space="preserve"> </w:t>
            </w:r>
            <w:r w:rsidRPr="008A342C">
              <w:t>±43.5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26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55.0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05.9 ± 28.0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50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HbA1c, %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.3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0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.5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3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.8</w:t>
            </w:r>
            <w:r w:rsidR="005553A8">
              <w:t xml:space="preserve"> </w:t>
            </w:r>
            <w:r w:rsidRPr="008A342C">
              <w:t>±1</w:t>
            </w:r>
            <w:r w:rsidR="005553A8">
              <w:t xml:space="preserve"> </w:t>
            </w:r>
            <w:r w:rsidRPr="008A342C">
              <w:t>.9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6.6 ± 1.3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45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Triglyceride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40.5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91.6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7.4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67.0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2.1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89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26.1 ± 126.0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568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Total cholesterol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80.4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43.0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72.8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5.4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81.5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41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75.6 ± 35.1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54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Low-density lipoprotein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5.6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42.9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3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2.3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8.4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39.5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13.0 ± 32.4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810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White blood cell count, ×10</w:t>
            </w:r>
            <w:r w:rsidRPr="008A342C">
              <w:rPr>
                <w:vertAlign w:val="superscript"/>
              </w:rPr>
              <w:t>3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.8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2.7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.7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2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9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7.0 ± 2.2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71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Haemoglobin, mg/dL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.2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7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.6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5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.4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5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3.8 ± 1.7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206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Creatinine, mg/dL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.2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2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0.9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2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1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0.9 ± 0.2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78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Total calcium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8.3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4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8.3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4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8.3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4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8.3 ± 0.5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915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Phosphate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2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7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2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6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1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6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2 ± 0.6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919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Albumin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6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4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7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3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7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0.3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3.7 ± 0.3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336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Alkaline phosphatase, IU/L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19.4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73.6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20.6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74.0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35.1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72.8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222.5 ± 68.8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580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Uric acid, mg/dL</w:t>
            </w:r>
          </w:p>
        </w:tc>
        <w:tc>
          <w:tcPr>
            <w:tcW w:w="752" w:type="pct"/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5.0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2.1</w:t>
            </w:r>
          </w:p>
        </w:tc>
        <w:tc>
          <w:tcPr>
            <w:tcW w:w="754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5.2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6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.6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6</w:t>
            </w:r>
          </w:p>
        </w:tc>
        <w:tc>
          <w:tcPr>
            <w:tcW w:w="752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4.7 ± 1.1</w:t>
            </w:r>
          </w:p>
        </w:tc>
        <w:tc>
          <w:tcPr>
            <w:tcW w:w="377" w:type="pct"/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</w:t>
            </w:r>
            <w:r w:rsidRPr="008A342C">
              <w:rPr>
                <w:rFonts w:eastAsiaTheme="minorEastAsia"/>
                <w:lang w:eastAsia="ko-KR"/>
              </w:rPr>
              <w:t>1</w:t>
            </w:r>
            <w:r w:rsidRPr="008A342C">
              <w:rPr>
                <w:rFonts w:eastAsiaTheme="minorEastAsia" w:hint="eastAsia"/>
                <w:lang w:eastAsia="ko-KR"/>
              </w:rPr>
              <w:t>9</w:t>
            </w:r>
          </w:p>
        </w:tc>
      </w:tr>
      <w:tr w:rsidR="002C0875" w:rsidRPr="008A342C" w:rsidTr="005553A8">
        <w:trPr>
          <w:trHeight w:val="330"/>
        </w:trPr>
        <w:tc>
          <w:tcPr>
            <w:tcW w:w="1612" w:type="pct"/>
            <w:tcBorders>
              <w:bottom w:val="single" w:sz="4" w:space="0" w:color="auto"/>
            </w:tcBorders>
            <w:vAlign w:val="center"/>
            <w:hideMark/>
          </w:tcPr>
          <w:p w:rsidR="002C0875" w:rsidRPr="008A342C" w:rsidRDefault="002C0875" w:rsidP="005553A8">
            <w:pPr>
              <w:pStyle w:val="a3"/>
              <w:ind w:firstLineChars="50" w:firstLine="120"/>
              <w:jc w:val="both"/>
            </w:pPr>
            <w:r w:rsidRPr="008A342C">
              <w:t>C-reactive protein, mg/L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  <w:hideMark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.2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2.2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0.6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3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0.8</w:t>
            </w:r>
            <w:r w:rsidR="005553A8">
              <w:t xml:space="preserve"> </w:t>
            </w:r>
            <w:r w:rsidRPr="008A342C">
              <w:t>±</w:t>
            </w:r>
            <w:r w:rsidR="005553A8">
              <w:t xml:space="preserve"> </w:t>
            </w:r>
            <w:r w:rsidRPr="008A342C">
              <w:t>1.8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</w:pPr>
            <w:r w:rsidRPr="008A342C">
              <w:t>1.3 ± 4.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2C0875" w:rsidRPr="008A342C" w:rsidRDefault="002C0875" w:rsidP="005553A8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504</w:t>
            </w:r>
          </w:p>
        </w:tc>
      </w:tr>
    </w:tbl>
    <w:p w:rsidR="002C0875" w:rsidRDefault="002C0875" w:rsidP="00A85806">
      <w:pPr>
        <w:rPr>
          <w:rFonts w:eastAsia="돋움"/>
          <w:shd w:val="clear" w:color="auto" w:fill="FFFFFF"/>
          <w:lang w:eastAsia="ko-KR"/>
        </w:rPr>
      </w:pPr>
    </w:p>
    <w:p w:rsidR="00A85806" w:rsidDel="00EE34E8" w:rsidRDefault="005B6B7D" w:rsidP="00A85806">
      <w:pPr>
        <w:rPr>
          <w:del w:id="0" w:author="Woo Ho Geol" w:date="2019-07-26T11:56:00Z"/>
          <w:rFonts w:eastAsia="돋움"/>
          <w:shd w:val="clear" w:color="auto" w:fill="FFFFFF"/>
        </w:rPr>
      </w:pPr>
      <w:del w:id="1" w:author="Woo Ho Geol" w:date="2019-07-26T11:56:00Z">
        <w:r w:rsidRPr="005104B6" w:rsidDel="00EE34E8">
          <w:rPr>
            <w:rFonts w:eastAsia="돋움"/>
            <w:b/>
            <w:shd w:val="clear" w:color="auto" w:fill="FFFFFF"/>
            <w:lang w:eastAsia="ko-KR"/>
          </w:rPr>
          <w:delText xml:space="preserve">S2 </w:delText>
        </w:r>
        <w:r w:rsidR="00A85806" w:rsidRPr="005104B6" w:rsidDel="00EE34E8">
          <w:rPr>
            <w:rFonts w:eastAsia="돋움" w:hint="eastAsia"/>
            <w:b/>
            <w:shd w:val="clear" w:color="auto" w:fill="FFFFFF"/>
            <w:lang w:eastAsia="ko-KR"/>
          </w:rPr>
          <w:delText>T</w:delText>
        </w:r>
        <w:r w:rsidR="002C0875" w:rsidRPr="005104B6" w:rsidDel="00EE34E8">
          <w:rPr>
            <w:rFonts w:eastAsia="돋움"/>
            <w:b/>
            <w:shd w:val="clear" w:color="auto" w:fill="FFFFFF"/>
            <w:lang w:eastAsia="ko-KR"/>
          </w:rPr>
          <w:delText>able</w:delText>
        </w:r>
        <w:r w:rsidR="00420D50" w:rsidRPr="005104B6" w:rsidDel="00EE34E8">
          <w:rPr>
            <w:rFonts w:eastAsia="돋움"/>
            <w:b/>
            <w:shd w:val="clear" w:color="auto" w:fill="FFFFFF"/>
            <w:lang w:eastAsia="ko-KR"/>
          </w:rPr>
          <w:delText>.</w:delText>
        </w:r>
        <w:r w:rsidR="00420D50" w:rsidDel="00EE34E8">
          <w:rPr>
            <w:rFonts w:eastAsia="돋움"/>
            <w:shd w:val="clear" w:color="auto" w:fill="FFFFFF"/>
            <w:lang w:eastAsia="ko-KR"/>
          </w:rPr>
          <w:delText xml:space="preserve"> </w:delText>
        </w:r>
        <w:r w:rsidR="00420D50" w:rsidRPr="0068066A" w:rsidDel="00EE34E8">
          <w:rPr>
            <w:rStyle w:val="fontstyle21"/>
          </w:rPr>
          <w:delText xml:space="preserve">Characteristics of the study subjects according to </w:delText>
        </w:r>
        <w:r w:rsidR="00420D50" w:rsidDel="00EE34E8">
          <w:rPr>
            <w:color w:val="000000"/>
          </w:rPr>
          <w:delText>t</w:delText>
        </w:r>
        <w:r w:rsidR="00420D50" w:rsidRPr="00881007" w:rsidDel="00EE34E8">
          <w:rPr>
            <w:color w:val="000000"/>
          </w:rPr>
          <w:delText>otal small vessel disease score</w:delText>
        </w:r>
      </w:del>
    </w:p>
    <w:tbl>
      <w:tblPr>
        <w:tblW w:w="491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0"/>
        <w:gridCol w:w="1579"/>
        <w:gridCol w:w="1585"/>
        <w:gridCol w:w="1585"/>
        <w:gridCol w:w="1866"/>
        <w:gridCol w:w="1579"/>
        <w:gridCol w:w="1008"/>
      </w:tblGrid>
      <w:tr w:rsidR="00A85806" w:rsidRPr="00881007" w:rsidDel="00EE34E8" w:rsidTr="00C53F23">
        <w:trPr>
          <w:trHeight w:val="423"/>
          <w:del w:id="2" w:author="Woo Ho Geol" w:date="2019-07-26T11:56:00Z"/>
        </w:trPr>
        <w:tc>
          <w:tcPr>
            <w:tcW w:w="16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85806" w:rsidRPr="00456E12" w:rsidDel="00EE34E8" w:rsidRDefault="00A85806" w:rsidP="00A85806">
            <w:pPr>
              <w:pStyle w:val="a3"/>
              <w:jc w:val="both"/>
              <w:rPr>
                <w:del w:id="3" w:author="Woo Ho Geol" w:date="2019-07-26T11:56:00Z"/>
              </w:rPr>
            </w:pPr>
          </w:p>
        </w:tc>
        <w:tc>
          <w:tcPr>
            <w:tcW w:w="2999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" w:author="Woo Ho Geol" w:date="2019-07-26T11:56:00Z"/>
              </w:rPr>
            </w:pPr>
            <w:del w:id="5" w:author="Woo Ho Geol" w:date="2019-07-26T11:56:00Z">
              <w:r w:rsidRPr="00420D50" w:rsidDel="00EE34E8">
                <w:delText>Total small vessel disease score</w:delText>
              </w:r>
            </w:del>
          </w:p>
        </w:tc>
        <w:tc>
          <w:tcPr>
            <w:tcW w:w="36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" w:author="Woo Ho Geol" w:date="2019-07-26T11:56:00Z"/>
              </w:rPr>
            </w:pPr>
            <w:del w:id="7" w:author="Woo Ho Geol" w:date="2019-07-26T11:56:00Z">
              <w:r w:rsidRPr="00420D50" w:rsidDel="00EE34E8">
                <w:rPr>
                  <w:rFonts w:hint="eastAsia"/>
                  <w:i/>
                </w:rPr>
                <w:delText>p</w:delText>
              </w:r>
              <w:r w:rsidRPr="00420D50" w:rsidDel="00EE34E8">
                <w:rPr>
                  <w:i/>
                </w:rPr>
                <w:delText xml:space="preserve"> </w:delText>
              </w:r>
              <w:r w:rsidRPr="00420D50" w:rsidDel="00EE34E8">
                <w:delText>value</w:delText>
              </w:r>
            </w:del>
          </w:p>
        </w:tc>
      </w:tr>
      <w:tr w:rsidR="00C53F23" w:rsidRPr="00881007" w:rsidDel="00EE34E8" w:rsidTr="00C53F23">
        <w:trPr>
          <w:trHeight w:val="423"/>
          <w:del w:id="8" w:author="Woo Ho Geol" w:date="2019-07-26T11:56:00Z"/>
        </w:trPr>
        <w:tc>
          <w:tcPr>
            <w:tcW w:w="163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5806" w:rsidRPr="00456E12" w:rsidDel="00EE34E8" w:rsidRDefault="00A85806" w:rsidP="00A85806">
            <w:pPr>
              <w:pStyle w:val="a3"/>
              <w:jc w:val="both"/>
              <w:rPr>
                <w:del w:id="9" w:author="Woo Ho Geol" w:date="2019-07-26T11:56:00Z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0" w:author="Woo Ho Geol" w:date="2019-07-26T11:56:00Z"/>
                <w:rFonts w:eastAsiaTheme="minorEastAsia"/>
                <w:lang w:eastAsia="ko-KR"/>
              </w:rPr>
            </w:pPr>
            <w:del w:id="11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 xml:space="preserve"> (</w:delText>
              </w:r>
              <w:r w:rsidRPr="00420D50" w:rsidDel="00EE34E8">
                <w:delText>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420D50" w:rsidDel="00EE34E8">
                <w:delText>149)</w:delText>
              </w:r>
            </w:del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2" w:author="Woo Ho Geol" w:date="2019-07-26T11:56:00Z"/>
              </w:rPr>
            </w:pPr>
            <w:del w:id="13" w:author="Woo Ho Geol" w:date="2019-07-26T11:56:00Z">
              <w:r w:rsidRPr="00420D50" w:rsidDel="00EE34E8">
                <w:delText>1 (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420D50" w:rsidDel="00EE34E8">
                <w:delText>67)</w:delText>
              </w:r>
            </w:del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4" w:author="Woo Ho Geol" w:date="2019-07-26T11:56:00Z"/>
              </w:rPr>
            </w:pPr>
            <w:del w:id="15" w:author="Woo Ho Geol" w:date="2019-07-26T11:56:00Z">
              <w:r w:rsidRPr="00420D50" w:rsidDel="00EE34E8">
                <w:delText>2 (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420D50" w:rsidDel="00EE34E8">
                <w:delText>22)</w:delText>
              </w:r>
            </w:del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6" w:author="Woo Ho Geol" w:date="2019-07-26T11:56:00Z"/>
              </w:rPr>
            </w:pPr>
            <w:del w:id="17" w:author="Woo Ho Geol" w:date="2019-07-26T11:56:00Z">
              <w:r w:rsidRPr="00420D50" w:rsidDel="00EE34E8">
                <w:delText>3 (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420D50" w:rsidDel="00EE34E8">
                <w:delText>17)</w:delText>
              </w:r>
            </w:del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8" w:author="Woo Ho Geol" w:date="2019-07-26T11:56:00Z"/>
              </w:rPr>
            </w:pPr>
            <w:del w:id="19" w:author="Woo Ho Geol" w:date="2019-07-26T11:56:00Z">
              <w:r w:rsidRPr="00420D50" w:rsidDel="00EE34E8">
                <w:delText>4 (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420D50" w:rsidDel="00EE34E8">
                <w:delText>7)</w:delText>
              </w:r>
            </w:del>
          </w:p>
        </w:tc>
        <w:tc>
          <w:tcPr>
            <w:tcW w:w="36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0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330"/>
          <w:del w:id="21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22" w:author="Woo Ho Geol" w:date="2019-07-26T11:56:00Z"/>
              </w:rPr>
            </w:pPr>
            <w:del w:id="23" w:author="Woo Ho Geol" w:date="2019-07-26T11:56:00Z">
              <w:r w:rsidRPr="00420D50" w:rsidDel="00EE34E8">
                <w:delText>Demographic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4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5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6" w:author="Woo Ho Geol" w:date="2019-07-26T11:56:00Z"/>
              </w:rPr>
            </w:pPr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7" w:author="Woo Ho Geol" w:date="2019-07-26T11:56:00Z"/>
              </w:rPr>
            </w:pPr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" w:author="Woo Ho Geol" w:date="2019-07-26T11:56:00Z"/>
              </w:rPr>
            </w:pPr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9" w:author="Woo Ho Geol" w:date="2019-07-26T11:56:00Z"/>
                <w:rFonts w:eastAsiaTheme="minorEastAsia"/>
                <w:lang w:eastAsia="ko-KR"/>
              </w:rPr>
            </w:pPr>
          </w:p>
        </w:tc>
      </w:tr>
      <w:tr w:rsidR="00C53F23" w:rsidRPr="00881007" w:rsidDel="00EE34E8" w:rsidTr="00C53F23">
        <w:trPr>
          <w:trHeight w:val="330"/>
          <w:del w:id="30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31" w:author="Woo Ho Geol" w:date="2019-07-26T11:56:00Z"/>
              </w:rPr>
            </w:pPr>
            <w:del w:id="32" w:author="Woo Ho Geol" w:date="2019-07-26T11:56:00Z">
              <w:r w:rsidRPr="00420D50" w:rsidDel="00EE34E8">
                <w:delText>Sex, male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3" w:author="Woo Ho Geol" w:date="2019-07-26T11:56:00Z"/>
              </w:rPr>
            </w:pPr>
            <w:del w:id="34" w:author="Woo Ho Geol" w:date="2019-07-26T11:56:00Z">
              <w:r w:rsidRPr="00420D50" w:rsidDel="00EE34E8">
                <w:delText>88 (59.1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" w:author="Woo Ho Geol" w:date="2019-07-26T11:56:00Z"/>
              </w:rPr>
            </w:pPr>
            <w:del w:id="36" w:author="Woo Ho Geol" w:date="2019-07-26T11:56:00Z">
              <w:r w:rsidRPr="00420D50" w:rsidDel="00EE34E8">
                <w:delText>40 (59.7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7" w:author="Woo Ho Geol" w:date="2019-07-26T11:56:00Z"/>
              </w:rPr>
            </w:pPr>
            <w:del w:id="38" w:author="Woo Ho Geol" w:date="2019-07-26T11:56:00Z">
              <w:r w:rsidRPr="00420D50" w:rsidDel="00EE34E8">
                <w:delText>10 (45.5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9" w:author="Woo Ho Geol" w:date="2019-07-26T11:56:00Z"/>
              </w:rPr>
            </w:pPr>
            <w:del w:id="40" w:author="Woo Ho Geol" w:date="2019-07-26T11:56:00Z">
              <w:r w:rsidRPr="00420D50" w:rsidDel="00EE34E8">
                <w:delText>9 (52.9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1" w:author="Woo Ho Geol" w:date="2019-07-26T11:56:00Z"/>
                <w:rFonts w:eastAsiaTheme="minorEastAsia"/>
                <w:lang w:eastAsia="ko-KR"/>
              </w:rPr>
            </w:pPr>
            <w:del w:id="4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5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71.4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3" w:author="Woo Ho Geol" w:date="2019-07-26T11:56:00Z"/>
                <w:rFonts w:eastAsiaTheme="minorEastAsia"/>
                <w:lang w:eastAsia="ko-KR"/>
              </w:rPr>
            </w:pPr>
            <w:del w:id="44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687</w:delText>
              </w:r>
            </w:del>
          </w:p>
        </w:tc>
      </w:tr>
      <w:tr w:rsidR="00C53F23" w:rsidRPr="00881007" w:rsidDel="00EE34E8" w:rsidTr="00C53F23">
        <w:trPr>
          <w:trHeight w:val="330"/>
          <w:del w:id="45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46" w:author="Woo Ho Geol" w:date="2019-07-26T11:56:00Z"/>
              </w:rPr>
            </w:pPr>
            <w:del w:id="47" w:author="Woo Ho Geol" w:date="2019-07-26T11:56:00Z">
              <w:r w:rsidRPr="00420D50" w:rsidDel="00EE34E8">
                <w:delText>Age, year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8" w:author="Woo Ho Geol" w:date="2019-07-26T11:56:00Z"/>
              </w:rPr>
            </w:pPr>
            <w:del w:id="49" w:author="Woo Ho Geol" w:date="2019-07-26T11:56:00Z">
              <w:r w:rsidRPr="00420D50" w:rsidDel="00EE34E8">
                <w:delText>62.1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12.6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0" w:author="Woo Ho Geol" w:date="2019-07-26T11:56:00Z"/>
              </w:rPr>
            </w:pPr>
            <w:del w:id="51" w:author="Woo Ho Geol" w:date="2019-07-26T11:56:00Z">
              <w:r w:rsidRPr="00420D50" w:rsidDel="00EE34E8">
                <w:delText>67.5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11.0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2" w:author="Woo Ho Geol" w:date="2019-07-26T11:56:00Z"/>
              </w:rPr>
            </w:pPr>
            <w:del w:id="53" w:author="Woo Ho Geol" w:date="2019-07-26T11:56:00Z">
              <w:r w:rsidRPr="00420D50" w:rsidDel="00EE34E8">
                <w:delText>68.4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13.0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4" w:author="Woo Ho Geol" w:date="2019-07-26T11:56:00Z"/>
              </w:rPr>
            </w:pPr>
            <w:del w:id="55" w:author="Woo Ho Geol" w:date="2019-07-26T11:56:00Z">
              <w:r w:rsidRPr="00420D50" w:rsidDel="00EE34E8">
                <w:delText>71.6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8.4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6" w:author="Woo Ho Geol" w:date="2019-07-26T11:56:00Z"/>
              </w:rPr>
            </w:pPr>
            <w:del w:id="57" w:author="Woo Ho Geol" w:date="2019-07-26T11:56:00Z">
              <w:r w:rsidRPr="00420D50" w:rsidDel="00EE34E8">
                <w:delText>68.3 ± 11.6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8" w:author="Woo Ho Geol" w:date="2019-07-26T11:56:00Z"/>
                <w:rFonts w:eastAsiaTheme="minorEastAsia"/>
                <w:lang w:eastAsia="ko-KR"/>
              </w:rPr>
            </w:pPr>
            <w:del w:id="59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001</w:delText>
              </w:r>
            </w:del>
          </w:p>
        </w:tc>
      </w:tr>
      <w:tr w:rsidR="00C53F23" w:rsidRPr="00881007" w:rsidDel="00EE34E8" w:rsidTr="00C53F23">
        <w:trPr>
          <w:trHeight w:val="330"/>
          <w:del w:id="60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61" w:author="Woo Ho Geol" w:date="2019-07-26T11:56:00Z"/>
              </w:rPr>
            </w:pPr>
            <w:del w:id="62" w:author="Woo Ho Geol" w:date="2019-07-26T11:56:00Z">
              <w:r w:rsidRPr="00420D50" w:rsidDel="00EE34E8">
                <w:delText>Body mass index, kg/m</w:delText>
              </w:r>
              <w:r w:rsidRPr="00420D50" w:rsidDel="00EE34E8">
                <w:rPr>
                  <w:vertAlign w:val="superscript"/>
                </w:rPr>
                <w:delText>2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3" w:author="Woo Ho Geol" w:date="2019-07-26T11:56:00Z"/>
              </w:rPr>
            </w:pPr>
            <w:del w:id="64" w:author="Woo Ho Geol" w:date="2019-07-26T11:56:00Z">
              <w:r w:rsidRPr="00420D50" w:rsidDel="00EE34E8">
                <w:delText>24.4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3.8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5" w:author="Woo Ho Geol" w:date="2019-07-26T11:56:00Z"/>
              </w:rPr>
            </w:pPr>
            <w:del w:id="66" w:author="Woo Ho Geol" w:date="2019-07-26T11:56:00Z">
              <w:r w:rsidRPr="00420D50" w:rsidDel="00EE34E8">
                <w:delText>23.8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2.6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7" w:author="Woo Ho Geol" w:date="2019-07-26T11:56:00Z"/>
              </w:rPr>
            </w:pPr>
            <w:del w:id="68" w:author="Woo Ho Geol" w:date="2019-07-26T11:56:00Z">
              <w:r w:rsidRPr="00420D50" w:rsidDel="00EE34E8">
                <w:delText>24.0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3.1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9" w:author="Woo Ho Geol" w:date="2019-07-26T11:56:00Z"/>
              </w:rPr>
            </w:pPr>
            <w:del w:id="70" w:author="Woo Ho Geol" w:date="2019-07-26T11:56:00Z">
              <w:r w:rsidRPr="00420D50" w:rsidDel="00EE34E8">
                <w:delText>22.2</w:delText>
              </w:r>
              <w:r w:rsidR="005553A8" w:rsidDel="00EE34E8">
                <w:delText xml:space="preserve"> </w:delText>
              </w:r>
              <w:r w:rsidRPr="00420D50" w:rsidDel="00EE34E8">
                <w:delText>±</w:delText>
              </w:r>
              <w:r w:rsidR="005553A8" w:rsidDel="00EE34E8">
                <w:delText xml:space="preserve"> </w:delText>
              </w:r>
              <w:r w:rsidRPr="00420D50" w:rsidDel="00EE34E8">
                <w:delText>2.5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71" w:author="Woo Ho Geol" w:date="2019-07-26T11:56:00Z"/>
              </w:rPr>
            </w:pPr>
            <w:del w:id="72" w:author="Woo Ho Geol" w:date="2019-07-26T11:56:00Z">
              <w:r w:rsidRPr="00420D50" w:rsidDel="00EE34E8">
                <w:delText>22.9 ± 2.5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73" w:author="Woo Ho Geol" w:date="2019-07-26T11:56:00Z"/>
                <w:rFonts w:eastAsiaTheme="minorEastAsia"/>
                <w:lang w:eastAsia="ko-KR"/>
              </w:rPr>
            </w:pPr>
            <w:del w:id="74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092</w:delText>
              </w:r>
            </w:del>
          </w:p>
        </w:tc>
      </w:tr>
      <w:tr w:rsidR="00C53F23" w:rsidRPr="00881007" w:rsidDel="00EE34E8" w:rsidTr="00C53F23">
        <w:trPr>
          <w:trHeight w:val="330"/>
          <w:del w:id="75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76" w:author="Woo Ho Geol" w:date="2019-07-26T11:56:00Z"/>
              </w:rPr>
            </w:pPr>
            <w:del w:id="77" w:author="Woo Ho Geol" w:date="2019-07-26T11:56:00Z">
              <w:r w:rsidRPr="00420D50" w:rsidDel="00EE34E8">
                <w:delText>Risk factor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78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79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80" w:author="Woo Ho Geol" w:date="2019-07-26T11:56:00Z"/>
              </w:rPr>
            </w:pPr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81" w:author="Woo Ho Geol" w:date="2019-07-26T11:56:00Z"/>
              </w:rPr>
            </w:pPr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82" w:author="Woo Ho Geol" w:date="2019-07-26T11:56:00Z"/>
              </w:rPr>
            </w:pPr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83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434"/>
          <w:del w:id="84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85" w:author="Woo Ho Geol" w:date="2019-07-26T11:56:00Z"/>
              </w:rPr>
            </w:pPr>
            <w:del w:id="86" w:author="Woo Ho Geol" w:date="2019-07-26T11:56:00Z">
              <w:r w:rsidRPr="00420D50" w:rsidDel="00EE34E8">
                <w:delText>Hypertension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87" w:author="Woo Ho Geol" w:date="2019-07-26T11:56:00Z"/>
              </w:rPr>
            </w:pPr>
            <w:del w:id="88" w:author="Woo Ho Geol" w:date="2019-07-26T11:56:00Z">
              <w:r w:rsidRPr="00420D50" w:rsidDel="00EE34E8">
                <w:delText>78 (52.3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89" w:author="Woo Ho Geol" w:date="2019-07-26T11:56:00Z"/>
              </w:rPr>
            </w:pPr>
            <w:del w:id="90" w:author="Woo Ho Geol" w:date="2019-07-26T11:56:00Z">
              <w:r w:rsidRPr="00420D50" w:rsidDel="00EE34E8">
                <w:delText>44 (65.7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91" w:author="Woo Ho Geol" w:date="2019-07-26T11:56:00Z"/>
              </w:rPr>
            </w:pPr>
            <w:del w:id="92" w:author="Woo Ho Geol" w:date="2019-07-26T11:56:00Z">
              <w:r w:rsidRPr="00420D50" w:rsidDel="00EE34E8">
                <w:delText>13 (59.1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93" w:author="Woo Ho Geol" w:date="2019-07-26T11:56:00Z"/>
              </w:rPr>
            </w:pPr>
            <w:del w:id="94" w:author="Woo Ho Geol" w:date="2019-07-26T11:56:00Z">
              <w:r w:rsidRPr="00420D50" w:rsidDel="00EE34E8">
                <w:delText>13 (76.5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95" w:author="Woo Ho Geol" w:date="2019-07-26T11:56:00Z"/>
                <w:rFonts w:eastAsiaTheme="minorEastAsia"/>
                <w:lang w:eastAsia="ko-KR"/>
              </w:rPr>
            </w:pPr>
            <w:del w:id="96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5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71.4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97" w:author="Woo Ho Geol" w:date="2019-07-26T11:56:00Z"/>
                <w:rFonts w:eastAsiaTheme="minorEastAsia"/>
                <w:lang w:eastAsia="ko-KR"/>
              </w:rPr>
            </w:pPr>
            <w:del w:id="98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166</w:delText>
              </w:r>
            </w:del>
          </w:p>
        </w:tc>
      </w:tr>
      <w:tr w:rsidR="00C53F23" w:rsidRPr="00881007" w:rsidDel="00EE34E8" w:rsidTr="00C53F23">
        <w:trPr>
          <w:trHeight w:val="330"/>
          <w:del w:id="99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00" w:author="Woo Ho Geol" w:date="2019-07-26T11:56:00Z"/>
              </w:rPr>
            </w:pPr>
            <w:del w:id="101" w:author="Woo Ho Geol" w:date="2019-07-26T11:56:00Z">
              <w:r w:rsidRPr="00420D50" w:rsidDel="00EE34E8">
                <w:delText>Diabetes mellitu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02" w:author="Woo Ho Geol" w:date="2019-07-26T11:56:00Z"/>
              </w:rPr>
            </w:pPr>
            <w:del w:id="103" w:author="Woo Ho Geol" w:date="2019-07-26T11:56:00Z">
              <w:r w:rsidRPr="00420D50" w:rsidDel="00EE34E8">
                <w:delText>58 (38.9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04" w:author="Woo Ho Geol" w:date="2019-07-26T11:56:00Z"/>
              </w:rPr>
            </w:pPr>
            <w:del w:id="105" w:author="Woo Ho Geol" w:date="2019-07-26T11:56:00Z">
              <w:r w:rsidRPr="00420D50" w:rsidDel="00EE34E8">
                <w:delText>28 (41.8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06" w:author="Woo Ho Geol" w:date="2019-07-26T11:56:00Z"/>
              </w:rPr>
            </w:pPr>
            <w:del w:id="107" w:author="Woo Ho Geol" w:date="2019-07-26T11:56:00Z">
              <w:r w:rsidRPr="00420D50" w:rsidDel="00EE34E8">
                <w:delText>12 (54.5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08" w:author="Woo Ho Geol" w:date="2019-07-26T11:56:00Z"/>
              </w:rPr>
            </w:pPr>
            <w:del w:id="109" w:author="Woo Ho Geol" w:date="2019-07-26T11:56:00Z">
              <w:r w:rsidRPr="00420D50" w:rsidDel="00EE34E8">
                <w:delText>8 (47.1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10" w:author="Woo Ho Geol" w:date="2019-07-26T11:56:00Z"/>
              </w:rPr>
            </w:pPr>
            <w:del w:id="111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2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28.6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12" w:author="Woo Ho Geol" w:date="2019-07-26T11:56:00Z"/>
                <w:rFonts w:eastAsiaTheme="minorEastAsia"/>
                <w:lang w:eastAsia="ko-KR"/>
              </w:rPr>
            </w:pPr>
            <w:del w:id="113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619</w:delText>
              </w:r>
            </w:del>
          </w:p>
        </w:tc>
      </w:tr>
      <w:tr w:rsidR="00C53F23" w:rsidRPr="00881007" w:rsidDel="00EE34E8" w:rsidTr="00C53F23">
        <w:trPr>
          <w:trHeight w:val="330"/>
          <w:del w:id="114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15" w:author="Woo Ho Geol" w:date="2019-07-26T11:56:00Z"/>
              </w:rPr>
            </w:pPr>
            <w:del w:id="116" w:author="Woo Ho Geol" w:date="2019-07-26T11:56:00Z">
              <w:r w:rsidRPr="00420D50" w:rsidDel="00EE34E8">
                <w:delText>Hypercholesterolaemia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17" w:author="Woo Ho Geol" w:date="2019-07-26T11:56:00Z"/>
              </w:rPr>
            </w:pPr>
            <w:del w:id="118" w:author="Woo Ho Geol" w:date="2019-07-26T11:56:00Z">
              <w:r w:rsidRPr="00420D50" w:rsidDel="00EE34E8">
                <w:delText>40 (26.8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19" w:author="Woo Ho Geol" w:date="2019-07-26T11:56:00Z"/>
              </w:rPr>
            </w:pPr>
            <w:del w:id="120" w:author="Woo Ho Geol" w:date="2019-07-26T11:56:00Z">
              <w:r w:rsidRPr="00420D50" w:rsidDel="00EE34E8">
                <w:delText>19 (28.4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21" w:author="Woo Ho Geol" w:date="2019-07-26T11:56:00Z"/>
              </w:rPr>
            </w:pPr>
            <w:del w:id="122" w:author="Woo Ho Geol" w:date="2019-07-26T11:56:00Z">
              <w:r w:rsidRPr="00420D50" w:rsidDel="00EE34E8">
                <w:delText>6 (27.3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23" w:author="Woo Ho Geol" w:date="2019-07-26T11:56:00Z"/>
              </w:rPr>
            </w:pPr>
            <w:del w:id="124" w:author="Woo Ho Geol" w:date="2019-07-26T11:56:00Z">
              <w:r w:rsidRPr="00420D50" w:rsidDel="00EE34E8">
                <w:delText>9 (52.9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25" w:author="Woo Ho Geol" w:date="2019-07-26T11:56:00Z"/>
              </w:rPr>
            </w:pPr>
            <w:del w:id="126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27" w:author="Woo Ho Geol" w:date="2019-07-26T11:56:00Z"/>
                <w:rFonts w:eastAsiaTheme="minorEastAsia"/>
                <w:lang w:eastAsia="ko-KR"/>
              </w:rPr>
            </w:pPr>
            <w:del w:id="128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091</w:delText>
              </w:r>
            </w:del>
          </w:p>
        </w:tc>
      </w:tr>
      <w:tr w:rsidR="00C53F23" w:rsidRPr="00881007" w:rsidDel="00EE34E8" w:rsidTr="00C53F23">
        <w:trPr>
          <w:trHeight w:val="330"/>
          <w:del w:id="129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30" w:author="Woo Ho Geol" w:date="2019-07-26T11:56:00Z"/>
              </w:rPr>
            </w:pPr>
            <w:del w:id="131" w:author="Woo Ho Geol" w:date="2019-07-26T11:56:00Z">
              <w:r w:rsidRPr="00420D50" w:rsidDel="00EE34E8">
                <w:delText>Coronary artery disease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32" w:author="Woo Ho Geol" w:date="2019-07-26T11:56:00Z"/>
              </w:rPr>
            </w:pPr>
            <w:del w:id="133" w:author="Woo Ho Geol" w:date="2019-07-26T11:56:00Z">
              <w:r w:rsidRPr="00420D50" w:rsidDel="00EE34E8">
                <w:delText>21 (14.1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34" w:author="Woo Ho Geol" w:date="2019-07-26T11:56:00Z"/>
              </w:rPr>
            </w:pPr>
            <w:del w:id="135" w:author="Woo Ho Geol" w:date="2019-07-26T11:56:00Z">
              <w:r w:rsidRPr="00420D50" w:rsidDel="00EE34E8">
                <w:delText>14 (20.9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36" w:author="Woo Ho Geol" w:date="2019-07-26T11:56:00Z"/>
              </w:rPr>
            </w:pPr>
            <w:del w:id="137" w:author="Woo Ho Geol" w:date="2019-07-26T11:56:00Z">
              <w:r w:rsidRPr="00420D50" w:rsidDel="00EE34E8">
                <w:delText>6 (27.3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38" w:author="Woo Ho Geol" w:date="2019-07-26T11:56:00Z"/>
              </w:rPr>
            </w:pPr>
            <w:del w:id="139" w:author="Woo Ho Geol" w:date="2019-07-26T11:56:00Z">
              <w:r w:rsidRPr="00420D50" w:rsidDel="00EE34E8">
                <w:delText>6 (35.3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40" w:author="Woo Ho Geol" w:date="2019-07-26T11:56:00Z"/>
              </w:rPr>
            </w:pPr>
            <w:del w:id="141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42" w:author="Woo Ho Geol" w:date="2019-07-26T11:56:00Z"/>
                <w:rFonts w:eastAsiaTheme="minorEastAsia"/>
                <w:lang w:eastAsia="ko-KR"/>
              </w:rPr>
            </w:pPr>
            <w:del w:id="143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084</w:delText>
              </w:r>
            </w:del>
          </w:p>
        </w:tc>
      </w:tr>
      <w:tr w:rsidR="00C53F23" w:rsidRPr="00881007" w:rsidDel="00EE34E8" w:rsidTr="00C53F23">
        <w:trPr>
          <w:trHeight w:val="330"/>
          <w:del w:id="144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45" w:author="Woo Ho Geol" w:date="2019-07-26T11:56:00Z"/>
              </w:rPr>
            </w:pPr>
            <w:del w:id="146" w:author="Woo Ho Geol" w:date="2019-07-26T11:56:00Z">
              <w:r w:rsidRPr="00420D50" w:rsidDel="00EE34E8">
                <w:delText>Smoking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47" w:author="Woo Ho Geol" w:date="2019-07-26T11:56:00Z"/>
              </w:rPr>
            </w:pPr>
            <w:del w:id="148" w:author="Woo Ho Geol" w:date="2019-07-26T11:56:00Z">
              <w:r w:rsidRPr="00420D50" w:rsidDel="00EE34E8">
                <w:delText>64 (43.0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49" w:author="Woo Ho Geol" w:date="2019-07-26T11:56:00Z"/>
              </w:rPr>
            </w:pPr>
            <w:del w:id="150" w:author="Woo Ho Geol" w:date="2019-07-26T11:56:00Z">
              <w:r w:rsidRPr="00420D50" w:rsidDel="00EE34E8">
                <w:delText>24 (35.8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51" w:author="Woo Ho Geol" w:date="2019-07-26T11:56:00Z"/>
              </w:rPr>
            </w:pPr>
            <w:del w:id="152" w:author="Woo Ho Geol" w:date="2019-07-26T11:56:00Z">
              <w:r w:rsidRPr="00420D50" w:rsidDel="00EE34E8">
                <w:delText>5 (22.7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53" w:author="Woo Ho Geol" w:date="2019-07-26T11:56:00Z"/>
              </w:rPr>
            </w:pPr>
            <w:del w:id="154" w:author="Woo Ho Geol" w:date="2019-07-26T11:56:00Z">
              <w:r w:rsidRPr="00420D50" w:rsidDel="00EE34E8">
                <w:delText>3 (17.6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55" w:author="Woo Ho Geol" w:date="2019-07-26T11:56:00Z"/>
              </w:rPr>
            </w:pPr>
            <w:del w:id="156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2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28.6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57" w:author="Woo Ho Geol" w:date="2019-07-26T11:56:00Z"/>
                <w:rFonts w:eastAsiaTheme="minorEastAsia"/>
                <w:lang w:eastAsia="ko-KR"/>
              </w:rPr>
            </w:pPr>
            <w:del w:id="158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130</w:delText>
              </w:r>
            </w:del>
          </w:p>
        </w:tc>
      </w:tr>
      <w:tr w:rsidR="00C53F23" w:rsidRPr="00881007" w:rsidDel="00EE34E8" w:rsidTr="00C53F23">
        <w:trPr>
          <w:trHeight w:val="330"/>
          <w:del w:id="159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60" w:author="Woo Ho Geol" w:date="2019-07-26T11:56:00Z"/>
              </w:rPr>
            </w:pPr>
            <w:del w:id="161" w:author="Woo Ho Geol" w:date="2019-07-26T11:56:00Z">
              <w:r w:rsidRPr="00420D50" w:rsidDel="00EE34E8">
                <w:delText>Alcohol intake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62" w:author="Woo Ho Geol" w:date="2019-07-26T11:56:00Z"/>
              </w:rPr>
            </w:pPr>
            <w:del w:id="163" w:author="Woo Ho Geol" w:date="2019-07-26T11:56:00Z">
              <w:r w:rsidRPr="00420D50" w:rsidDel="00EE34E8">
                <w:delText>39 (26.2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64" w:author="Woo Ho Geol" w:date="2019-07-26T11:56:00Z"/>
              </w:rPr>
            </w:pPr>
            <w:del w:id="165" w:author="Woo Ho Geol" w:date="2019-07-26T11:56:00Z">
              <w:r w:rsidRPr="00420D50" w:rsidDel="00EE34E8">
                <w:delText>21 (31.3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66" w:author="Woo Ho Geol" w:date="2019-07-26T11:56:00Z"/>
              </w:rPr>
            </w:pPr>
            <w:del w:id="167" w:author="Woo Ho Geol" w:date="2019-07-26T11:56:00Z">
              <w:r w:rsidRPr="00420D50" w:rsidDel="00EE34E8">
                <w:delText>5 (22.7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68" w:author="Woo Ho Geol" w:date="2019-07-26T11:56:00Z"/>
              </w:rPr>
            </w:pPr>
            <w:del w:id="169" w:author="Woo Ho Geol" w:date="2019-07-26T11:56:00Z">
              <w:r w:rsidRPr="00420D50" w:rsidDel="00EE34E8">
                <w:delText>5 (29.4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70" w:author="Woo Ho Geol" w:date="2019-07-26T11:56:00Z"/>
              </w:rPr>
            </w:pPr>
            <w:del w:id="171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3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42.9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72" w:author="Woo Ho Geol" w:date="2019-07-26T11:56:00Z"/>
                <w:rFonts w:eastAsiaTheme="minorEastAsia"/>
                <w:lang w:eastAsia="ko-KR"/>
              </w:rPr>
            </w:pPr>
            <w:del w:id="173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789</w:delText>
              </w:r>
            </w:del>
          </w:p>
        </w:tc>
      </w:tr>
      <w:tr w:rsidR="00C53F23" w:rsidRPr="00881007" w:rsidDel="00EE34E8" w:rsidTr="00C53F23">
        <w:trPr>
          <w:trHeight w:val="330"/>
          <w:del w:id="174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175" w:author="Woo Ho Geol" w:date="2019-07-26T11:56:00Z"/>
              </w:rPr>
            </w:pPr>
            <w:del w:id="176" w:author="Woo Ho Geol" w:date="2019-07-26T11:56:00Z">
              <w:r w:rsidRPr="00420D50" w:rsidDel="00EE34E8">
                <w:delText>Prior medication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77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78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79" w:author="Woo Ho Geol" w:date="2019-07-26T11:56:00Z"/>
              </w:rPr>
            </w:pPr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80" w:author="Woo Ho Geol" w:date="2019-07-26T11:56:00Z"/>
              </w:rPr>
            </w:pPr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81" w:author="Woo Ho Geol" w:date="2019-07-26T11:56:00Z"/>
              </w:rPr>
            </w:pPr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82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330"/>
          <w:del w:id="18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84" w:author="Woo Ho Geol" w:date="2019-07-26T11:56:00Z"/>
              </w:rPr>
            </w:pPr>
            <w:del w:id="185" w:author="Woo Ho Geol" w:date="2019-07-26T11:56:00Z">
              <w:r w:rsidRPr="00420D50" w:rsidDel="00EE34E8">
                <w:delText>Anti-thrombotic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86" w:author="Woo Ho Geol" w:date="2019-07-26T11:56:00Z"/>
              </w:rPr>
            </w:pPr>
            <w:del w:id="187" w:author="Woo Ho Geol" w:date="2019-07-26T11:56:00Z">
              <w:r w:rsidRPr="00420D50" w:rsidDel="00EE34E8">
                <w:delText>28 (18.8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88" w:author="Woo Ho Geol" w:date="2019-07-26T11:56:00Z"/>
              </w:rPr>
            </w:pPr>
            <w:del w:id="189" w:author="Woo Ho Geol" w:date="2019-07-26T11:56:00Z">
              <w:r w:rsidRPr="00420D50" w:rsidDel="00EE34E8">
                <w:delText>15 (22.4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90" w:author="Woo Ho Geol" w:date="2019-07-26T11:56:00Z"/>
              </w:rPr>
            </w:pPr>
            <w:del w:id="191" w:author="Woo Ho Geol" w:date="2019-07-26T11:56:00Z">
              <w:r w:rsidRPr="00420D50" w:rsidDel="00EE34E8">
                <w:delText>6 (27.3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92" w:author="Woo Ho Geol" w:date="2019-07-26T11:56:00Z"/>
              </w:rPr>
            </w:pPr>
            <w:del w:id="193" w:author="Woo Ho Geol" w:date="2019-07-26T11:56:00Z">
              <w:r w:rsidRPr="00420D50" w:rsidDel="00EE34E8">
                <w:delText>6 (35.3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5104B6" w:rsidP="00A85806">
            <w:pPr>
              <w:pStyle w:val="a3"/>
              <w:jc w:val="center"/>
              <w:rPr>
                <w:del w:id="194" w:author="Woo Ho Geol" w:date="2019-07-26T11:56:00Z"/>
              </w:rPr>
            </w:pPr>
            <w:del w:id="195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196" w:author="Woo Ho Geol" w:date="2019-07-26T11:56:00Z"/>
                <w:rFonts w:eastAsiaTheme="minorEastAsia"/>
                <w:lang w:eastAsia="ko-KR"/>
              </w:rPr>
            </w:pPr>
            <w:del w:id="19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288</w:delText>
              </w:r>
            </w:del>
          </w:p>
        </w:tc>
      </w:tr>
      <w:tr w:rsidR="00C53F23" w:rsidRPr="00881007" w:rsidDel="00EE34E8" w:rsidTr="00C53F23">
        <w:trPr>
          <w:trHeight w:val="330"/>
          <w:del w:id="19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199" w:author="Woo Ho Geol" w:date="2019-07-26T11:56:00Z"/>
              </w:rPr>
            </w:pPr>
            <w:del w:id="200" w:author="Woo Ho Geol" w:date="2019-07-26T11:56:00Z">
              <w:r w:rsidRPr="00420D50" w:rsidDel="00EE34E8">
                <w:delText>Statin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01" w:author="Woo Ho Geol" w:date="2019-07-26T11:56:00Z"/>
              </w:rPr>
            </w:pPr>
            <w:del w:id="202" w:author="Woo Ho Geol" w:date="2019-07-26T11:56:00Z">
              <w:r w:rsidRPr="00420D50" w:rsidDel="00EE34E8">
                <w:delText>28 (18.8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03" w:author="Woo Ho Geol" w:date="2019-07-26T11:56:00Z"/>
              </w:rPr>
            </w:pPr>
            <w:del w:id="204" w:author="Woo Ho Geol" w:date="2019-07-26T11:56:00Z">
              <w:r w:rsidRPr="00420D50" w:rsidDel="00EE34E8">
                <w:delText>15 (22.4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05" w:author="Woo Ho Geol" w:date="2019-07-26T11:56:00Z"/>
              </w:rPr>
            </w:pPr>
            <w:del w:id="206" w:author="Woo Ho Geol" w:date="2019-07-26T11:56:00Z">
              <w:r w:rsidRPr="00420D50" w:rsidDel="00EE34E8">
                <w:delText>4 (18.2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07" w:author="Woo Ho Geol" w:date="2019-07-26T11:56:00Z"/>
              </w:rPr>
            </w:pPr>
            <w:del w:id="208" w:author="Woo Ho Geol" w:date="2019-07-26T11:56:00Z">
              <w:r w:rsidRPr="00420D50" w:rsidDel="00EE34E8">
                <w:delText>5 (29.4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09" w:author="Woo Ho Geol" w:date="2019-07-26T11:56:00Z"/>
              </w:rPr>
            </w:pPr>
            <w:del w:id="210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1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14.3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11" w:author="Woo Ho Geol" w:date="2019-07-26T11:56:00Z"/>
                <w:rFonts w:eastAsiaTheme="minorEastAsia"/>
                <w:lang w:eastAsia="ko-KR"/>
              </w:rPr>
            </w:pPr>
            <w:del w:id="21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830</w:delText>
              </w:r>
            </w:del>
          </w:p>
        </w:tc>
      </w:tr>
      <w:tr w:rsidR="00C53F23" w:rsidRPr="00881007" w:rsidDel="00EE34E8" w:rsidTr="00C53F23">
        <w:trPr>
          <w:trHeight w:val="330"/>
          <w:del w:id="21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214" w:author="Woo Ho Geol" w:date="2019-07-26T11:56:00Z"/>
              </w:rPr>
            </w:pPr>
            <w:del w:id="215" w:author="Woo Ho Geol" w:date="2019-07-26T11:56:00Z">
              <w:r w:rsidRPr="00420D50" w:rsidDel="00EE34E8">
                <w:delText>Cerebral atherosclerosi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16" w:author="Woo Ho Geol" w:date="2019-07-26T11:56:00Z"/>
              </w:rPr>
            </w:pPr>
            <w:del w:id="217" w:author="Woo Ho Geol" w:date="2019-07-26T11:56:00Z">
              <w:r w:rsidRPr="00420D50" w:rsidDel="00EE34E8">
                <w:delText>69 (46.3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18" w:author="Woo Ho Geol" w:date="2019-07-26T11:56:00Z"/>
              </w:rPr>
            </w:pPr>
            <w:del w:id="219" w:author="Woo Ho Geol" w:date="2019-07-26T11:56:00Z">
              <w:r w:rsidRPr="00420D50" w:rsidDel="00EE34E8">
                <w:delText>34 (50.7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20" w:author="Woo Ho Geol" w:date="2019-07-26T11:56:00Z"/>
              </w:rPr>
            </w:pPr>
            <w:del w:id="221" w:author="Woo Ho Geol" w:date="2019-07-26T11:56:00Z">
              <w:r w:rsidRPr="00420D50" w:rsidDel="00EE34E8">
                <w:delText>12 (54.5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22" w:author="Woo Ho Geol" w:date="2019-07-26T11:56:00Z"/>
              </w:rPr>
            </w:pPr>
            <w:del w:id="223" w:author="Woo Ho Geol" w:date="2019-07-26T11:56:00Z">
              <w:r w:rsidRPr="00420D50" w:rsidDel="00EE34E8">
                <w:delText>8 (47.1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24" w:author="Woo Ho Geol" w:date="2019-07-26T11:56:00Z"/>
              </w:rPr>
            </w:pPr>
            <w:del w:id="225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2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28.6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26" w:author="Woo Ho Geol" w:date="2019-07-26T11:56:00Z"/>
                <w:rFonts w:eastAsiaTheme="minorEastAsia"/>
                <w:lang w:eastAsia="ko-KR"/>
              </w:rPr>
            </w:pPr>
            <w:del w:id="22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771</w:delText>
              </w:r>
            </w:del>
          </w:p>
        </w:tc>
      </w:tr>
      <w:tr w:rsidR="00C53F23" w:rsidRPr="00881007" w:rsidDel="00EE34E8" w:rsidTr="00C53F23">
        <w:trPr>
          <w:trHeight w:val="330"/>
          <w:del w:id="22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229" w:author="Woo Ho Geol" w:date="2019-07-26T11:56:00Z"/>
              </w:rPr>
            </w:pPr>
            <w:del w:id="230" w:author="Woo Ho Geol" w:date="2019-07-26T11:56:00Z">
              <w:r w:rsidRPr="00420D50" w:rsidDel="00EE34E8">
                <w:delText>Stroke subtype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31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32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33" w:author="Woo Ho Geol" w:date="2019-07-26T11:56:00Z"/>
              </w:rPr>
            </w:pPr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34" w:author="Woo Ho Geol" w:date="2019-07-26T11:56:00Z"/>
              </w:rPr>
            </w:pPr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35" w:author="Woo Ho Geol" w:date="2019-07-26T11:56:00Z"/>
              </w:rPr>
            </w:pPr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36" w:author="Woo Ho Geol" w:date="2019-07-26T11:56:00Z"/>
                <w:rFonts w:eastAsiaTheme="minorEastAsia"/>
                <w:lang w:eastAsia="ko-KR"/>
              </w:rPr>
            </w:pPr>
            <w:del w:id="23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1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59</w:delText>
              </w:r>
            </w:del>
          </w:p>
        </w:tc>
      </w:tr>
      <w:tr w:rsidR="00C53F23" w:rsidRPr="00881007" w:rsidDel="00EE34E8" w:rsidTr="00C53F23">
        <w:trPr>
          <w:trHeight w:val="330"/>
          <w:del w:id="23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239" w:author="Woo Ho Geol" w:date="2019-07-26T11:56:00Z"/>
              </w:rPr>
            </w:pPr>
            <w:del w:id="240" w:author="Woo Ho Geol" w:date="2019-07-26T11:56:00Z">
              <w:r w:rsidRPr="00420D50" w:rsidDel="00EE34E8">
                <w:delText>Cardioembolism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41" w:author="Woo Ho Geol" w:date="2019-07-26T11:56:00Z"/>
              </w:rPr>
            </w:pPr>
            <w:del w:id="242" w:author="Woo Ho Geol" w:date="2019-07-26T11:56:00Z">
              <w:r w:rsidRPr="00420D50" w:rsidDel="00EE34E8">
                <w:delText>23 (15.4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43" w:author="Woo Ho Geol" w:date="2019-07-26T11:56:00Z"/>
              </w:rPr>
            </w:pPr>
            <w:del w:id="244" w:author="Woo Ho Geol" w:date="2019-07-26T11:56:00Z">
              <w:r w:rsidRPr="00420D50" w:rsidDel="00EE34E8">
                <w:delText>15 (22.4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45" w:author="Woo Ho Geol" w:date="2019-07-26T11:56:00Z"/>
              </w:rPr>
            </w:pPr>
            <w:del w:id="246" w:author="Woo Ho Geol" w:date="2019-07-26T11:56:00Z">
              <w:r w:rsidRPr="00420D50" w:rsidDel="00EE34E8">
                <w:delText>4 (18.2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47" w:author="Woo Ho Geol" w:date="2019-07-26T11:56:00Z"/>
              </w:rPr>
            </w:pPr>
            <w:del w:id="248" w:author="Woo Ho Geol" w:date="2019-07-26T11:56:00Z">
              <w:r w:rsidRPr="00420D50" w:rsidDel="00EE34E8">
                <w:delText>5 (29.4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5104B6" w:rsidP="00A85806">
            <w:pPr>
              <w:pStyle w:val="a3"/>
              <w:jc w:val="center"/>
              <w:rPr>
                <w:del w:id="249" w:author="Woo Ho Geol" w:date="2019-07-26T11:56:00Z"/>
                <w:rFonts w:eastAsiaTheme="minorEastAsia"/>
                <w:lang w:eastAsia="ko-KR"/>
              </w:rPr>
            </w:pPr>
            <w:del w:id="250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51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330"/>
          <w:del w:id="252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253" w:author="Woo Ho Geol" w:date="2019-07-26T11:56:00Z"/>
              </w:rPr>
            </w:pPr>
            <w:del w:id="254" w:author="Woo Ho Geol" w:date="2019-07-26T11:56:00Z">
              <w:r w:rsidRPr="00420D50" w:rsidDel="00EE34E8">
                <w:delText>Large artery atherosclerosi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55" w:author="Woo Ho Geol" w:date="2019-07-26T11:56:00Z"/>
              </w:rPr>
            </w:pPr>
            <w:del w:id="256" w:author="Woo Ho Geol" w:date="2019-07-26T11:56:00Z">
              <w:r w:rsidRPr="00420D50" w:rsidDel="00EE34E8">
                <w:delText>70 (47.0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57" w:author="Woo Ho Geol" w:date="2019-07-26T11:56:00Z"/>
              </w:rPr>
            </w:pPr>
            <w:del w:id="258" w:author="Woo Ho Geol" w:date="2019-07-26T11:56:00Z">
              <w:r w:rsidRPr="00420D50" w:rsidDel="00EE34E8">
                <w:delText>19 (28.4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59" w:author="Woo Ho Geol" w:date="2019-07-26T11:56:00Z"/>
              </w:rPr>
            </w:pPr>
            <w:del w:id="260" w:author="Woo Ho Geol" w:date="2019-07-26T11:56:00Z">
              <w:r w:rsidRPr="00420D50" w:rsidDel="00EE34E8">
                <w:delText>10 (45.5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61" w:author="Woo Ho Geol" w:date="2019-07-26T11:56:00Z"/>
              </w:rPr>
            </w:pPr>
            <w:del w:id="262" w:author="Woo Ho Geol" w:date="2019-07-26T11:56:00Z">
              <w:r w:rsidRPr="00420D50" w:rsidDel="00EE34E8">
                <w:delText>7 (41.2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63" w:author="Woo Ho Geol" w:date="2019-07-26T11:56:00Z"/>
              </w:rPr>
            </w:pPr>
            <w:del w:id="264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2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28.6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65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330"/>
          <w:del w:id="266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267" w:author="Woo Ho Geol" w:date="2019-07-26T11:56:00Z"/>
              </w:rPr>
            </w:pPr>
            <w:del w:id="268" w:author="Woo Ho Geol" w:date="2019-07-26T11:56:00Z">
              <w:r w:rsidRPr="00420D50" w:rsidDel="00EE34E8">
                <w:delText>Small vessel occlusion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69" w:author="Woo Ho Geol" w:date="2019-07-26T11:56:00Z"/>
              </w:rPr>
            </w:pPr>
            <w:del w:id="270" w:author="Woo Ho Geol" w:date="2019-07-26T11:56:00Z">
              <w:r w:rsidRPr="00420D50" w:rsidDel="00EE34E8">
                <w:delText>56 (37.6)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71" w:author="Woo Ho Geol" w:date="2019-07-26T11:56:00Z"/>
              </w:rPr>
            </w:pPr>
            <w:del w:id="272" w:author="Woo Ho Geol" w:date="2019-07-26T11:56:00Z">
              <w:r w:rsidRPr="00420D50" w:rsidDel="00EE34E8">
                <w:delText>33 (49.3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73" w:author="Woo Ho Geol" w:date="2019-07-26T11:56:00Z"/>
              </w:rPr>
            </w:pPr>
            <w:del w:id="274" w:author="Woo Ho Geol" w:date="2019-07-26T11:56:00Z">
              <w:r w:rsidRPr="00420D50" w:rsidDel="00EE34E8">
                <w:delText>8 (36.4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75" w:author="Woo Ho Geol" w:date="2019-07-26T11:56:00Z"/>
              </w:rPr>
            </w:pPr>
            <w:del w:id="276" w:author="Woo Ho Geol" w:date="2019-07-26T11:56:00Z">
              <w:r w:rsidRPr="00420D50" w:rsidDel="00EE34E8">
                <w:delText>5 (29.4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77" w:author="Woo Ho Geol" w:date="2019-07-26T11:56:00Z"/>
              </w:rPr>
            </w:pPr>
            <w:del w:id="278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5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71.4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79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330"/>
          <w:del w:id="280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281" w:author="Woo Ho Geol" w:date="2019-07-26T11:56:00Z"/>
              </w:rPr>
            </w:pPr>
            <w:del w:id="282" w:author="Woo Ho Geol" w:date="2019-07-26T11:56:00Z">
              <w:r w:rsidRPr="00420D50" w:rsidDel="00EE34E8">
                <w:delText>Cerebral small vessel disease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3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4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5" w:author="Woo Ho Geol" w:date="2019-07-26T11:56:00Z"/>
              </w:rPr>
            </w:pPr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6" w:author="Woo Ho Geol" w:date="2019-07-26T11:56:00Z"/>
              </w:rPr>
            </w:pPr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7" w:author="Woo Ho Geol" w:date="2019-07-26T11:56:00Z"/>
              </w:rPr>
            </w:pPr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88" w:author="Woo Ho Geol" w:date="2019-07-26T11:56:00Z"/>
              </w:rPr>
            </w:pPr>
          </w:p>
        </w:tc>
      </w:tr>
      <w:tr w:rsidR="00C53F23" w:rsidRPr="00881007" w:rsidDel="00EE34E8" w:rsidTr="00C53F23">
        <w:trPr>
          <w:trHeight w:val="330"/>
          <w:del w:id="289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420D50">
            <w:pPr>
              <w:pStyle w:val="a3"/>
              <w:ind w:leftChars="50" w:left="120"/>
              <w:rPr>
                <w:del w:id="290" w:author="Woo Ho Geol" w:date="2019-07-26T11:56:00Z"/>
              </w:rPr>
            </w:pPr>
            <w:del w:id="291" w:author="Woo Ho Geol" w:date="2019-07-26T11:56:00Z">
              <w:r w:rsidRPr="00420D50" w:rsidDel="00EE34E8">
                <w:delText>High-grade white matter</w:delText>
              </w:r>
              <w:r w:rsidR="00420D50" w:rsidDel="00EE34E8">
                <w:delText xml:space="preserve"> </w:delText>
              </w:r>
              <w:r w:rsidRPr="00420D50" w:rsidDel="00EE34E8">
                <w:delText>hyperintensitie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5104B6" w:rsidP="00A85806">
            <w:pPr>
              <w:pStyle w:val="a3"/>
              <w:jc w:val="center"/>
              <w:rPr>
                <w:del w:id="292" w:author="Woo Ho Geol" w:date="2019-07-26T11:56:00Z"/>
              </w:rPr>
            </w:pPr>
            <w:del w:id="293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94" w:author="Woo Ho Geol" w:date="2019-07-26T11:56:00Z"/>
              </w:rPr>
            </w:pPr>
            <w:del w:id="295" w:author="Woo Ho Geol" w:date="2019-07-26T11:56:00Z">
              <w:r w:rsidRPr="00420D50" w:rsidDel="00EE34E8">
                <w:delText>25 (37.3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96" w:author="Woo Ho Geol" w:date="2019-07-26T11:56:00Z"/>
              </w:rPr>
            </w:pPr>
            <w:del w:id="297" w:author="Woo Ho Geol" w:date="2019-07-26T11:56:00Z">
              <w:r w:rsidRPr="00420D50" w:rsidDel="00EE34E8">
                <w:delText>16 (72.7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298" w:author="Woo Ho Geol" w:date="2019-07-26T11:56:00Z"/>
              </w:rPr>
            </w:pPr>
            <w:del w:id="299" w:author="Woo Ho Geol" w:date="2019-07-26T11:56:00Z">
              <w:r w:rsidRPr="00420D50" w:rsidDel="00EE34E8">
                <w:delText>16 (94.1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00" w:author="Woo Ho Geol" w:date="2019-07-26T11:56:00Z"/>
                <w:rFonts w:eastAsiaTheme="minorEastAsia"/>
                <w:lang w:eastAsia="ko-KR"/>
              </w:rPr>
            </w:pPr>
            <w:del w:id="301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7 (100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.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0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02" w:author="Woo Ho Geol" w:date="2019-07-26T11:56:00Z"/>
                <w:rFonts w:eastAsiaTheme="minorEastAsia"/>
                <w:lang w:eastAsia="ko-KR"/>
              </w:rPr>
            </w:pPr>
            <w:del w:id="303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&lt;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0.0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01</w:delText>
              </w:r>
            </w:del>
          </w:p>
        </w:tc>
      </w:tr>
      <w:tr w:rsidR="00C53F23" w:rsidRPr="00881007" w:rsidDel="00EE34E8" w:rsidTr="00C53F23">
        <w:trPr>
          <w:trHeight w:val="330"/>
          <w:del w:id="304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420D50">
            <w:pPr>
              <w:pStyle w:val="a3"/>
              <w:ind w:firstLineChars="50" w:firstLine="120"/>
              <w:rPr>
                <w:del w:id="305" w:author="Woo Ho Geol" w:date="2019-07-26T11:56:00Z"/>
              </w:rPr>
            </w:pPr>
            <w:del w:id="306" w:author="Woo Ho Geol" w:date="2019-07-26T11:56:00Z">
              <w:r w:rsidRPr="00420D50" w:rsidDel="00EE34E8">
                <w:delText>Cerebral microbleed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5104B6" w:rsidP="00A85806">
            <w:pPr>
              <w:pStyle w:val="a3"/>
              <w:jc w:val="center"/>
              <w:rPr>
                <w:del w:id="307" w:author="Woo Ho Geol" w:date="2019-07-26T11:56:00Z"/>
              </w:rPr>
            </w:pPr>
            <w:del w:id="308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09" w:author="Woo Ho Geol" w:date="2019-07-26T11:56:00Z"/>
              </w:rPr>
            </w:pPr>
            <w:del w:id="310" w:author="Woo Ho Geol" w:date="2019-07-26T11:56:00Z">
              <w:r w:rsidRPr="00420D50" w:rsidDel="00EE34E8">
                <w:delText>21 (31.3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11" w:author="Woo Ho Geol" w:date="2019-07-26T11:56:00Z"/>
              </w:rPr>
            </w:pPr>
            <w:del w:id="312" w:author="Woo Ho Geol" w:date="2019-07-26T11:56:00Z">
              <w:r w:rsidRPr="00420D50" w:rsidDel="00EE34E8">
                <w:delText>8 (36.4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13" w:author="Woo Ho Geol" w:date="2019-07-26T11:56:00Z"/>
              </w:rPr>
            </w:pPr>
            <w:del w:id="314" w:author="Woo Ho Geol" w:date="2019-07-26T11:56:00Z">
              <w:r w:rsidRPr="00420D50" w:rsidDel="00EE34E8">
                <w:delText>15 (88.2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15" w:author="Woo Ho Geol" w:date="2019-07-26T11:56:00Z"/>
              </w:rPr>
            </w:pPr>
            <w:del w:id="316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7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100.0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17" w:author="Woo Ho Geol" w:date="2019-07-26T11:56:00Z"/>
                <w:rFonts w:eastAsiaTheme="minorEastAsia"/>
                <w:lang w:eastAsia="ko-KR"/>
              </w:rPr>
            </w:pPr>
            <w:del w:id="318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&lt;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.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001</w:delText>
              </w:r>
            </w:del>
          </w:p>
        </w:tc>
      </w:tr>
      <w:tr w:rsidR="00C53F23" w:rsidRPr="00881007" w:rsidDel="00EE34E8" w:rsidTr="00C53F23">
        <w:trPr>
          <w:trHeight w:val="330"/>
          <w:del w:id="319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420D50">
            <w:pPr>
              <w:pStyle w:val="a3"/>
              <w:ind w:firstLineChars="50" w:firstLine="120"/>
              <w:rPr>
                <w:del w:id="320" w:author="Woo Ho Geol" w:date="2019-07-26T11:56:00Z"/>
              </w:rPr>
            </w:pPr>
            <w:del w:id="321" w:author="Woo Ho Geol" w:date="2019-07-26T11:56:00Z">
              <w:r w:rsidRPr="00420D50" w:rsidDel="00EE34E8">
                <w:delText>High-grade perivascular space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5104B6" w:rsidP="00A85806">
            <w:pPr>
              <w:pStyle w:val="a3"/>
              <w:jc w:val="center"/>
              <w:rPr>
                <w:del w:id="322" w:author="Woo Ho Geol" w:date="2019-07-26T11:56:00Z"/>
              </w:rPr>
            </w:pPr>
            <w:del w:id="323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24" w:author="Woo Ho Geol" w:date="2019-07-26T11:56:00Z"/>
              </w:rPr>
            </w:pPr>
            <w:del w:id="325" w:author="Woo Ho Geol" w:date="2019-07-26T11:56:00Z">
              <w:r w:rsidRPr="00420D50" w:rsidDel="00EE34E8">
                <w:delText>5 (7.5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26" w:author="Woo Ho Geol" w:date="2019-07-26T11:56:00Z"/>
              </w:rPr>
            </w:pPr>
            <w:del w:id="327" w:author="Woo Ho Geol" w:date="2019-07-26T11:56:00Z">
              <w:r w:rsidRPr="00420D50" w:rsidDel="00EE34E8">
                <w:delText>6 (27.3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28" w:author="Woo Ho Geol" w:date="2019-07-26T11:56:00Z"/>
              </w:rPr>
            </w:pPr>
            <w:del w:id="329" w:author="Woo Ho Geol" w:date="2019-07-26T11:56:00Z">
              <w:r w:rsidRPr="00420D50" w:rsidDel="00EE34E8">
                <w:delText>6 (35.3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30" w:author="Woo Ho Geol" w:date="2019-07-26T11:56:00Z"/>
              </w:rPr>
            </w:pPr>
            <w:del w:id="331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7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100.0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32" w:author="Woo Ho Geol" w:date="2019-07-26T11:56:00Z"/>
                <w:rFonts w:eastAsiaTheme="minorEastAsia"/>
                <w:lang w:eastAsia="ko-KR"/>
              </w:rPr>
            </w:pPr>
            <w:del w:id="333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&lt;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.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001</w:delText>
              </w:r>
            </w:del>
          </w:p>
        </w:tc>
      </w:tr>
      <w:tr w:rsidR="00C53F23" w:rsidRPr="00881007" w:rsidDel="00EE34E8" w:rsidTr="00C53F23">
        <w:trPr>
          <w:trHeight w:val="330"/>
          <w:del w:id="334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420D50">
            <w:pPr>
              <w:pStyle w:val="a3"/>
              <w:ind w:leftChars="50" w:left="120"/>
              <w:rPr>
                <w:del w:id="335" w:author="Woo Ho Geol" w:date="2019-07-26T11:56:00Z"/>
              </w:rPr>
            </w:pPr>
            <w:del w:id="336" w:author="Woo Ho Geol" w:date="2019-07-26T11:56:00Z">
              <w:r w:rsidRPr="00420D50" w:rsidDel="00EE34E8">
                <w:delText>Asymptomatic lacunar infarction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5104B6" w:rsidP="00A85806">
            <w:pPr>
              <w:pStyle w:val="a3"/>
              <w:jc w:val="center"/>
              <w:rPr>
                <w:del w:id="337" w:author="Woo Ho Geol" w:date="2019-07-26T11:56:00Z"/>
              </w:rPr>
            </w:pPr>
            <w:del w:id="338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0</w:delText>
              </w:r>
              <w:r w:rsidDel="00EE34E8">
                <w:rPr>
                  <w:rFonts w:eastAsiaTheme="minorEastAsia" w:hint="eastAsia"/>
                  <w:lang w:eastAsia="ko-KR"/>
                </w:rPr>
                <w:delText xml:space="preserve"> (0.0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39" w:author="Woo Ho Geol" w:date="2019-07-26T11:56:00Z"/>
              </w:rPr>
            </w:pPr>
            <w:del w:id="340" w:author="Woo Ho Geol" w:date="2019-07-26T11:56:00Z">
              <w:r w:rsidRPr="00420D50" w:rsidDel="00EE34E8">
                <w:delText>16 (23.9)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41" w:author="Woo Ho Geol" w:date="2019-07-26T11:56:00Z"/>
              </w:rPr>
            </w:pPr>
            <w:del w:id="342" w:author="Woo Ho Geol" w:date="2019-07-26T11:56:00Z">
              <w:r w:rsidRPr="00420D50" w:rsidDel="00EE34E8">
                <w:delText>14 (63.6)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43" w:author="Woo Ho Geol" w:date="2019-07-26T11:56:00Z"/>
              </w:rPr>
            </w:pPr>
            <w:del w:id="344" w:author="Woo Ho Geol" w:date="2019-07-26T11:56:00Z">
              <w:r w:rsidRPr="00420D50" w:rsidDel="00EE34E8">
                <w:delText>14 (82.4)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45" w:author="Woo Ho Geol" w:date="2019-07-26T11:56:00Z"/>
              </w:rPr>
            </w:pPr>
            <w:del w:id="346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7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420D50" w:rsidDel="00EE34E8">
                <w:rPr>
                  <w:rFonts w:eastAsiaTheme="minorEastAsia"/>
                  <w:lang w:eastAsia="ko-KR"/>
                </w:rPr>
                <w:delText>100.0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47" w:author="Woo Ho Geol" w:date="2019-07-26T11:56:00Z"/>
                <w:rFonts w:eastAsiaTheme="minorEastAsia"/>
                <w:lang w:eastAsia="ko-KR"/>
              </w:rPr>
            </w:pPr>
            <w:del w:id="348" w:author="Woo Ho Geol" w:date="2019-07-26T11:56:00Z">
              <w:r w:rsidRPr="00420D50" w:rsidDel="00EE34E8">
                <w:rPr>
                  <w:rFonts w:eastAsiaTheme="minorEastAsia"/>
                  <w:lang w:eastAsia="ko-KR"/>
                </w:rPr>
                <w:delText>&lt;</w:delText>
              </w:r>
              <w:r w:rsidRPr="00420D50" w:rsidDel="00EE34E8">
                <w:rPr>
                  <w:rFonts w:eastAsiaTheme="minorEastAsia" w:hint="eastAsia"/>
                  <w:lang w:eastAsia="ko-KR"/>
                </w:rPr>
                <w:delText>0.001</w:delText>
              </w:r>
            </w:del>
          </w:p>
        </w:tc>
      </w:tr>
      <w:tr w:rsidR="00C53F23" w:rsidRPr="00881007" w:rsidDel="00EE34E8" w:rsidTr="00C53F23">
        <w:trPr>
          <w:trHeight w:val="330"/>
          <w:del w:id="349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both"/>
              <w:rPr>
                <w:del w:id="350" w:author="Woo Ho Geol" w:date="2019-07-26T11:56:00Z"/>
              </w:rPr>
            </w:pPr>
            <w:del w:id="351" w:author="Woo Ho Geol" w:date="2019-07-26T11:56:00Z">
              <w:r w:rsidRPr="00420D50" w:rsidDel="00EE34E8">
                <w:delText>Blood laboratory findings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2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3" w:author="Woo Ho Geol" w:date="2019-07-26T11:56:00Z"/>
              </w:rPr>
            </w:pPr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4" w:author="Woo Ho Geol" w:date="2019-07-26T11:56:00Z"/>
              </w:rPr>
            </w:pPr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5" w:author="Woo Ho Geol" w:date="2019-07-26T11:56:00Z"/>
              </w:rPr>
            </w:pPr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6" w:author="Woo Ho Geol" w:date="2019-07-26T11:56:00Z"/>
              </w:rPr>
            </w:pPr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57" w:author="Woo Ho Geol" w:date="2019-07-26T11:56:00Z"/>
                <w:rFonts w:eastAsiaTheme="minorEastAsia"/>
                <w:lang w:eastAsia="ko-KR"/>
              </w:rPr>
            </w:pPr>
          </w:p>
        </w:tc>
      </w:tr>
      <w:tr w:rsidR="00C53F23" w:rsidRPr="00881007" w:rsidDel="00EE34E8" w:rsidTr="00C53F23">
        <w:trPr>
          <w:trHeight w:val="330"/>
          <w:del w:id="358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359" w:author="Woo Ho Geol" w:date="2019-07-26T11:56:00Z"/>
              </w:rPr>
            </w:pPr>
            <w:del w:id="360" w:author="Woo Ho Geol" w:date="2019-07-26T11:56:00Z">
              <w:r w:rsidRPr="00420D50" w:rsidDel="00EE34E8">
                <w:delText xml:space="preserve">Plasma Klotho, pg/mL 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61" w:author="Woo Ho Geol" w:date="2019-07-26T11:56:00Z"/>
              </w:rPr>
            </w:pPr>
            <w:del w:id="362" w:author="Woo Ho Geol" w:date="2019-07-26T11:56:00Z">
              <w:r w:rsidRPr="00420D50" w:rsidDel="00EE34E8">
                <w:delText>376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211.5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63" w:author="Woo Ho Geol" w:date="2019-07-26T11:56:00Z"/>
              </w:rPr>
            </w:pPr>
            <w:del w:id="364" w:author="Woo Ho Geol" w:date="2019-07-26T11:56:00Z">
              <w:r w:rsidRPr="00420D50" w:rsidDel="00EE34E8">
                <w:delText>271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31.1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65" w:author="Woo Ho Geol" w:date="2019-07-26T11:56:00Z"/>
              </w:rPr>
            </w:pPr>
            <w:del w:id="366" w:author="Woo Ho Geol" w:date="2019-07-26T11:56:00Z">
              <w:r w:rsidRPr="00420D50" w:rsidDel="00EE34E8">
                <w:delText>283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76.6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67" w:author="Woo Ho Geol" w:date="2019-07-26T11:56:00Z"/>
              </w:rPr>
            </w:pPr>
            <w:del w:id="368" w:author="Woo Ho Geol" w:date="2019-07-26T11:56:00Z">
              <w:r w:rsidRPr="00420D50" w:rsidDel="00EE34E8">
                <w:delText>252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92.3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69" w:author="Woo Ho Geol" w:date="2019-07-26T11:56:00Z"/>
                <w:rFonts w:eastAsiaTheme="minorEastAsia"/>
                <w:lang w:eastAsia="ko-KR"/>
              </w:rPr>
            </w:pPr>
            <w:del w:id="370" w:author="Woo Ho Geol" w:date="2019-07-26T11:56:00Z">
              <w:r w:rsidRPr="00420D50" w:rsidDel="00EE34E8">
                <w:delText>229.1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07.9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71" w:author="Woo Ho Geol" w:date="2019-07-26T11:56:00Z"/>
                <w:rFonts w:eastAsiaTheme="minorEastAsia"/>
                <w:lang w:eastAsia="ko-KR"/>
              </w:rPr>
            </w:pPr>
            <w:del w:id="37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C53F23" w:rsidRPr="00881007" w:rsidDel="00EE34E8" w:rsidTr="00C53F23">
        <w:trPr>
          <w:trHeight w:val="330"/>
          <w:del w:id="373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374" w:author="Woo Ho Geol" w:date="2019-07-26T11:56:00Z"/>
              </w:rPr>
            </w:pPr>
            <w:del w:id="375" w:author="Woo Ho Geol" w:date="2019-07-26T11:56:00Z">
              <w:r w:rsidRPr="00420D50" w:rsidDel="00EE34E8">
                <w:delText>Fibroblast growth factor-23, pg/m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76" w:author="Woo Ho Geol" w:date="2019-07-26T11:56:00Z"/>
              </w:rPr>
            </w:pPr>
            <w:del w:id="377" w:author="Woo Ho Geol" w:date="2019-07-26T11:56:00Z">
              <w:r w:rsidRPr="00420D50" w:rsidDel="00EE34E8">
                <w:delText>250.4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70.9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78" w:author="Woo Ho Geol" w:date="2019-07-26T11:56:00Z"/>
              </w:rPr>
            </w:pPr>
            <w:del w:id="379" w:author="Woo Ho Geol" w:date="2019-07-26T11:56:00Z">
              <w:r w:rsidRPr="00420D50" w:rsidDel="00EE34E8">
                <w:delText>303.7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05.0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80" w:author="Woo Ho Geol" w:date="2019-07-26T11:56:00Z"/>
              </w:rPr>
            </w:pPr>
            <w:del w:id="381" w:author="Woo Ho Geol" w:date="2019-07-26T11:56:00Z">
              <w:r w:rsidRPr="00420D50" w:rsidDel="00EE34E8">
                <w:delText>430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509.0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82" w:author="Woo Ho Geol" w:date="2019-07-26T11:56:00Z"/>
              </w:rPr>
            </w:pPr>
            <w:del w:id="383" w:author="Woo Ho Geol" w:date="2019-07-26T11:56:00Z">
              <w:r w:rsidRPr="00420D50" w:rsidDel="00EE34E8">
                <w:delText>1116.8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371.6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84" w:author="Woo Ho Geol" w:date="2019-07-26T11:56:00Z"/>
              </w:rPr>
            </w:pPr>
            <w:del w:id="385" w:author="Woo Ho Geol" w:date="2019-07-26T11:56:00Z">
              <w:r w:rsidRPr="00420D50" w:rsidDel="00EE34E8">
                <w:delText>565.1 ± 790.6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86" w:author="Woo Ho Geol" w:date="2019-07-26T11:56:00Z"/>
              </w:rPr>
            </w:pPr>
            <w:del w:id="38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C53F23" w:rsidRPr="00881007" w:rsidDel="00EE34E8" w:rsidTr="00C53F23">
        <w:trPr>
          <w:trHeight w:val="330"/>
          <w:del w:id="388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389" w:author="Woo Ho Geol" w:date="2019-07-26T11:56:00Z"/>
              </w:rPr>
            </w:pPr>
            <w:del w:id="390" w:author="Woo Ho Geol" w:date="2019-07-26T11:56:00Z">
              <w:r w:rsidRPr="00420D50" w:rsidDel="00EE34E8">
                <w:delText>Vitamin D 25(OH)D, ng/m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91" w:author="Woo Ho Geol" w:date="2019-07-26T11:56:00Z"/>
              </w:rPr>
            </w:pPr>
            <w:del w:id="392" w:author="Woo Ho Geol" w:date="2019-07-26T11:56:00Z">
              <w:r w:rsidRPr="00420D50" w:rsidDel="00EE34E8">
                <w:delText>21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7.0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93" w:author="Woo Ho Geol" w:date="2019-07-26T11:56:00Z"/>
              </w:rPr>
            </w:pPr>
            <w:del w:id="394" w:author="Woo Ho Geol" w:date="2019-07-26T11:56:00Z">
              <w:r w:rsidRPr="00420D50" w:rsidDel="00EE34E8">
                <w:delText>18.7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6.5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95" w:author="Woo Ho Geol" w:date="2019-07-26T11:56:00Z"/>
              </w:rPr>
            </w:pPr>
            <w:del w:id="396" w:author="Woo Ho Geol" w:date="2019-07-26T11:56:00Z">
              <w:r w:rsidRPr="00420D50" w:rsidDel="00EE34E8">
                <w:delText>19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7.2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97" w:author="Woo Ho Geol" w:date="2019-07-26T11:56:00Z"/>
              </w:rPr>
            </w:pPr>
            <w:del w:id="398" w:author="Woo Ho Geol" w:date="2019-07-26T11:56:00Z">
              <w:r w:rsidRPr="00420D50" w:rsidDel="00EE34E8">
                <w:delText>18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5.3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399" w:author="Woo Ho Geol" w:date="2019-07-26T11:56:00Z"/>
              </w:rPr>
            </w:pPr>
            <w:del w:id="400" w:author="Woo Ho Geol" w:date="2019-07-26T11:56:00Z">
              <w:r w:rsidRPr="00420D50" w:rsidDel="00EE34E8">
                <w:delText>20.2 ± 5.9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01" w:author="Woo Ho Geol" w:date="2019-07-26T11:56:00Z"/>
              </w:rPr>
            </w:pPr>
            <w:del w:id="40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076</w:delText>
              </w:r>
            </w:del>
          </w:p>
        </w:tc>
      </w:tr>
      <w:tr w:rsidR="00C53F23" w:rsidRPr="00881007" w:rsidDel="00EE34E8" w:rsidTr="00C53F23">
        <w:trPr>
          <w:trHeight w:val="330"/>
          <w:del w:id="403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404" w:author="Woo Ho Geol" w:date="2019-07-26T11:56:00Z"/>
              </w:rPr>
            </w:pPr>
            <w:del w:id="405" w:author="Woo Ho Geol" w:date="2019-07-26T11:56:00Z">
              <w:r w:rsidRPr="00420D50" w:rsidDel="00EE34E8">
                <w:delText>Fasting glucose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06" w:author="Woo Ho Geol" w:date="2019-07-26T11:56:00Z"/>
              </w:rPr>
            </w:pPr>
            <w:del w:id="407" w:author="Woo Ho Geol" w:date="2019-07-26T11:56:00Z">
              <w:r w:rsidRPr="00420D50" w:rsidDel="00EE34E8">
                <w:delText>112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7.6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08" w:author="Woo Ho Geol" w:date="2019-07-26T11:56:00Z"/>
              </w:rPr>
            </w:pPr>
            <w:del w:id="409" w:author="Woo Ho Geol" w:date="2019-07-26T11:56:00Z">
              <w:r w:rsidRPr="00420D50" w:rsidDel="00EE34E8">
                <w:delText>115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41.9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10" w:author="Woo Ho Geol" w:date="2019-07-26T11:56:00Z"/>
              </w:rPr>
            </w:pPr>
            <w:del w:id="411" w:author="Woo Ho Geol" w:date="2019-07-26T11:56:00Z">
              <w:r w:rsidRPr="00420D50" w:rsidDel="00EE34E8">
                <w:delText>140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60.5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12" w:author="Woo Ho Geol" w:date="2019-07-26T11:56:00Z"/>
              </w:rPr>
            </w:pPr>
            <w:del w:id="413" w:author="Woo Ho Geol" w:date="2019-07-26T11:56:00Z">
              <w:r w:rsidRPr="00420D50" w:rsidDel="00EE34E8">
                <w:delText>128.8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51.3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14" w:author="Woo Ho Geol" w:date="2019-07-26T11:56:00Z"/>
              </w:rPr>
            </w:pPr>
            <w:del w:id="415" w:author="Woo Ho Geol" w:date="2019-07-26T11:56:00Z">
              <w:r w:rsidRPr="00420D50" w:rsidDel="00EE34E8">
                <w:delText>92.9 ± 23.0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16" w:author="Woo Ho Geol" w:date="2019-07-26T11:56:00Z"/>
              </w:rPr>
            </w:pPr>
            <w:del w:id="41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016</w:delText>
              </w:r>
            </w:del>
          </w:p>
        </w:tc>
      </w:tr>
      <w:tr w:rsidR="00C53F23" w:rsidRPr="00881007" w:rsidDel="00EE34E8" w:rsidTr="00C53F23">
        <w:trPr>
          <w:trHeight w:val="330"/>
          <w:del w:id="418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419" w:author="Woo Ho Geol" w:date="2019-07-26T11:56:00Z"/>
              </w:rPr>
            </w:pPr>
            <w:del w:id="420" w:author="Woo Ho Geol" w:date="2019-07-26T11:56:00Z">
              <w:r w:rsidRPr="00420D50" w:rsidDel="00EE34E8">
                <w:delText>HbA1c, %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21" w:author="Woo Ho Geol" w:date="2019-07-26T11:56:00Z"/>
              </w:rPr>
            </w:pPr>
            <w:del w:id="422" w:author="Woo Ho Geol" w:date="2019-07-26T11:56:00Z">
              <w:r w:rsidRPr="00420D50" w:rsidDel="00EE34E8">
                <w:delText>6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6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23" w:author="Woo Ho Geol" w:date="2019-07-26T11:56:00Z"/>
              </w:rPr>
            </w:pPr>
            <w:del w:id="424" w:author="Woo Ho Geol" w:date="2019-07-26T11:56:00Z">
              <w:r w:rsidRPr="00420D50" w:rsidDel="00EE34E8">
                <w:delText>6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1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25" w:author="Woo Ho Geol" w:date="2019-07-26T11:56:00Z"/>
              </w:rPr>
            </w:pPr>
            <w:del w:id="426" w:author="Woo Ho Geol" w:date="2019-07-26T11:56:00Z">
              <w:r w:rsidRPr="00420D50" w:rsidDel="00EE34E8">
                <w:delText>6.7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2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27" w:author="Woo Ho Geol" w:date="2019-07-26T11:56:00Z"/>
              </w:rPr>
            </w:pPr>
            <w:del w:id="428" w:author="Woo Ho Geol" w:date="2019-07-26T11:56:00Z">
              <w:r w:rsidRPr="00420D50" w:rsidDel="00EE34E8">
                <w:delText>7.0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7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29" w:author="Woo Ho Geol" w:date="2019-07-26T11:56:00Z"/>
                <w:rFonts w:eastAsiaTheme="minorEastAsia"/>
                <w:lang w:eastAsia="ko-KR"/>
              </w:rPr>
            </w:pPr>
            <w:del w:id="430" w:author="Woo Ho Geol" w:date="2019-07-26T11:56:00Z">
              <w:r w:rsidRPr="00420D50" w:rsidDel="00EE34E8">
                <w:delText>6.2 ± 1.3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31" w:author="Woo Ho Geol" w:date="2019-07-26T11:56:00Z"/>
              </w:rPr>
            </w:pPr>
            <w:del w:id="43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431</w:delText>
              </w:r>
            </w:del>
          </w:p>
        </w:tc>
      </w:tr>
      <w:tr w:rsidR="00C53F23" w:rsidRPr="00881007" w:rsidDel="00EE34E8" w:rsidTr="00C53F23">
        <w:trPr>
          <w:trHeight w:val="330"/>
          <w:del w:id="43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420D50">
            <w:pPr>
              <w:pStyle w:val="a3"/>
              <w:ind w:firstLineChars="50" w:firstLine="120"/>
              <w:jc w:val="both"/>
              <w:rPr>
                <w:del w:id="434" w:author="Woo Ho Geol" w:date="2019-07-26T11:56:00Z"/>
              </w:rPr>
            </w:pPr>
            <w:del w:id="435" w:author="Woo Ho Geol" w:date="2019-07-26T11:56:00Z">
              <w:r w:rsidRPr="00420D50" w:rsidDel="00EE34E8">
                <w:delText>Triglyceride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36" w:author="Woo Ho Geol" w:date="2019-07-26T11:56:00Z"/>
              </w:rPr>
            </w:pPr>
            <w:del w:id="437" w:author="Woo Ho Geol" w:date="2019-07-26T11:56:00Z">
              <w:r w:rsidRPr="00420D50" w:rsidDel="00EE34E8">
                <w:delText>127.8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82.4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38" w:author="Woo Ho Geol" w:date="2019-07-26T11:56:00Z"/>
              </w:rPr>
            </w:pPr>
            <w:del w:id="439" w:author="Woo Ho Geol" w:date="2019-07-26T11:56:00Z">
              <w:r w:rsidRPr="00420D50" w:rsidDel="00EE34E8">
                <w:delText>129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02.3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40" w:author="Woo Ho Geol" w:date="2019-07-26T11:56:00Z"/>
              </w:rPr>
            </w:pPr>
            <w:del w:id="441" w:author="Woo Ho Geol" w:date="2019-07-26T11:56:00Z">
              <w:r w:rsidRPr="00420D50" w:rsidDel="00EE34E8">
                <w:delText>118.4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62.0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42" w:author="Woo Ho Geol" w:date="2019-07-26T11:56:00Z"/>
              </w:rPr>
            </w:pPr>
            <w:del w:id="443" w:author="Woo Ho Geol" w:date="2019-07-26T11:56:00Z">
              <w:r w:rsidRPr="00420D50" w:rsidDel="00EE34E8">
                <w:delText>165.4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89.8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44" w:author="Woo Ho Geol" w:date="2019-07-26T11:56:00Z"/>
              </w:rPr>
            </w:pPr>
            <w:del w:id="445" w:author="Woo Ho Geol" w:date="2019-07-26T11:56:00Z">
              <w:r w:rsidRPr="00420D50" w:rsidDel="00EE34E8">
                <w:delText>98.0 ± 23.2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46" w:author="Woo Ho Geol" w:date="2019-07-26T11:56:00Z"/>
              </w:rPr>
            </w:pPr>
            <w:del w:id="44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482</w:delText>
              </w:r>
            </w:del>
          </w:p>
        </w:tc>
      </w:tr>
      <w:tr w:rsidR="00C53F23" w:rsidRPr="00881007" w:rsidDel="00EE34E8" w:rsidTr="00C53F23">
        <w:trPr>
          <w:trHeight w:val="330"/>
          <w:del w:id="448" w:author="Woo Ho Geol" w:date="2019-07-26T11:56:00Z"/>
        </w:trPr>
        <w:tc>
          <w:tcPr>
            <w:tcW w:w="1632" w:type="pct"/>
            <w:vAlign w:val="center"/>
          </w:tcPr>
          <w:p w:rsidR="00A85806" w:rsidRPr="00420D50" w:rsidDel="00EE34E8" w:rsidRDefault="00A85806" w:rsidP="00420D50">
            <w:pPr>
              <w:pStyle w:val="a3"/>
              <w:ind w:firstLineChars="50" w:firstLine="120"/>
              <w:jc w:val="both"/>
              <w:rPr>
                <w:del w:id="449" w:author="Woo Ho Geol" w:date="2019-07-26T11:56:00Z"/>
              </w:rPr>
            </w:pPr>
            <w:del w:id="450" w:author="Woo Ho Geol" w:date="2019-07-26T11:56:00Z">
              <w:r w:rsidRPr="00420D50" w:rsidDel="00EE34E8">
                <w:delText>Total cholesterol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51" w:author="Woo Ho Geol" w:date="2019-07-26T11:56:00Z"/>
              </w:rPr>
            </w:pPr>
            <w:del w:id="452" w:author="Woo Ho Geol" w:date="2019-07-26T11:56:00Z">
              <w:r w:rsidRPr="00420D50" w:rsidDel="00EE34E8">
                <w:delText>181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7.0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53" w:author="Woo Ho Geol" w:date="2019-07-26T11:56:00Z"/>
              </w:rPr>
            </w:pPr>
            <w:del w:id="454" w:author="Woo Ho Geol" w:date="2019-07-26T11:56:00Z">
              <w:r w:rsidRPr="00420D50" w:rsidDel="00EE34E8">
                <w:delText>172.4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41.4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55" w:author="Woo Ho Geol" w:date="2019-07-26T11:56:00Z"/>
              </w:rPr>
            </w:pPr>
            <w:del w:id="456" w:author="Woo Ho Geol" w:date="2019-07-26T11:56:00Z">
              <w:r w:rsidRPr="00420D50" w:rsidDel="00EE34E8">
                <w:delText>166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40.6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57" w:author="Woo Ho Geol" w:date="2019-07-26T11:56:00Z"/>
              </w:rPr>
            </w:pPr>
            <w:del w:id="458" w:author="Woo Ho Geol" w:date="2019-07-26T11:56:00Z">
              <w:r w:rsidRPr="00420D50" w:rsidDel="00EE34E8">
                <w:delText>177.0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47.3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59" w:author="Woo Ho Geol" w:date="2019-07-26T11:56:00Z"/>
              </w:rPr>
            </w:pPr>
            <w:del w:id="460" w:author="Woo Ho Geol" w:date="2019-07-26T11:56:00Z">
              <w:r w:rsidRPr="00420D50" w:rsidDel="00EE34E8">
                <w:delText>181.1 ± 20.5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61" w:author="Woo Ho Geol" w:date="2019-07-26T11:56:00Z"/>
                <w:rFonts w:eastAsiaTheme="minorEastAsia"/>
                <w:lang w:eastAsia="ko-KR"/>
              </w:rPr>
            </w:pPr>
            <w:del w:id="46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332</w:delText>
              </w:r>
            </w:del>
          </w:p>
        </w:tc>
      </w:tr>
      <w:tr w:rsidR="00C53F23" w:rsidRPr="00881007" w:rsidDel="00EE34E8" w:rsidTr="00C53F23">
        <w:trPr>
          <w:trHeight w:val="330"/>
          <w:del w:id="46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464" w:author="Woo Ho Geol" w:date="2019-07-26T11:56:00Z"/>
              </w:rPr>
            </w:pPr>
            <w:del w:id="465" w:author="Woo Ho Geol" w:date="2019-07-26T11:56:00Z">
              <w:r w:rsidRPr="00420D50" w:rsidDel="00EE34E8">
                <w:delText>Low-density lipoprotein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66" w:author="Woo Ho Geol" w:date="2019-07-26T11:56:00Z"/>
              </w:rPr>
            </w:pPr>
            <w:del w:id="467" w:author="Woo Ho Geol" w:date="2019-07-26T11:56:00Z">
              <w:r w:rsidRPr="00420D50" w:rsidDel="00EE34E8">
                <w:delText>119.7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5.5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68" w:author="Woo Ho Geol" w:date="2019-07-26T11:56:00Z"/>
              </w:rPr>
            </w:pPr>
            <w:del w:id="469" w:author="Woo Ho Geol" w:date="2019-07-26T11:56:00Z">
              <w:r w:rsidRPr="00420D50" w:rsidDel="00EE34E8">
                <w:delText>110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6.9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70" w:author="Woo Ho Geol" w:date="2019-07-26T11:56:00Z"/>
              </w:rPr>
            </w:pPr>
            <w:del w:id="471" w:author="Woo Ho Geol" w:date="2019-07-26T11:56:00Z">
              <w:r w:rsidRPr="00420D50" w:rsidDel="00EE34E8">
                <w:delText>106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41.2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72" w:author="Woo Ho Geol" w:date="2019-07-26T11:56:00Z"/>
              </w:rPr>
            </w:pPr>
            <w:del w:id="473" w:author="Woo Ho Geol" w:date="2019-07-26T11:56:00Z">
              <w:r w:rsidRPr="00420D50" w:rsidDel="00EE34E8">
                <w:delText>100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42.5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74" w:author="Woo Ho Geol" w:date="2019-07-26T11:56:00Z"/>
              </w:rPr>
            </w:pPr>
            <w:del w:id="475" w:author="Woo Ho Geol" w:date="2019-07-26T11:56:00Z">
              <w:r w:rsidRPr="00420D50" w:rsidDel="00EE34E8">
                <w:delText>116.0 ± 28.5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76" w:author="Woo Ho Geol" w:date="2019-07-26T11:56:00Z"/>
                <w:rFonts w:eastAsiaTheme="minorEastAsia"/>
                <w:lang w:eastAsia="ko-KR"/>
              </w:rPr>
            </w:pPr>
            <w:del w:id="47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136</w:delText>
              </w:r>
            </w:del>
          </w:p>
        </w:tc>
      </w:tr>
      <w:tr w:rsidR="00C53F23" w:rsidRPr="00881007" w:rsidDel="00EE34E8" w:rsidTr="00C53F23">
        <w:trPr>
          <w:trHeight w:val="330"/>
          <w:del w:id="47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479" w:author="Woo Ho Geol" w:date="2019-07-26T11:56:00Z"/>
              </w:rPr>
            </w:pPr>
            <w:del w:id="480" w:author="Woo Ho Geol" w:date="2019-07-26T11:56:00Z">
              <w:r w:rsidRPr="00420D50" w:rsidDel="00EE34E8">
                <w:delText>White blood cell count, ×10</w:delText>
              </w:r>
              <w:r w:rsidRPr="00420D50" w:rsidDel="00EE34E8">
                <w:rPr>
                  <w:vertAlign w:val="superscript"/>
                </w:rPr>
                <w:delText>3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81" w:author="Woo Ho Geol" w:date="2019-07-26T11:56:00Z"/>
              </w:rPr>
            </w:pPr>
            <w:del w:id="482" w:author="Woo Ho Geol" w:date="2019-07-26T11:56:00Z">
              <w:r w:rsidRPr="00420D50" w:rsidDel="00EE34E8">
                <w:delText>7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2.6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83" w:author="Woo Ho Geol" w:date="2019-07-26T11:56:00Z"/>
              </w:rPr>
            </w:pPr>
            <w:del w:id="484" w:author="Woo Ho Geol" w:date="2019-07-26T11:56:00Z">
              <w:r w:rsidRPr="00420D50" w:rsidDel="00EE34E8">
                <w:delText>6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85" w:author="Woo Ho Geol" w:date="2019-07-26T11:56:00Z"/>
              </w:rPr>
            </w:pPr>
            <w:del w:id="486" w:author="Woo Ho Geol" w:date="2019-07-26T11:56:00Z">
              <w:r w:rsidRPr="00420D50" w:rsidDel="00EE34E8">
                <w:delText>7.0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87" w:author="Woo Ho Geol" w:date="2019-07-26T11:56:00Z"/>
              </w:rPr>
            </w:pPr>
            <w:del w:id="488" w:author="Woo Ho Geol" w:date="2019-07-26T11:56:00Z">
              <w:r w:rsidRPr="00420D50" w:rsidDel="00EE34E8">
                <w:delText>7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2.6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89" w:author="Woo Ho Geol" w:date="2019-07-26T11:56:00Z"/>
              </w:rPr>
            </w:pPr>
            <w:del w:id="490" w:author="Woo Ho Geol" w:date="2019-07-26T11:56:00Z">
              <w:r w:rsidRPr="00420D50" w:rsidDel="00EE34E8">
                <w:delText>9.2 ± 4.7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91" w:author="Woo Ho Geol" w:date="2019-07-26T11:56:00Z"/>
                <w:rFonts w:eastAsiaTheme="minorEastAsia"/>
                <w:lang w:eastAsia="ko-KR"/>
              </w:rPr>
            </w:pPr>
            <w:del w:id="49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062</w:delText>
              </w:r>
            </w:del>
          </w:p>
        </w:tc>
      </w:tr>
      <w:tr w:rsidR="00C53F23" w:rsidRPr="00881007" w:rsidDel="00EE34E8" w:rsidTr="00C53F23">
        <w:trPr>
          <w:trHeight w:val="330"/>
          <w:del w:id="49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494" w:author="Woo Ho Geol" w:date="2019-07-26T11:56:00Z"/>
              </w:rPr>
            </w:pPr>
            <w:del w:id="495" w:author="Woo Ho Geol" w:date="2019-07-26T11:56:00Z">
              <w:r w:rsidRPr="00420D50" w:rsidDel="00EE34E8">
                <w:delText>Haemoglobin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96" w:author="Woo Ho Geol" w:date="2019-07-26T11:56:00Z"/>
              </w:rPr>
            </w:pPr>
            <w:del w:id="497" w:author="Woo Ho Geol" w:date="2019-07-26T11:56:00Z">
              <w:r w:rsidRPr="00420D50" w:rsidDel="00EE34E8">
                <w:delText>13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5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498" w:author="Woo Ho Geol" w:date="2019-07-26T11:56:00Z"/>
              </w:rPr>
            </w:pPr>
            <w:del w:id="499" w:author="Woo Ho Geol" w:date="2019-07-26T11:56:00Z">
              <w:r w:rsidRPr="00420D50" w:rsidDel="00EE34E8">
                <w:delText>13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00" w:author="Woo Ho Geol" w:date="2019-07-26T11:56:00Z"/>
              </w:rPr>
            </w:pPr>
            <w:del w:id="501" w:author="Woo Ho Geol" w:date="2019-07-26T11:56:00Z">
              <w:r w:rsidRPr="00420D50" w:rsidDel="00EE34E8">
                <w:delText>13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02" w:author="Woo Ho Geol" w:date="2019-07-26T11:56:00Z"/>
              </w:rPr>
            </w:pPr>
            <w:del w:id="503" w:author="Woo Ho Geol" w:date="2019-07-26T11:56:00Z">
              <w:r w:rsidRPr="00420D50" w:rsidDel="00EE34E8">
                <w:delText>13.0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04" w:author="Woo Ho Geol" w:date="2019-07-26T11:56:00Z"/>
              </w:rPr>
            </w:pPr>
            <w:del w:id="505" w:author="Woo Ho Geol" w:date="2019-07-26T11:56:00Z">
              <w:r w:rsidRPr="00420D50" w:rsidDel="00EE34E8">
                <w:delText>13.5 ± 1.4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06" w:author="Woo Ho Geol" w:date="2019-07-26T11:56:00Z"/>
                <w:rFonts w:eastAsiaTheme="minorEastAsia"/>
                <w:lang w:eastAsia="ko-KR"/>
              </w:rPr>
            </w:pPr>
            <w:del w:id="50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589</w:delText>
              </w:r>
            </w:del>
          </w:p>
        </w:tc>
      </w:tr>
      <w:tr w:rsidR="00C53F23" w:rsidRPr="00881007" w:rsidDel="00EE34E8" w:rsidTr="00C53F23">
        <w:trPr>
          <w:trHeight w:val="330"/>
          <w:del w:id="50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09" w:author="Woo Ho Geol" w:date="2019-07-26T11:56:00Z"/>
              </w:rPr>
            </w:pPr>
            <w:del w:id="510" w:author="Woo Ho Geol" w:date="2019-07-26T11:56:00Z">
              <w:r w:rsidRPr="00420D50" w:rsidDel="00EE34E8">
                <w:delText>Creatinine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11" w:author="Woo Ho Geol" w:date="2019-07-26T11:56:00Z"/>
              </w:rPr>
            </w:pPr>
            <w:del w:id="512" w:author="Woo Ho Geol" w:date="2019-07-26T11:56:00Z">
              <w:r w:rsidRPr="00420D50" w:rsidDel="00EE34E8">
                <w:delText>0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2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13" w:author="Woo Ho Geol" w:date="2019-07-26T11:56:00Z"/>
              </w:rPr>
            </w:pPr>
            <w:del w:id="514" w:author="Woo Ho Geol" w:date="2019-07-26T11:56:00Z">
              <w:r w:rsidRPr="00420D50" w:rsidDel="00EE34E8">
                <w:delText>1.1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9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15" w:author="Woo Ho Geol" w:date="2019-07-26T11:56:00Z"/>
              </w:rPr>
            </w:pPr>
            <w:del w:id="516" w:author="Woo Ho Geol" w:date="2019-07-26T11:56:00Z">
              <w:r w:rsidRPr="00420D50" w:rsidDel="00EE34E8">
                <w:delText>1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17" w:author="Woo Ho Geol" w:date="2019-07-26T11:56:00Z"/>
              </w:rPr>
            </w:pPr>
            <w:del w:id="518" w:author="Woo Ho Geol" w:date="2019-07-26T11:56:00Z">
              <w:r w:rsidRPr="00420D50" w:rsidDel="00EE34E8">
                <w:delText>1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6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19" w:author="Woo Ho Geol" w:date="2019-07-26T11:56:00Z"/>
              </w:rPr>
            </w:pPr>
            <w:del w:id="520" w:author="Woo Ho Geol" w:date="2019-07-26T11:56:00Z">
              <w:r w:rsidRPr="00420D50" w:rsidDel="00EE34E8">
                <w:delText>1.2 ± 0.3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21" w:author="Woo Ho Geol" w:date="2019-07-26T11:56:00Z"/>
                <w:rFonts w:eastAsiaTheme="minorEastAsia"/>
                <w:lang w:eastAsia="ko-KR"/>
              </w:rPr>
            </w:pPr>
            <w:del w:id="52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010</w:delText>
              </w:r>
            </w:del>
          </w:p>
        </w:tc>
      </w:tr>
      <w:tr w:rsidR="00C53F23" w:rsidRPr="00881007" w:rsidDel="00EE34E8" w:rsidTr="00C53F23">
        <w:trPr>
          <w:trHeight w:val="330"/>
          <w:del w:id="52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24" w:author="Woo Ho Geol" w:date="2019-07-26T11:56:00Z"/>
              </w:rPr>
            </w:pPr>
            <w:del w:id="525" w:author="Woo Ho Geol" w:date="2019-07-26T11:56:00Z">
              <w:r w:rsidRPr="00420D50" w:rsidDel="00EE34E8">
                <w:delText>Total calcium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26" w:author="Woo Ho Geol" w:date="2019-07-26T11:56:00Z"/>
              </w:rPr>
            </w:pPr>
            <w:del w:id="527" w:author="Woo Ho Geol" w:date="2019-07-26T11:56:00Z">
              <w:r w:rsidRPr="00420D50" w:rsidDel="00EE34E8">
                <w:delText>8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4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28" w:author="Woo Ho Geol" w:date="2019-07-26T11:56:00Z"/>
              </w:rPr>
            </w:pPr>
            <w:del w:id="529" w:author="Woo Ho Geol" w:date="2019-07-26T11:56:00Z">
              <w:r w:rsidRPr="00420D50" w:rsidDel="00EE34E8">
                <w:delText>8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4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30" w:author="Woo Ho Geol" w:date="2019-07-26T11:56:00Z"/>
              </w:rPr>
            </w:pPr>
            <w:del w:id="531" w:author="Woo Ho Geol" w:date="2019-07-26T11:56:00Z">
              <w:r w:rsidRPr="00420D50" w:rsidDel="00EE34E8">
                <w:delText>8.1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5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32" w:author="Woo Ho Geol" w:date="2019-07-26T11:56:00Z"/>
              </w:rPr>
            </w:pPr>
            <w:del w:id="533" w:author="Woo Ho Geol" w:date="2019-07-26T11:56:00Z">
              <w:r w:rsidRPr="00420D50" w:rsidDel="00EE34E8">
                <w:delText>8.4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5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34" w:author="Woo Ho Geol" w:date="2019-07-26T11:56:00Z"/>
              </w:rPr>
            </w:pPr>
            <w:del w:id="535" w:author="Woo Ho Geol" w:date="2019-07-26T11:56:00Z">
              <w:r w:rsidRPr="00420D50" w:rsidDel="00EE34E8">
                <w:delText>8.4 ± 0.3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36" w:author="Woo Ho Geol" w:date="2019-07-26T11:56:00Z"/>
                <w:rFonts w:eastAsiaTheme="minorEastAsia"/>
                <w:lang w:eastAsia="ko-KR"/>
              </w:rPr>
            </w:pPr>
            <w:del w:id="53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347</w:delText>
              </w:r>
            </w:del>
          </w:p>
        </w:tc>
      </w:tr>
      <w:tr w:rsidR="00C53F23" w:rsidRPr="00881007" w:rsidDel="00EE34E8" w:rsidTr="00C53F23">
        <w:trPr>
          <w:trHeight w:val="330"/>
          <w:del w:id="53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39" w:author="Woo Ho Geol" w:date="2019-07-26T11:56:00Z"/>
              </w:rPr>
            </w:pPr>
            <w:del w:id="540" w:author="Woo Ho Geol" w:date="2019-07-26T11:56:00Z">
              <w:r w:rsidRPr="00420D50" w:rsidDel="00EE34E8">
                <w:delText>Phosphate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41" w:author="Woo Ho Geol" w:date="2019-07-26T11:56:00Z"/>
              </w:rPr>
            </w:pPr>
            <w:del w:id="542" w:author="Woo Ho Geol" w:date="2019-07-26T11:56:00Z">
              <w:r w:rsidRPr="00420D50" w:rsidDel="00EE34E8">
                <w:delText>3.2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6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43" w:author="Woo Ho Geol" w:date="2019-07-26T11:56:00Z"/>
              </w:rPr>
            </w:pPr>
            <w:del w:id="544" w:author="Woo Ho Geol" w:date="2019-07-26T11:56:00Z">
              <w:r w:rsidRPr="00420D50" w:rsidDel="00EE34E8">
                <w:delText>3.1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6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45" w:author="Woo Ho Geol" w:date="2019-07-26T11:56:00Z"/>
              </w:rPr>
            </w:pPr>
            <w:del w:id="546" w:author="Woo Ho Geol" w:date="2019-07-26T11:56:00Z">
              <w:r w:rsidRPr="00420D50" w:rsidDel="00EE34E8">
                <w:delText>3.1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4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47" w:author="Woo Ho Geol" w:date="2019-07-26T11:56:00Z"/>
              </w:rPr>
            </w:pPr>
            <w:del w:id="548" w:author="Woo Ho Geol" w:date="2019-07-26T11:56:00Z">
              <w:r w:rsidRPr="00420D50" w:rsidDel="00EE34E8">
                <w:delText>3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1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49" w:author="Woo Ho Geol" w:date="2019-07-26T11:56:00Z"/>
              </w:rPr>
            </w:pPr>
            <w:del w:id="550" w:author="Woo Ho Geol" w:date="2019-07-26T11:56:00Z">
              <w:r w:rsidRPr="00420D50" w:rsidDel="00EE34E8">
                <w:delText>3.0 ± 0.6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51" w:author="Woo Ho Geol" w:date="2019-07-26T11:56:00Z"/>
                <w:rFonts w:eastAsiaTheme="minorEastAsia"/>
                <w:lang w:eastAsia="ko-KR"/>
              </w:rPr>
            </w:pPr>
            <w:del w:id="55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570</w:delText>
              </w:r>
            </w:del>
          </w:p>
        </w:tc>
      </w:tr>
      <w:tr w:rsidR="00C53F23" w:rsidRPr="00881007" w:rsidDel="00EE34E8" w:rsidTr="00C53F23">
        <w:trPr>
          <w:trHeight w:val="330"/>
          <w:del w:id="55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54" w:author="Woo Ho Geol" w:date="2019-07-26T11:56:00Z"/>
              </w:rPr>
            </w:pPr>
            <w:del w:id="555" w:author="Woo Ho Geol" w:date="2019-07-26T11:56:00Z">
              <w:r w:rsidRPr="00420D50" w:rsidDel="00EE34E8">
                <w:delText>Albumin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56" w:author="Woo Ho Geol" w:date="2019-07-26T11:56:00Z"/>
              </w:rPr>
            </w:pPr>
            <w:del w:id="557" w:author="Woo Ho Geol" w:date="2019-07-26T11:56:00Z">
              <w:r w:rsidRPr="00420D50" w:rsidDel="00EE34E8">
                <w:delText>3.7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3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C53F23">
            <w:pPr>
              <w:pStyle w:val="a3"/>
              <w:jc w:val="center"/>
              <w:rPr>
                <w:del w:id="558" w:author="Woo Ho Geol" w:date="2019-07-26T11:56:00Z"/>
              </w:rPr>
            </w:pPr>
            <w:del w:id="559" w:author="Woo Ho Geol" w:date="2019-07-26T11:56:00Z">
              <w:r w:rsidRPr="00420D50" w:rsidDel="00EE34E8">
                <w:delText>3.7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3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60" w:author="Woo Ho Geol" w:date="2019-07-26T11:56:00Z"/>
              </w:rPr>
            </w:pPr>
            <w:del w:id="561" w:author="Woo Ho Geol" w:date="2019-07-26T11:56:00Z">
              <w:r w:rsidRPr="00420D50" w:rsidDel="00EE34E8">
                <w:delText>3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3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62" w:author="Woo Ho Geol" w:date="2019-07-26T11:56:00Z"/>
              </w:rPr>
            </w:pPr>
            <w:del w:id="563" w:author="Woo Ho Geol" w:date="2019-07-26T11:56:00Z">
              <w:r w:rsidRPr="00420D50" w:rsidDel="00EE34E8">
                <w:delText>3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0.3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64" w:author="Woo Ho Geol" w:date="2019-07-26T11:56:00Z"/>
              </w:rPr>
            </w:pPr>
            <w:del w:id="565" w:author="Woo Ho Geol" w:date="2019-07-26T11:56:00Z">
              <w:r w:rsidRPr="00420D50" w:rsidDel="00EE34E8">
                <w:delText>3.7 ± 0.3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66" w:author="Woo Ho Geol" w:date="2019-07-26T11:56:00Z"/>
                <w:rFonts w:eastAsiaTheme="minorEastAsia"/>
                <w:lang w:eastAsia="ko-KR"/>
              </w:rPr>
            </w:pPr>
            <w:del w:id="56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370</w:delText>
              </w:r>
            </w:del>
          </w:p>
        </w:tc>
      </w:tr>
      <w:tr w:rsidR="00C53F23" w:rsidRPr="00881007" w:rsidDel="00EE34E8" w:rsidTr="00C53F23">
        <w:trPr>
          <w:trHeight w:val="330"/>
          <w:del w:id="568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69" w:author="Woo Ho Geol" w:date="2019-07-26T11:56:00Z"/>
              </w:rPr>
            </w:pPr>
            <w:del w:id="570" w:author="Woo Ho Geol" w:date="2019-07-26T11:56:00Z">
              <w:r w:rsidRPr="00420D50" w:rsidDel="00EE34E8">
                <w:delText>Alkaline phosphatase, IU/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71" w:author="Woo Ho Geol" w:date="2019-07-26T11:56:00Z"/>
              </w:rPr>
            </w:pPr>
            <w:del w:id="572" w:author="Woo Ho Geol" w:date="2019-07-26T11:56:00Z">
              <w:r w:rsidRPr="00420D50" w:rsidDel="00EE34E8">
                <w:delText>215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61.6</w:delText>
              </w:r>
            </w:del>
          </w:p>
        </w:tc>
        <w:tc>
          <w:tcPr>
            <w:tcW w:w="580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73" w:author="Woo Ho Geol" w:date="2019-07-26T11:56:00Z"/>
              </w:rPr>
            </w:pPr>
            <w:del w:id="574" w:author="Woo Ho Geol" w:date="2019-07-26T11:56:00Z">
              <w:r w:rsidRPr="00420D50" w:rsidDel="00EE34E8">
                <w:delText>228.1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76.7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75" w:author="Woo Ho Geol" w:date="2019-07-26T11:56:00Z"/>
              </w:rPr>
            </w:pPr>
            <w:del w:id="576" w:author="Woo Ho Geol" w:date="2019-07-26T11:56:00Z">
              <w:r w:rsidRPr="00420D50" w:rsidDel="00EE34E8">
                <w:delText>240.5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86.3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77" w:author="Woo Ho Geol" w:date="2019-07-26T11:56:00Z"/>
              </w:rPr>
            </w:pPr>
            <w:del w:id="578" w:author="Woo Ho Geol" w:date="2019-07-26T11:56:00Z">
              <w:r w:rsidRPr="00420D50" w:rsidDel="00EE34E8">
                <w:delText>253.8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07.9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79" w:author="Woo Ho Geol" w:date="2019-07-26T11:56:00Z"/>
              </w:rPr>
            </w:pPr>
            <w:del w:id="580" w:author="Woo Ho Geol" w:date="2019-07-26T11:56:00Z">
              <w:r w:rsidRPr="00420D50" w:rsidDel="00EE34E8">
                <w:delText>256.9 ± 68.8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81" w:author="Woo Ho Geol" w:date="2019-07-26T11:56:00Z"/>
                <w:rFonts w:eastAsiaTheme="minorEastAsia"/>
                <w:lang w:eastAsia="ko-KR"/>
              </w:rPr>
            </w:pPr>
            <w:del w:id="58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100</w:delText>
              </w:r>
            </w:del>
          </w:p>
        </w:tc>
      </w:tr>
      <w:tr w:rsidR="00C53F23" w:rsidRPr="00881007" w:rsidDel="00EE34E8" w:rsidTr="00C53F23">
        <w:trPr>
          <w:trHeight w:val="330"/>
          <w:del w:id="583" w:author="Woo Ho Geol" w:date="2019-07-26T11:56:00Z"/>
        </w:trPr>
        <w:tc>
          <w:tcPr>
            <w:tcW w:w="1632" w:type="pct"/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84" w:author="Woo Ho Geol" w:date="2019-07-26T11:56:00Z"/>
              </w:rPr>
            </w:pPr>
            <w:del w:id="585" w:author="Woo Ho Geol" w:date="2019-07-26T11:56:00Z">
              <w:r w:rsidRPr="00420D50" w:rsidDel="00EE34E8">
                <w:delText>Uric acid, mg/dL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86" w:author="Woo Ho Geol" w:date="2019-07-26T11:56:00Z"/>
              </w:rPr>
            </w:pPr>
            <w:del w:id="587" w:author="Woo Ho Geol" w:date="2019-07-26T11:56:00Z">
              <w:r w:rsidRPr="00420D50" w:rsidDel="00EE34E8">
                <w:delText>4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5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88" w:author="Woo Ho Geol" w:date="2019-07-26T11:56:00Z"/>
              </w:rPr>
            </w:pPr>
            <w:del w:id="589" w:author="Woo Ho Geol" w:date="2019-07-26T11:56:00Z">
              <w:r w:rsidRPr="00420D50" w:rsidDel="00EE34E8">
                <w:delText>4.8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580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90" w:author="Woo Ho Geol" w:date="2019-07-26T11:56:00Z"/>
              </w:rPr>
            </w:pPr>
            <w:del w:id="591" w:author="Woo Ho Geol" w:date="2019-07-26T11:56:00Z">
              <w:r w:rsidRPr="00420D50" w:rsidDel="00EE34E8">
                <w:delText>4.6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7</w:delText>
              </w:r>
            </w:del>
          </w:p>
        </w:tc>
        <w:tc>
          <w:tcPr>
            <w:tcW w:w="683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92" w:author="Woo Ho Geol" w:date="2019-07-26T11:56:00Z"/>
              </w:rPr>
            </w:pPr>
            <w:del w:id="593" w:author="Woo Ho Geol" w:date="2019-07-26T11:56:00Z">
              <w:r w:rsidRPr="00420D50" w:rsidDel="00EE34E8">
                <w:delText>5.1</w:delText>
              </w:r>
              <w:r w:rsidR="00C53F23" w:rsidDel="00EE34E8">
                <w:delText xml:space="preserve"> </w:delText>
              </w:r>
              <w:r w:rsidRPr="00420D50" w:rsidDel="00EE34E8">
                <w:delText>±2</w:delText>
              </w:r>
              <w:r w:rsidR="00C53F23" w:rsidDel="00EE34E8">
                <w:delText xml:space="preserve"> </w:delText>
              </w:r>
              <w:r w:rsidRPr="00420D50" w:rsidDel="00EE34E8">
                <w:delText>.1</w:delText>
              </w:r>
            </w:del>
          </w:p>
        </w:tc>
        <w:tc>
          <w:tcPr>
            <w:tcW w:w="578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94" w:author="Woo Ho Geol" w:date="2019-07-26T11:56:00Z"/>
              </w:rPr>
            </w:pPr>
            <w:del w:id="595" w:author="Woo Ho Geol" w:date="2019-07-26T11:56:00Z">
              <w:r w:rsidRPr="00420D50" w:rsidDel="00EE34E8">
                <w:delText>5.5 ± 2.2</w:delText>
              </w:r>
            </w:del>
          </w:p>
        </w:tc>
        <w:tc>
          <w:tcPr>
            <w:tcW w:w="369" w:type="pct"/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596" w:author="Woo Ho Geol" w:date="2019-07-26T11:56:00Z"/>
                <w:rFonts w:eastAsiaTheme="minorEastAsia"/>
                <w:lang w:eastAsia="ko-KR"/>
              </w:rPr>
            </w:pPr>
            <w:del w:id="597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716</w:delText>
              </w:r>
            </w:del>
          </w:p>
        </w:tc>
      </w:tr>
      <w:tr w:rsidR="00C53F23" w:rsidRPr="00881007" w:rsidDel="00EE34E8" w:rsidTr="00C53F23">
        <w:trPr>
          <w:trHeight w:val="330"/>
          <w:del w:id="598" w:author="Woo Ho Geol" w:date="2019-07-26T11:56:00Z"/>
        </w:trPr>
        <w:tc>
          <w:tcPr>
            <w:tcW w:w="1632" w:type="pct"/>
            <w:tcBorders>
              <w:bottom w:val="single" w:sz="4" w:space="0" w:color="auto"/>
            </w:tcBorders>
            <w:vAlign w:val="center"/>
            <w:hideMark/>
          </w:tcPr>
          <w:p w:rsidR="00A85806" w:rsidRPr="00420D50" w:rsidDel="00EE34E8" w:rsidRDefault="00A85806" w:rsidP="00A85806">
            <w:pPr>
              <w:pStyle w:val="a3"/>
              <w:ind w:firstLineChars="50" w:firstLine="120"/>
              <w:jc w:val="both"/>
              <w:rPr>
                <w:del w:id="599" w:author="Woo Ho Geol" w:date="2019-07-26T11:56:00Z"/>
              </w:rPr>
            </w:pPr>
            <w:del w:id="600" w:author="Woo Ho Geol" w:date="2019-07-26T11:56:00Z">
              <w:r w:rsidRPr="00420D50" w:rsidDel="00EE34E8">
                <w:delText>C-reactive protein, mg/L</w:delText>
              </w:r>
            </w:del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01" w:author="Woo Ho Geol" w:date="2019-07-26T11:56:00Z"/>
              </w:rPr>
            </w:pPr>
            <w:del w:id="602" w:author="Woo Ho Geol" w:date="2019-07-26T11:56:00Z">
              <w:r w:rsidRPr="00420D50" w:rsidDel="00EE34E8">
                <w:delText>1.0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3.4</w:delText>
              </w:r>
            </w:del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03" w:author="Woo Ho Geol" w:date="2019-07-26T11:56:00Z"/>
              </w:rPr>
            </w:pPr>
            <w:del w:id="604" w:author="Woo Ho Geol" w:date="2019-07-26T11:56:00Z">
              <w:r w:rsidRPr="00420D50" w:rsidDel="00EE34E8">
                <w:delText>0.8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6</w:delText>
              </w:r>
            </w:del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05" w:author="Woo Ho Geol" w:date="2019-07-26T11:56:00Z"/>
              </w:rPr>
            </w:pPr>
            <w:del w:id="606" w:author="Woo Ho Geol" w:date="2019-07-26T11:56:00Z">
              <w:r w:rsidRPr="00420D50" w:rsidDel="00EE34E8">
                <w:delText>0.9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1.8</w:delText>
              </w:r>
            </w:del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07" w:author="Woo Ho Geol" w:date="2019-07-26T11:56:00Z"/>
              </w:rPr>
            </w:pPr>
            <w:del w:id="608" w:author="Woo Ho Geol" w:date="2019-07-26T11:56:00Z">
              <w:r w:rsidRPr="00420D50" w:rsidDel="00EE34E8">
                <w:delText>1.3</w:delText>
              </w:r>
              <w:r w:rsidR="00C53F23" w:rsidDel="00EE34E8">
                <w:delText xml:space="preserve"> </w:delText>
              </w:r>
              <w:r w:rsidRPr="00420D50" w:rsidDel="00EE34E8">
                <w:delText>±</w:delText>
              </w:r>
              <w:r w:rsidR="00C53F23" w:rsidDel="00EE34E8">
                <w:delText xml:space="preserve"> </w:delText>
              </w:r>
              <w:r w:rsidRPr="00420D50" w:rsidDel="00EE34E8">
                <w:delText>2.7</w:delText>
              </w:r>
            </w:del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09" w:author="Woo Ho Geol" w:date="2019-07-26T11:56:00Z"/>
              </w:rPr>
            </w:pPr>
            <w:del w:id="610" w:author="Woo Ho Geol" w:date="2019-07-26T11:56:00Z">
              <w:r w:rsidRPr="00420D50" w:rsidDel="00EE34E8">
                <w:delText>0.4 ± 0.8</w:delText>
              </w:r>
            </w:del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A85806" w:rsidRPr="00420D50" w:rsidDel="00EE34E8" w:rsidRDefault="00A85806" w:rsidP="00A85806">
            <w:pPr>
              <w:pStyle w:val="a3"/>
              <w:jc w:val="center"/>
              <w:rPr>
                <w:del w:id="611" w:author="Woo Ho Geol" w:date="2019-07-26T11:56:00Z"/>
                <w:rFonts w:eastAsiaTheme="minorEastAsia"/>
                <w:lang w:eastAsia="ko-KR"/>
              </w:rPr>
            </w:pPr>
            <w:del w:id="612" w:author="Woo Ho Geol" w:date="2019-07-26T11:56:00Z">
              <w:r w:rsidRPr="00420D50" w:rsidDel="00EE34E8">
                <w:rPr>
                  <w:rFonts w:eastAsiaTheme="minorEastAsia" w:hint="eastAsia"/>
                  <w:lang w:eastAsia="ko-KR"/>
                </w:rPr>
                <w:delText>0.945</w:delText>
              </w:r>
            </w:del>
          </w:p>
        </w:tc>
      </w:tr>
    </w:tbl>
    <w:p w:rsidR="00A85806" w:rsidDel="00EE34E8" w:rsidRDefault="00A85806" w:rsidP="00F23076">
      <w:pPr>
        <w:rPr>
          <w:del w:id="613" w:author="Woo Ho Geol" w:date="2019-07-26T11:56:00Z"/>
          <w:rFonts w:eastAsia="돋움"/>
          <w:shd w:val="clear" w:color="auto" w:fill="FFFFFF"/>
          <w:lang w:eastAsia="ko-KR"/>
        </w:rPr>
      </w:pPr>
    </w:p>
    <w:p w:rsidR="00A85806" w:rsidDel="00EE34E8" w:rsidRDefault="00A85806" w:rsidP="00F23076">
      <w:pPr>
        <w:rPr>
          <w:del w:id="614" w:author="Woo Ho Geol" w:date="2019-07-26T11:56:00Z"/>
          <w:rFonts w:eastAsia="돋움"/>
          <w:shd w:val="clear" w:color="auto" w:fill="FFFFFF"/>
          <w:lang w:eastAsia="ko-KR"/>
        </w:rPr>
      </w:pPr>
    </w:p>
    <w:p w:rsidR="00A85806" w:rsidDel="00EE34E8" w:rsidRDefault="00A85806" w:rsidP="00F23076">
      <w:pPr>
        <w:rPr>
          <w:del w:id="615" w:author="Woo Ho Geol" w:date="2019-07-26T11:56:00Z"/>
          <w:rFonts w:eastAsia="돋움"/>
          <w:shd w:val="clear" w:color="auto" w:fill="FFFFFF"/>
          <w:lang w:eastAsia="ko-KR"/>
        </w:rPr>
      </w:pPr>
    </w:p>
    <w:p w:rsidR="00420D50" w:rsidDel="00EE34E8" w:rsidRDefault="00420D50" w:rsidP="00F23076">
      <w:pPr>
        <w:rPr>
          <w:del w:id="616" w:author="Woo Ho Geol" w:date="2019-07-26T11:56:00Z"/>
          <w:rFonts w:eastAsia="돋움"/>
          <w:shd w:val="clear" w:color="auto" w:fill="FFFFFF"/>
          <w:lang w:eastAsia="ko-KR"/>
        </w:rPr>
      </w:pPr>
    </w:p>
    <w:p w:rsidR="00A85806" w:rsidDel="00EE34E8" w:rsidRDefault="005B6B7D" w:rsidP="00A85806">
      <w:pPr>
        <w:rPr>
          <w:del w:id="617" w:author="Woo Ho Geol" w:date="2019-07-26T11:56:00Z"/>
          <w:rFonts w:eastAsia="돋움"/>
          <w:shd w:val="clear" w:color="auto" w:fill="FFFFFF"/>
        </w:rPr>
      </w:pPr>
      <w:del w:id="618" w:author="Woo Ho Geol" w:date="2019-07-26T11:56:00Z">
        <w:r w:rsidRPr="001141AC" w:rsidDel="00EE34E8">
          <w:rPr>
            <w:rFonts w:eastAsia="돋움"/>
            <w:b/>
            <w:shd w:val="clear" w:color="auto" w:fill="FFFFFF"/>
            <w:lang w:eastAsia="ko-KR"/>
          </w:rPr>
          <w:delText xml:space="preserve">S3 </w:delText>
        </w:r>
        <w:r w:rsidR="00A85806" w:rsidRPr="001141AC" w:rsidDel="00EE34E8">
          <w:rPr>
            <w:rFonts w:eastAsia="돋움" w:hint="eastAsia"/>
            <w:b/>
            <w:shd w:val="clear" w:color="auto" w:fill="FFFFFF"/>
            <w:lang w:eastAsia="ko-KR"/>
          </w:rPr>
          <w:delText>T</w:delText>
        </w:r>
        <w:r w:rsidR="00A85806" w:rsidRPr="001141AC" w:rsidDel="00EE34E8">
          <w:rPr>
            <w:rFonts w:eastAsia="돋움"/>
            <w:b/>
            <w:shd w:val="clear" w:color="auto" w:fill="FFFFFF"/>
            <w:lang w:eastAsia="ko-KR"/>
          </w:rPr>
          <w:delText>able</w:delText>
        </w:r>
        <w:r w:rsidR="008A342C" w:rsidRPr="001141AC" w:rsidDel="00EE34E8">
          <w:rPr>
            <w:rFonts w:eastAsia="돋움"/>
            <w:b/>
            <w:shd w:val="clear" w:color="auto" w:fill="FFFFFF"/>
            <w:lang w:eastAsia="ko-KR"/>
          </w:rPr>
          <w:delText>.</w:delText>
        </w:r>
        <w:r w:rsidR="008A342C" w:rsidDel="00EE34E8">
          <w:rPr>
            <w:rFonts w:eastAsia="돋움"/>
            <w:shd w:val="clear" w:color="auto" w:fill="FFFFFF"/>
            <w:lang w:eastAsia="ko-KR"/>
          </w:rPr>
          <w:delText xml:space="preserve"> </w:delText>
        </w:r>
        <w:r w:rsidR="008A342C" w:rsidRPr="0068066A" w:rsidDel="00EE34E8">
          <w:rPr>
            <w:rStyle w:val="fontstyle21"/>
          </w:rPr>
          <w:delText>Characteristics of the study subje</w:delText>
        </w:r>
        <w:r w:rsidR="008A342C" w:rsidRPr="008A342C" w:rsidDel="00EE34E8">
          <w:rPr>
            <w:rStyle w:val="fontstyle21"/>
            <w:color w:val="auto"/>
          </w:rPr>
          <w:delText xml:space="preserve">cts according to </w:delText>
        </w:r>
        <w:r w:rsidR="008A342C" w:rsidRPr="00F346AA" w:rsidDel="00EE34E8">
          <w:rPr>
            <w:rFonts w:eastAsia="맑은 고딕" w:hint="eastAsia"/>
            <w:lang w:eastAsia="ko-KR"/>
          </w:rPr>
          <w:delText>progression</w:delText>
        </w:r>
        <w:r w:rsidR="008A342C" w:rsidRPr="000D5368" w:rsidDel="00EE34E8">
          <w:delText xml:space="preserve"> of cerebral small vessel disease</w:delText>
        </w:r>
      </w:del>
    </w:p>
    <w:tbl>
      <w:tblPr>
        <w:tblW w:w="414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2"/>
        <w:gridCol w:w="1578"/>
        <w:gridCol w:w="2448"/>
        <w:gridCol w:w="2011"/>
        <w:gridCol w:w="1006"/>
      </w:tblGrid>
      <w:tr w:rsidR="008A342C" w:rsidRPr="00881007" w:rsidDel="00EE34E8" w:rsidTr="00C53F23">
        <w:trPr>
          <w:trHeight w:val="423"/>
          <w:del w:id="619" w:author="Woo Ho Geol" w:date="2019-07-26T11:56:00Z"/>
        </w:trPr>
        <w:tc>
          <w:tcPr>
            <w:tcW w:w="193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A342C" w:rsidRPr="008A342C" w:rsidDel="00EE34E8" w:rsidRDefault="008A342C" w:rsidP="00A85806">
            <w:pPr>
              <w:pStyle w:val="a3"/>
              <w:jc w:val="both"/>
              <w:rPr>
                <w:del w:id="620" w:author="Woo Ho Geol" w:date="2019-07-26T11:56:00Z"/>
              </w:rPr>
            </w:pPr>
          </w:p>
        </w:tc>
        <w:tc>
          <w:tcPr>
            <w:tcW w:w="68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A342C" w:rsidRPr="008A342C" w:rsidDel="00EE34E8" w:rsidRDefault="008A342C" w:rsidP="00A85806">
            <w:pPr>
              <w:pStyle w:val="a3"/>
              <w:jc w:val="center"/>
              <w:rPr>
                <w:del w:id="621" w:author="Woo Ho Geol" w:date="2019-07-26T11:56:00Z"/>
                <w:rFonts w:eastAsia="맑은 고딕"/>
                <w:lang w:eastAsia="ko-KR"/>
              </w:rPr>
            </w:pPr>
            <w:del w:id="622" w:author="Woo Ho Geol" w:date="2019-07-26T11:56:00Z">
              <w:r w:rsidRPr="008A342C" w:rsidDel="00EE34E8">
                <w:rPr>
                  <w:rFonts w:eastAsia="맑은 고딕" w:hint="eastAsia"/>
                  <w:lang w:eastAsia="ko-KR"/>
                </w:rPr>
                <w:delText>T</w:delText>
              </w:r>
              <w:r w:rsidRPr="008A342C" w:rsidDel="00EE34E8">
                <w:rPr>
                  <w:rFonts w:eastAsia="맑은 고딕"/>
                  <w:lang w:eastAsia="ko-KR"/>
                </w:rPr>
                <w:delText>otal</w:delText>
              </w:r>
            </w:del>
          </w:p>
        </w:tc>
        <w:tc>
          <w:tcPr>
            <w:tcW w:w="193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342C" w:rsidRPr="008A342C" w:rsidDel="00EE34E8" w:rsidRDefault="008A342C" w:rsidP="00A85806">
            <w:pPr>
              <w:pStyle w:val="a3"/>
              <w:jc w:val="center"/>
              <w:rPr>
                <w:del w:id="623" w:author="Woo Ho Geol" w:date="2019-07-26T11:56:00Z"/>
                <w:rFonts w:eastAsia="맑은 고딕"/>
                <w:lang w:eastAsia="ko-KR"/>
              </w:rPr>
            </w:pPr>
            <w:del w:id="624" w:author="Woo Ho Geol" w:date="2019-07-26T11:56:00Z">
              <w:r w:rsidRPr="008A342C" w:rsidDel="00EE34E8">
                <w:rPr>
                  <w:rFonts w:eastAsia="맑은 고딕"/>
                  <w:lang w:eastAsia="ko-KR"/>
                </w:rPr>
                <w:delText>P</w:delText>
              </w:r>
              <w:r w:rsidRPr="008A342C" w:rsidDel="00EE34E8">
                <w:rPr>
                  <w:rFonts w:eastAsia="맑은 고딕" w:hint="eastAsia"/>
                  <w:lang w:eastAsia="ko-KR"/>
                </w:rPr>
                <w:delText>rogression</w:delText>
              </w:r>
              <w:r w:rsidRPr="008A342C" w:rsidDel="00EE34E8">
                <w:delText xml:space="preserve"> of cerebral small vessel disease</w:delText>
              </w:r>
            </w:del>
          </w:p>
        </w:tc>
        <w:tc>
          <w:tcPr>
            <w:tcW w:w="43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A342C" w:rsidRPr="008A342C" w:rsidDel="00EE34E8" w:rsidRDefault="008A342C" w:rsidP="00A85806">
            <w:pPr>
              <w:pStyle w:val="a3"/>
              <w:jc w:val="center"/>
              <w:rPr>
                <w:del w:id="625" w:author="Woo Ho Geol" w:date="2019-07-26T11:56:00Z"/>
                <w:rFonts w:eastAsia="맑은 고딕"/>
                <w:lang w:eastAsia="ko-KR"/>
              </w:rPr>
            </w:pPr>
            <w:del w:id="626" w:author="Woo Ho Geol" w:date="2019-07-26T11:56:00Z">
              <w:r w:rsidRPr="008A342C" w:rsidDel="00EE34E8">
                <w:rPr>
                  <w:rFonts w:hint="eastAsia"/>
                  <w:i/>
                </w:rPr>
                <w:delText>p</w:delText>
              </w:r>
              <w:r w:rsidRPr="008A342C" w:rsidDel="00EE34E8">
                <w:rPr>
                  <w:i/>
                </w:rPr>
                <w:delText xml:space="preserve"> </w:delText>
              </w:r>
              <w:r w:rsidRPr="008A342C" w:rsidDel="00EE34E8">
                <w:delText>value</w:delText>
              </w:r>
            </w:del>
          </w:p>
        </w:tc>
      </w:tr>
      <w:tr w:rsidR="008A342C" w:rsidRPr="00881007" w:rsidDel="00EE34E8" w:rsidTr="00C53F23">
        <w:trPr>
          <w:trHeight w:val="423"/>
          <w:del w:id="627" w:author="Woo Ho Geol" w:date="2019-07-26T11:56:00Z"/>
        </w:trPr>
        <w:tc>
          <w:tcPr>
            <w:tcW w:w="193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342C" w:rsidRPr="008A342C" w:rsidDel="00EE34E8" w:rsidRDefault="008A342C" w:rsidP="00A85806">
            <w:pPr>
              <w:pStyle w:val="a3"/>
              <w:jc w:val="both"/>
              <w:rPr>
                <w:del w:id="628" w:author="Woo Ho Geol" w:date="2019-07-26T11:56:00Z"/>
              </w:rPr>
            </w:pPr>
          </w:p>
        </w:tc>
        <w:tc>
          <w:tcPr>
            <w:tcW w:w="68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342C" w:rsidRPr="008A342C" w:rsidDel="00EE34E8" w:rsidRDefault="008A342C" w:rsidP="001141AC">
            <w:pPr>
              <w:pStyle w:val="a3"/>
              <w:jc w:val="center"/>
              <w:rPr>
                <w:del w:id="629" w:author="Woo Ho Geol" w:date="2019-07-26T11:56:00Z"/>
                <w:rFonts w:eastAsiaTheme="minorEastAsia"/>
                <w:lang w:eastAsia="ko-KR"/>
              </w:rPr>
            </w:pPr>
            <w:del w:id="630" w:author="Woo Ho Geol" w:date="2019-07-26T11:56:00Z">
              <w:r w:rsidRPr="008A342C" w:rsidDel="00EE34E8">
                <w:rPr>
                  <w:rFonts w:eastAsiaTheme="minorEastAsia"/>
                  <w:lang w:eastAsia="ko-KR"/>
                </w:rPr>
                <w:delText>(</w:delText>
              </w:r>
              <w:r w:rsidRPr="008A342C" w:rsidDel="00EE34E8">
                <w:delText>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8A342C" w:rsidDel="00EE34E8">
                <w:delText>2</w:delText>
              </w:r>
              <w:r w:rsidR="001141AC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Pr="008A342C" w:rsidDel="00EE34E8">
                <w:delText>3)</w:delText>
              </w:r>
            </w:del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A342C" w:rsidRPr="008A342C" w:rsidDel="00EE34E8" w:rsidRDefault="008A342C" w:rsidP="001141AC">
            <w:pPr>
              <w:pStyle w:val="a3"/>
              <w:jc w:val="center"/>
              <w:rPr>
                <w:del w:id="631" w:author="Woo Ho Geol" w:date="2019-07-26T11:56:00Z"/>
                <w:rFonts w:eastAsiaTheme="minorEastAsia"/>
                <w:lang w:eastAsia="ko-KR"/>
              </w:rPr>
            </w:pPr>
            <w:del w:id="632" w:author="Woo Ho Geol" w:date="2019-07-26T11:56:00Z">
              <w:r w:rsidRPr="008A342C" w:rsidDel="00EE34E8">
                <w:rPr>
                  <w:rFonts w:eastAsiaTheme="minorEastAsia"/>
                  <w:lang w:eastAsia="ko-KR"/>
                </w:rPr>
                <w:delText>(-) (</w:delText>
              </w:r>
              <w:r w:rsidRPr="008A342C" w:rsidDel="00EE34E8">
                <w:delText>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8A342C" w:rsidDel="00EE34E8">
                <w:delText>1</w:delText>
              </w:r>
              <w:r w:rsidR="001141AC" w:rsidDel="00EE34E8">
                <w:rPr>
                  <w:rFonts w:eastAsiaTheme="minorEastAsia" w:hint="eastAsia"/>
                  <w:lang w:eastAsia="ko-KR"/>
                </w:rPr>
                <w:delText>65</w:delText>
              </w:r>
              <w:r w:rsidRPr="008A342C" w:rsidDel="00EE34E8">
                <w:delText>)</w:delText>
              </w:r>
            </w:del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A342C" w:rsidRPr="008A342C" w:rsidDel="00EE34E8" w:rsidRDefault="008A342C" w:rsidP="001141AC">
            <w:pPr>
              <w:pStyle w:val="a3"/>
              <w:jc w:val="center"/>
              <w:rPr>
                <w:del w:id="633" w:author="Woo Ho Geol" w:date="2019-07-26T11:56:00Z"/>
                <w:rFonts w:eastAsiaTheme="minorEastAsia"/>
                <w:lang w:eastAsia="ko-KR"/>
              </w:rPr>
            </w:pPr>
            <w:del w:id="634" w:author="Woo Ho Geol" w:date="2019-07-26T11:56:00Z">
              <w:r w:rsidRPr="008A342C" w:rsidDel="00EE34E8">
                <w:delText>(+) (n =</w:delText>
              </w:r>
              <w:r w:rsidR="005104B6" w:rsidDel="00EE34E8">
                <w:rPr>
                  <w:rFonts w:eastAsiaTheme="minorEastAsia" w:hint="eastAsia"/>
                  <w:lang w:eastAsia="ko-KR"/>
                </w:rPr>
                <w:delText xml:space="preserve"> </w:delText>
              </w:r>
              <w:r w:rsidRPr="008A342C" w:rsidDel="00EE34E8">
                <w:delText>5</w:delText>
              </w:r>
              <w:r w:rsidR="001141AC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Pr="008A342C" w:rsidDel="00EE34E8">
                <w:delText>)</w:delText>
              </w:r>
            </w:del>
          </w:p>
        </w:tc>
        <w:tc>
          <w:tcPr>
            <w:tcW w:w="43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8A342C" w:rsidRPr="008A342C" w:rsidDel="00EE34E8" w:rsidRDefault="008A342C" w:rsidP="00A85806">
            <w:pPr>
              <w:pStyle w:val="a3"/>
              <w:jc w:val="center"/>
              <w:rPr>
                <w:del w:id="635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636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jc w:val="both"/>
              <w:rPr>
                <w:del w:id="637" w:author="Woo Ho Geol" w:date="2019-07-26T11:56:00Z"/>
              </w:rPr>
            </w:pPr>
            <w:del w:id="638" w:author="Woo Ho Geol" w:date="2019-07-26T11:56:00Z">
              <w:r w:rsidRPr="008A342C" w:rsidDel="00EE34E8">
                <w:delText>Demographic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39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40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41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42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643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644" w:author="Woo Ho Geol" w:date="2019-07-26T11:56:00Z"/>
              </w:rPr>
            </w:pPr>
            <w:del w:id="645" w:author="Woo Ho Geol" w:date="2019-07-26T11:56:00Z">
              <w:r w:rsidRPr="008A342C" w:rsidDel="00EE34E8">
                <w:delText>Sex, male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646" w:author="Woo Ho Geol" w:date="2019-07-26T11:56:00Z"/>
              </w:rPr>
            </w:pPr>
            <w:del w:id="647" w:author="Woo Ho Geol" w:date="2019-07-26T11:56:00Z">
              <w:r w:rsidRPr="008A342C" w:rsidDel="00EE34E8">
                <w:delText>13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A85806" w:rsidRPr="008A342C" w:rsidDel="00EE34E8">
                <w:delText xml:space="preserve"> (5</w:delText>
              </w:r>
              <w:r w:rsidRPr="008A342C" w:rsidDel="00EE34E8">
                <w:delText>8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648" w:author="Woo Ho Geol" w:date="2019-07-26T11:56:00Z"/>
              </w:rPr>
            </w:pPr>
            <w:del w:id="649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99</w:delText>
              </w:r>
              <w:r w:rsidR="00A85806" w:rsidRPr="008A342C" w:rsidDel="00EE34E8">
                <w:delText xml:space="preserve"> (</w:delText>
              </w:r>
              <w:r w:rsidDel="00EE34E8">
                <w:rPr>
                  <w:rFonts w:eastAsiaTheme="minorEastAsia" w:hint="eastAsia"/>
                  <w:lang w:eastAsia="ko-KR"/>
                </w:rPr>
                <w:delText>60.0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650" w:author="Woo Ho Geol" w:date="2019-07-26T11:56:00Z"/>
              </w:rPr>
            </w:pPr>
            <w:del w:id="651" w:author="Woo Ho Geol" w:date="2019-07-26T11:56:00Z">
              <w:r w:rsidRPr="008A342C" w:rsidDel="00EE34E8">
                <w:delText>32</w:delText>
              </w:r>
              <w:r w:rsidR="00A85806" w:rsidRPr="008A342C" w:rsidDel="00EE34E8">
                <w:delText xml:space="preserve"> (5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.2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652" w:author="Woo Ho Geol" w:date="2019-07-26T11:56:00Z"/>
                <w:rFonts w:eastAsiaTheme="minorEastAsia"/>
                <w:lang w:eastAsia="ko-KR"/>
              </w:rPr>
            </w:pPr>
            <w:del w:id="653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21</w:delText>
              </w:r>
            </w:del>
          </w:p>
        </w:tc>
      </w:tr>
      <w:tr w:rsidR="00A85806" w:rsidRPr="00881007" w:rsidDel="00EE34E8" w:rsidTr="00C53F23">
        <w:trPr>
          <w:trHeight w:val="330"/>
          <w:del w:id="654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655" w:author="Woo Ho Geol" w:date="2019-07-26T11:56:00Z"/>
              </w:rPr>
            </w:pPr>
            <w:del w:id="656" w:author="Woo Ho Geol" w:date="2019-07-26T11:56:00Z">
              <w:r w:rsidRPr="008A342C" w:rsidDel="00EE34E8">
                <w:delText>Age, year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F907F4">
            <w:pPr>
              <w:pStyle w:val="a3"/>
              <w:jc w:val="center"/>
              <w:rPr>
                <w:del w:id="657" w:author="Woo Ho Geol" w:date="2019-07-26T11:56:00Z"/>
              </w:rPr>
            </w:pPr>
            <w:del w:id="658" w:author="Woo Ho Geol" w:date="2019-07-26T11:56:00Z">
              <w:r w:rsidRPr="008A342C" w:rsidDel="00EE34E8">
                <w:delText>6</w:delText>
              </w:r>
              <w:r w:rsidR="007439C0" w:rsidRPr="008A342C" w:rsidDel="00EE34E8">
                <w:delText>4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2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647818">
            <w:pPr>
              <w:pStyle w:val="a3"/>
              <w:jc w:val="center"/>
              <w:rPr>
                <w:del w:id="659" w:author="Woo Ho Geol" w:date="2019-07-26T11:56:00Z"/>
              </w:rPr>
            </w:pPr>
            <w:del w:id="660" w:author="Woo Ho Geol" w:date="2019-07-26T11:56:00Z">
              <w:r w:rsidRPr="008A342C" w:rsidDel="00EE34E8">
                <w:delText>6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2.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2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647818">
            <w:pPr>
              <w:pStyle w:val="a3"/>
              <w:jc w:val="center"/>
              <w:rPr>
                <w:del w:id="661" w:author="Woo Ho Geol" w:date="2019-07-26T11:56:00Z"/>
              </w:rPr>
            </w:pPr>
            <w:del w:id="662" w:author="Woo Ho Geol" w:date="2019-07-26T11:56:00Z">
              <w:r w:rsidRPr="008A342C" w:rsidDel="00EE34E8">
                <w:delText>6</w:delText>
              </w:r>
              <w:r w:rsidR="00C0302F" w:rsidRPr="008A342C" w:rsidDel="00EE34E8">
                <w:delText>8</w:delText>
              </w:r>
              <w:r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8</w:delText>
              </w:r>
              <w:r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7439C0" w:rsidP="00A85806">
            <w:pPr>
              <w:pStyle w:val="a3"/>
              <w:jc w:val="center"/>
              <w:rPr>
                <w:del w:id="663" w:author="Woo Ho Geol" w:date="2019-07-26T11:56:00Z"/>
                <w:rFonts w:eastAsiaTheme="minorEastAsia"/>
                <w:lang w:eastAsia="ko-KR"/>
              </w:rPr>
            </w:pPr>
            <w:del w:id="664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A85806" w:rsidRPr="00881007" w:rsidDel="00EE34E8" w:rsidTr="00C53F23">
        <w:trPr>
          <w:trHeight w:val="330"/>
          <w:del w:id="665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666" w:author="Woo Ho Geol" w:date="2019-07-26T11:56:00Z"/>
              </w:rPr>
            </w:pPr>
            <w:del w:id="667" w:author="Woo Ho Geol" w:date="2019-07-26T11:56:00Z">
              <w:r w:rsidRPr="008A342C" w:rsidDel="00EE34E8">
                <w:delText>Body mass index, kg/m</w:delText>
              </w:r>
              <w:r w:rsidRPr="008A342C" w:rsidDel="00EE34E8">
                <w:rPr>
                  <w:vertAlign w:val="superscript"/>
                </w:rPr>
                <w:delText>2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F907F4">
            <w:pPr>
              <w:pStyle w:val="a3"/>
              <w:jc w:val="center"/>
              <w:rPr>
                <w:del w:id="668" w:author="Woo Ho Geol" w:date="2019-07-26T11:56:00Z"/>
              </w:rPr>
            </w:pPr>
            <w:del w:id="669" w:author="Woo Ho Geol" w:date="2019-07-26T11:56:00Z">
              <w:r w:rsidRPr="008A342C" w:rsidDel="00EE34E8">
                <w:delText>24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647818">
            <w:pPr>
              <w:pStyle w:val="a3"/>
              <w:jc w:val="center"/>
              <w:rPr>
                <w:del w:id="670" w:author="Woo Ho Geol" w:date="2019-07-26T11:56:00Z"/>
              </w:rPr>
            </w:pPr>
            <w:del w:id="671" w:author="Woo Ho Geol" w:date="2019-07-26T11:56:00Z">
              <w:r w:rsidRPr="008A342C" w:rsidDel="00EE34E8">
                <w:delText>24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4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647818">
            <w:pPr>
              <w:pStyle w:val="a3"/>
              <w:jc w:val="center"/>
              <w:rPr>
                <w:del w:id="672" w:author="Woo Ho Geol" w:date="2019-07-26T11:56:00Z"/>
              </w:rPr>
            </w:pPr>
            <w:del w:id="673" w:author="Woo Ho Geol" w:date="2019-07-26T11:56:00Z">
              <w:r w:rsidRPr="008A342C" w:rsidDel="00EE34E8">
                <w:delText>2</w:delText>
              </w:r>
              <w:r w:rsidR="00C0302F" w:rsidRPr="008A342C" w:rsidDel="00EE34E8">
                <w:delText>3</w:delText>
              </w:r>
              <w:r w:rsidRPr="008A342C" w:rsidDel="00EE34E8">
                <w:delText>.</w:delText>
              </w:r>
              <w:r w:rsidR="00C0302F" w:rsidRPr="008A342C" w:rsidDel="00EE34E8">
                <w:delText>7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2</w:delText>
              </w:r>
              <w:r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7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7439C0" w:rsidP="00647818">
            <w:pPr>
              <w:pStyle w:val="a3"/>
              <w:jc w:val="center"/>
              <w:rPr>
                <w:del w:id="674" w:author="Woo Ho Geol" w:date="2019-07-26T11:56:00Z"/>
                <w:rFonts w:eastAsiaTheme="minorEastAsia"/>
                <w:lang w:eastAsia="ko-KR"/>
              </w:rPr>
            </w:pPr>
            <w:del w:id="675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79</w:delText>
              </w:r>
            </w:del>
          </w:p>
        </w:tc>
      </w:tr>
      <w:tr w:rsidR="00A85806" w:rsidRPr="00881007" w:rsidDel="00EE34E8" w:rsidTr="00C53F23">
        <w:trPr>
          <w:trHeight w:val="330"/>
          <w:del w:id="676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jc w:val="both"/>
              <w:rPr>
                <w:del w:id="677" w:author="Woo Ho Geol" w:date="2019-07-26T11:56:00Z"/>
              </w:rPr>
            </w:pPr>
            <w:del w:id="678" w:author="Woo Ho Geol" w:date="2019-07-26T11:56:00Z">
              <w:r w:rsidRPr="008A342C" w:rsidDel="00EE34E8">
                <w:delText>Risk factor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79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80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81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682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434"/>
          <w:del w:id="683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684" w:author="Woo Ho Geol" w:date="2019-07-26T11:56:00Z"/>
              </w:rPr>
            </w:pPr>
            <w:del w:id="685" w:author="Woo Ho Geol" w:date="2019-07-26T11:56:00Z">
              <w:r w:rsidRPr="008A342C" w:rsidDel="00EE34E8">
                <w:delText>Hypertension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686" w:author="Woo Ho Geol" w:date="2019-07-26T11:56:00Z"/>
              </w:rPr>
            </w:pPr>
            <w:del w:id="687" w:author="Woo Ho Geol" w:date="2019-07-26T11:56:00Z">
              <w:r w:rsidRPr="008A342C" w:rsidDel="00EE34E8">
                <w:delText>1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Pr="008A342C" w:rsidDel="00EE34E8">
                <w:delText>0</w:delText>
              </w:r>
              <w:r w:rsidR="00A85806" w:rsidRPr="008A342C" w:rsidDel="00EE34E8">
                <w:delText xml:space="preserve"> (5</w:delText>
              </w:r>
              <w:r w:rsidRPr="008A342C" w:rsidDel="00EE34E8">
                <w:delText>8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688" w:author="Woo Ho Geol" w:date="2019-07-26T11:56:00Z"/>
              </w:rPr>
            </w:pPr>
            <w:del w:id="689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88</w:delText>
              </w:r>
              <w:r w:rsidR="00A85806" w:rsidRPr="008A342C" w:rsidDel="00EE34E8">
                <w:delText xml:space="preserve"> (5</w:delText>
              </w:r>
              <w:r w:rsidDel="00EE34E8">
                <w:rPr>
                  <w:rFonts w:eastAsiaTheme="minorEastAsia" w:hint="eastAsia"/>
                  <w:lang w:eastAsia="ko-KR"/>
                </w:rPr>
                <w:delText>3.3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690" w:author="Woo Ho Geol" w:date="2019-07-26T11:56:00Z"/>
              </w:rPr>
            </w:pPr>
            <w:del w:id="691" w:author="Woo Ho Geol" w:date="2019-07-26T11:56:00Z">
              <w:r w:rsidRPr="008A342C" w:rsidDel="00EE34E8">
                <w:delText>4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7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2.4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692" w:author="Woo Ho Geol" w:date="2019-07-26T11:56:00Z"/>
                <w:rFonts w:eastAsiaTheme="minorEastAsia"/>
                <w:lang w:eastAsia="ko-KR"/>
              </w:rPr>
            </w:pPr>
            <w:del w:id="693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0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11</w:delText>
              </w:r>
            </w:del>
          </w:p>
        </w:tc>
      </w:tr>
      <w:tr w:rsidR="00A85806" w:rsidRPr="00881007" w:rsidDel="00EE34E8" w:rsidTr="00C53F23">
        <w:trPr>
          <w:trHeight w:val="330"/>
          <w:del w:id="694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695" w:author="Woo Ho Geol" w:date="2019-07-26T11:56:00Z"/>
              </w:rPr>
            </w:pPr>
            <w:del w:id="696" w:author="Woo Ho Geol" w:date="2019-07-26T11:56:00Z">
              <w:r w:rsidRPr="008A342C" w:rsidDel="00EE34E8">
                <w:delText>Diabetes mellitu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697" w:author="Woo Ho Geol" w:date="2019-07-26T11:56:00Z"/>
              </w:rPr>
            </w:pPr>
            <w:del w:id="698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93</w:delText>
              </w:r>
              <w:r w:rsidR="00A85806" w:rsidRPr="008A342C" w:rsidDel="00EE34E8">
                <w:delText xml:space="preserve"> (</w:delText>
              </w:r>
              <w:r w:rsidR="00D60627" w:rsidRPr="008A342C" w:rsidDel="00EE34E8">
                <w:delText>4</w:delText>
              </w:r>
              <w:r w:rsidDel="00EE34E8">
                <w:rPr>
                  <w:rFonts w:eastAsiaTheme="minorEastAsia" w:hint="eastAsia"/>
                  <w:lang w:eastAsia="ko-KR"/>
                </w:rPr>
                <w:delText>1.7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699" w:author="Woo Ho Geol" w:date="2019-07-26T11:56:00Z"/>
              </w:rPr>
            </w:pPr>
            <w:del w:id="700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="00D60627" w:rsidRPr="008A342C" w:rsidDel="00EE34E8">
                <w:delText>7</w:delText>
              </w:r>
              <w:r w:rsidR="00A85806" w:rsidRPr="008A342C" w:rsidDel="00EE34E8">
                <w:delText xml:space="preserve"> (</w:delText>
              </w:r>
              <w:r w:rsidR="00D60627" w:rsidRPr="008A342C" w:rsidDel="00EE34E8">
                <w:delText>4</w:delText>
              </w:r>
              <w:r w:rsidDel="00EE34E8">
                <w:rPr>
                  <w:rFonts w:eastAsiaTheme="minorEastAsia" w:hint="eastAsia"/>
                  <w:lang w:eastAsia="ko-KR"/>
                </w:rPr>
                <w:delText>0.6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01" w:author="Woo Ho Geol" w:date="2019-07-26T11:56:00Z"/>
              </w:rPr>
            </w:pPr>
            <w:del w:id="702" w:author="Woo Ho Geol" w:date="2019-07-26T11:56:00Z">
              <w:r w:rsidRPr="008A342C" w:rsidDel="00EE34E8">
                <w:delText>2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4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4.8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03" w:author="Woo Ho Geol" w:date="2019-07-26T11:56:00Z"/>
                <w:rFonts w:eastAsiaTheme="minorEastAsia"/>
                <w:lang w:eastAsia="ko-KR"/>
              </w:rPr>
            </w:pPr>
            <w:del w:id="704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75</w:delText>
              </w:r>
            </w:del>
          </w:p>
        </w:tc>
      </w:tr>
      <w:tr w:rsidR="00A85806" w:rsidRPr="00881007" w:rsidDel="00EE34E8" w:rsidTr="00C53F23">
        <w:trPr>
          <w:trHeight w:val="330"/>
          <w:del w:id="705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06" w:author="Woo Ho Geol" w:date="2019-07-26T11:56:00Z"/>
              </w:rPr>
            </w:pPr>
            <w:del w:id="707" w:author="Woo Ho Geol" w:date="2019-07-26T11:56:00Z">
              <w:r w:rsidRPr="008A342C" w:rsidDel="00EE34E8">
                <w:delText>Hypercholesterolaemia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08" w:author="Woo Ho Geol" w:date="2019-07-26T11:56:00Z"/>
              </w:rPr>
            </w:pPr>
            <w:del w:id="709" w:author="Woo Ho Geol" w:date="2019-07-26T11:56:00Z">
              <w:r w:rsidRPr="008A342C" w:rsidDel="00EE34E8">
                <w:delText>6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A85806" w:rsidRPr="008A342C" w:rsidDel="00EE34E8">
                <w:delText xml:space="preserve"> (2</w:delText>
              </w:r>
              <w:r w:rsidRPr="008A342C" w:rsidDel="00EE34E8">
                <w:delText>9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710" w:author="Woo Ho Geol" w:date="2019-07-26T11:56:00Z"/>
              </w:rPr>
            </w:pPr>
            <w:del w:id="711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49</w:delText>
              </w:r>
              <w:r w:rsidR="00A85806" w:rsidRPr="008A342C" w:rsidDel="00EE34E8">
                <w:delText xml:space="preserve"> (2</w:delText>
              </w:r>
              <w:r w:rsidR="00D60627" w:rsidRPr="008A342C" w:rsidDel="00EE34E8">
                <w:delText>9</w:delText>
              </w:r>
              <w:r w:rsidR="00A85806" w:rsidRPr="008A342C" w:rsidDel="00EE34E8">
                <w:delText>.</w:delText>
              </w:r>
              <w:r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12" w:author="Woo Ho Geol" w:date="2019-07-26T11:56:00Z"/>
              </w:rPr>
            </w:pPr>
            <w:del w:id="713" w:author="Woo Ho Geol" w:date="2019-07-26T11:56:00Z">
              <w:r w:rsidRPr="008A342C" w:rsidDel="00EE34E8">
                <w:delText>16</w:delText>
              </w:r>
              <w:r w:rsidR="00A85806" w:rsidRPr="008A342C" w:rsidDel="00EE34E8">
                <w:delText xml:space="preserve"> (2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7.6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714" w:author="Woo Ho Geol" w:date="2019-07-26T11:56:00Z"/>
                <w:rFonts w:eastAsiaTheme="minorEastAsia"/>
                <w:lang w:eastAsia="ko-KR"/>
              </w:rPr>
            </w:pPr>
            <w:del w:id="715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0.761</w:delText>
              </w:r>
            </w:del>
          </w:p>
        </w:tc>
      </w:tr>
      <w:tr w:rsidR="00A85806" w:rsidRPr="00881007" w:rsidDel="00EE34E8" w:rsidTr="00C53F23">
        <w:trPr>
          <w:trHeight w:val="330"/>
          <w:del w:id="716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17" w:author="Woo Ho Geol" w:date="2019-07-26T11:56:00Z"/>
              </w:rPr>
            </w:pPr>
            <w:del w:id="718" w:author="Woo Ho Geol" w:date="2019-07-26T11:56:00Z">
              <w:r w:rsidRPr="008A342C" w:rsidDel="00EE34E8">
                <w:delText>Coronary artery disease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19" w:author="Woo Ho Geol" w:date="2019-07-26T11:56:00Z"/>
              </w:rPr>
            </w:pPr>
            <w:del w:id="720" w:author="Woo Ho Geol" w:date="2019-07-26T11:56:00Z">
              <w:r w:rsidRPr="008A342C" w:rsidDel="00EE34E8">
                <w:delText>4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="00A85806" w:rsidRPr="008A342C" w:rsidDel="00EE34E8">
                <w:delText xml:space="preserve"> (1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7.9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21" w:author="Woo Ho Geol" w:date="2019-07-26T11:56:00Z"/>
              </w:rPr>
            </w:pPr>
            <w:del w:id="722" w:author="Woo Ho Geol" w:date="2019-07-26T11:56:00Z">
              <w:r w:rsidRPr="008A342C" w:rsidDel="00EE34E8">
                <w:delText>3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="00A85806" w:rsidRPr="008A342C" w:rsidDel="00EE34E8">
                <w:delText xml:space="preserve"> (1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8.2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2816AD">
            <w:pPr>
              <w:pStyle w:val="a3"/>
              <w:jc w:val="center"/>
              <w:rPr>
                <w:del w:id="723" w:author="Woo Ho Geol" w:date="2019-07-26T11:56:00Z"/>
              </w:rPr>
            </w:pPr>
            <w:del w:id="724" w:author="Woo Ho Geol" w:date="2019-07-26T11:56:00Z">
              <w:r w:rsidRPr="008A342C" w:rsidDel="00EE34E8">
                <w:delText>1</w:delText>
              </w:r>
              <w:r w:rsidR="00D60627" w:rsidRPr="008A342C" w:rsidDel="00EE34E8">
                <w:delText>0</w:delText>
              </w:r>
              <w:r w:rsidRPr="008A342C" w:rsidDel="00EE34E8">
                <w:delText xml:space="preserve"> (1</w:delText>
              </w:r>
              <w:r w:rsidR="00D60627" w:rsidRPr="008A342C" w:rsidDel="00EE34E8">
                <w:delText>7</w:delText>
              </w:r>
              <w:r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25" w:author="Woo Ho Geol" w:date="2019-07-26T11:56:00Z"/>
                <w:rFonts w:eastAsiaTheme="minorEastAsia"/>
                <w:lang w:eastAsia="ko-KR"/>
              </w:rPr>
            </w:pPr>
            <w:del w:id="726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8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72</w:delText>
              </w:r>
            </w:del>
          </w:p>
        </w:tc>
      </w:tr>
      <w:tr w:rsidR="00A85806" w:rsidRPr="00881007" w:rsidDel="00EE34E8" w:rsidTr="00C53F23">
        <w:trPr>
          <w:trHeight w:val="330"/>
          <w:del w:id="727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28" w:author="Woo Ho Geol" w:date="2019-07-26T11:56:00Z"/>
              </w:rPr>
            </w:pPr>
            <w:del w:id="729" w:author="Woo Ho Geol" w:date="2019-07-26T11:56:00Z">
              <w:r w:rsidRPr="008A342C" w:rsidDel="00EE34E8">
                <w:delText>Smoking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30" w:author="Woo Ho Geol" w:date="2019-07-26T11:56:00Z"/>
              </w:rPr>
            </w:pPr>
            <w:del w:id="731" w:author="Woo Ho Geol" w:date="2019-07-26T11:56:00Z">
              <w:r w:rsidRPr="008A342C" w:rsidDel="00EE34E8">
                <w:delText>8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37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732" w:author="Woo Ho Geol" w:date="2019-07-26T11:56:00Z"/>
              </w:rPr>
            </w:pPr>
            <w:del w:id="733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66</w:delText>
              </w:r>
              <w:r w:rsidR="00A85806" w:rsidRPr="008A342C" w:rsidDel="00EE34E8">
                <w:delText xml:space="preserve"> (</w:delText>
              </w:r>
              <w:r w:rsidDel="00EE34E8">
                <w:rPr>
                  <w:rFonts w:eastAsiaTheme="minorEastAsia" w:hint="eastAsia"/>
                  <w:lang w:eastAsia="ko-KR"/>
                </w:rPr>
                <w:delText>40.0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34" w:author="Woo Ho Geol" w:date="2019-07-26T11:56:00Z"/>
              </w:rPr>
            </w:pPr>
            <w:del w:id="735" w:author="Woo Ho Geol" w:date="2019-07-26T11:56:00Z">
              <w:r w:rsidRPr="008A342C" w:rsidDel="00EE34E8">
                <w:delText>18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31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36" w:author="Woo Ho Geol" w:date="2019-07-26T11:56:00Z"/>
                <w:rFonts w:eastAsiaTheme="minorEastAsia"/>
                <w:lang w:eastAsia="ko-KR"/>
              </w:rPr>
            </w:pPr>
            <w:del w:id="737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225</w:delText>
              </w:r>
            </w:del>
          </w:p>
        </w:tc>
      </w:tr>
      <w:tr w:rsidR="00A85806" w:rsidRPr="00881007" w:rsidDel="00EE34E8" w:rsidTr="00C53F23">
        <w:trPr>
          <w:trHeight w:val="330"/>
          <w:del w:id="738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39" w:author="Woo Ho Geol" w:date="2019-07-26T11:56:00Z"/>
              </w:rPr>
            </w:pPr>
            <w:del w:id="740" w:author="Woo Ho Geol" w:date="2019-07-26T11:56:00Z">
              <w:r w:rsidRPr="008A342C" w:rsidDel="00EE34E8">
                <w:delText>Alcohol intake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41" w:author="Woo Ho Geol" w:date="2019-07-26T11:56:00Z"/>
              </w:rPr>
            </w:pPr>
            <w:del w:id="742" w:author="Woo Ho Geol" w:date="2019-07-26T11:56:00Z">
              <w:r w:rsidRPr="008A342C" w:rsidDel="00EE34E8">
                <w:delText>6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A85806" w:rsidRPr="008A342C" w:rsidDel="00EE34E8">
                <w:delText xml:space="preserve"> (2</w:delText>
              </w:r>
              <w:r w:rsidRPr="008A342C" w:rsidDel="00EE34E8">
                <w:delText>8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C57BE7">
            <w:pPr>
              <w:pStyle w:val="a3"/>
              <w:jc w:val="center"/>
              <w:rPr>
                <w:del w:id="743" w:author="Woo Ho Geol" w:date="2019-07-26T11:56:00Z"/>
              </w:rPr>
            </w:pPr>
            <w:del w:id="744" w:author="Woo Ho Geol" w:date="2019-07-26T11:56:00Z">
              <w:r w:rsidRPr="008A342C" w:rsidDel="00EE34E8">
                <w:delText>4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A85806" w:rsidRPr="008A342C" w:rsidDel="00EE34E8">
                <w:delText xml:space="preserve"> (2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.5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745" w:author="Woo Ho Geol" w:date="2019-07-26T11:56:00Z"/>
              </w:rPr>
            </w:pPr>
            <w:del w:id="746" w:author="Woo Ho Geol" w:date="2019-07-26T11:56:00Z">
              <w:r w:rsidRPr="008A342C" w:rsidDel="00EE34E8">
                <w:delText>21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3</w:delText>
              </w:r>
              <w:r w:rsidR="00A85806" w:rsidRPr="008A342C" w:rsidDel="00EE34E8">
                <w:delText>6.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747" w:author="Woo Ho Geol" w:date="2019-07-26T11:56:00Z"/>
                <w:rFonts w:eastAsiaTheme="minorEastAsia"/>
                <w:lang w:eastAsia="ko-KR"/>
              </w:rPr>
            </w:pPr>
            <w:del w:id="748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1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18</w:delText>
              </w:r>
            </w:del>
          </w:p>
        </w:tc>
      </w:tr>
      <w:tr w:rsidR="00A85806" w:rsidRPr="00881007" w:rsidDel="00EE34E8" w:rsidTr="00C53F23">
        <w:trPr>
          <w:trHeight w:val="330"/>
          <w:del w:id="749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jc w:val="both"/>
              <w:rPr>
                <w:del w:id="750" w:author="Woo Ho Geol" w:date="2019-07-26T11:56:00Z"/>
              </w:rPr>
            </w:pPr>
            <w:del w:id="751" w:author="Woo Ho Geol" w:date="2019-07-26T11:56:00Z">
              <w:r w:rsidRPr="008A342C" w:rsidDel="00EE34E8">
                <w:delText>Prior medication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52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53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54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55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756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57" w:author="Woo Ho Geol" w:date="2019-07-26T11:56:00Z"/>
              </w:rPr>
            </w:pPr>
            <w:del w:id="758" w:author="Woo Ho Geol" w:date="2019-07-26T11:56:00Z">
              <w:r w:rsidRPr="008A342C" w:rsidDel="00EE34E8">
                <w:delText>Anti-thrombotic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759" w:author="Woo Ho Geol" w:date="2019-07-26T11:56:00Z"/>
              </w:rPr>
            </w:pPr>
            <w:del w:id="760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48</w:delText>
              </w:r>
              <w:r w:rsidR="00A85806" w:rsidRPr="008A342C" w:rsidDel="00EE34E8">
                <w:delText xml:space="preserve"> (</w:delText>
              </w:r>
              <w:r w:rsidR="00D60627" w:rsidRPr="008A342C" w:rsidDel="00EE34E8">
                <w:delText>2</w:delText>
              </w:r>
              <w:r w:rsidDel="00EE34E8">
                <w:rPr>
                  <w:rFonts w:eastAsiaTheme="minorEastAsia" w:hint="eastAsia"/>
                  <w:lang w:eastAsia="ko-KR"/>
                </w:rPr>
                <w:delText>1.5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61" w:author="Woo Ho Geol" w:date="2019-07-26T11:56:00Z"/>
              </w:rPr>
            </w:pPr>
            <w:del w:id="762" w:author="Woo Ho Geol" w:date="2019-07-26T11:56:00Z">
              <w:r w:rsidRPr="008A342C" w:rsidDel="00EE34E8">
                <w:delText>3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2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0.6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63" w:author="Woo Ho Geol" w:date="2019-07-26T11:56:00Z"/>
              </w:rPr>
            </w:pPr>
            <w:del w:id="764" w:author="Woo Ho Geol" w:date="2019-07-26T11:56:00Z">
              <w:r w:rsidRPr="008A342C" w:rsidDel="00EE34E8">
                <w:delText>14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24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65" w:author="Woo Ho Geol" w:date="2019-07-26T11:56:00Z"/>
                <w:rFonts w:eastAsiaTheme="minorEastAsia"/>
                <w:lang w:eastAsia="ko-KR"/>
              </w:rPr>
            </w:pPr>
            <w:del w:id="766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73</w:delText>
              </w:r>
            </w:del>
          </w:p>
        </w:tc>
      </w:tr>
      <w:tr w:rsidR="00A85806" w:rsidRPr="00881007" w:rsidDel="00EE34E8" w:rsidTr="00C53F23">
        <w:trPr>
          <w:trHeight w:val="330"/>
          <w:del w:id="767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68" w:author="Woo Ho Geol" w:date="2019-07-26T11:56:00Z"/>
              </w:rPr>
            </w:pPr>
            <w:del w:id="769" w:author="Woo Ho Geol" w:date="2019-07-26T11:56:00Z">
              <w:r w:rsidRPr="008A342C" w:rsidDel="00EE34E8">
                <w:delText>Statin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770" w:author="Woo Ho Geol" w:date="2019-07-26T11:56:00Z"/>
              </w:rPr>
            </w:pPr>
            <w:del w:id="771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46</w:delText>
              </w:r>
              <w:r w:rsidR="00A85806" w:rsidRPr="008A342C" w:rsidDel="00EE34E8">
                <w:delText xml:space="preserve"> (</w:delText>
              </w:r>
              <w:r w:rsidR="00D60627" w:rsidRPr="008A342C" w:rsidDel="00EE34E8">
                <w:delText>2</w:delText>
              </w:r>
              <w:r w:rsidDel="00EE34E8">
                <w:rPr>
                  <w:rFonts w:eastAsiaTheme="minorEastAsia" w:hint="eastAsia"/>
                  <w:lang w:eastAsia="ko-KR"/>
                </w:rPr>
                <w:delText>0.6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816AD" w:rsidP="002816AD">
            <w:pPr>
              <w:pStyle w:val="a3"/>
              <w:jc w:val="center"/>
              <w:rPr>
                <w:del w:id="772" w:author="Woo Ho Geol" w:date="2019-07-26T11:56:00Z"/>
              </w:rPr>
            </w:pPr>
            <w:del w:id="773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36</w:delText>
              </w:r>
              <w:r w:rsidR="00A85806" w:rsidRPr="008A342C" w:rsidDel="00EE34E8">
                <w:delText xml:space="preserve"> (</w:delText>
              </w:r>
              <w:r w:rsidR="00D60627" w:rsidRPr="008A342C" w:rsidDel="00EE34E8">
                <w:delText>2</w:delText>
              </w:r>
              <w:r w:rsidDel="00EE34E8">
                <w:rPr>
                  <w:rFonts w:eastAsiaTheme="minorEastAsia" w:hint="eastAsia"/>
                  <w:lang w:eastAsia="ko-KR"/>
                </w:rPr>
                <w:delText>1.8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74" w:author="Woo Ho Geol" w:date="2019-07-26T11:56:00Z"/>
              </w:rPr>
            </w:pPr>
            <w:del w:id="775" w:author="Woo Ho Geol" w:date="2019-07-26T11:56:00Z">
              <w:r w:rsidRPr="008A342C" w:rsidDel="00EE34E8">
                <w:delText>10</w:delText>
              </w:r>
              <w:r w:rsidR="00A85806" w:rsidRPr="008A342C" w:rsidDel="00EE34E8">
                <w:delText xml:space="preserve"> (1</w:delText>
              </w:r>
              <w:r w:rsidRPr="008A342C" w:rsidDel="00EE34E8">
                <w:delText>7</w:delText>
              </w:r>
              <w:r w:rsidR="00A85806" w:rsidRPr="008A342C" w:rsidDel="00EE34E8">
                <w:delText>.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816AD">
            <w:pPr>
              <w:pStyle w:val="a3"/>
              <w:jc w:val="center"/>
              <w:rPr>
                <w:del w:id="776" w:author="Woo Ho Geol" w:date="2019-07-26T11:56:00Z"/>
                <w:rFonts w:eastAsiaTheme="minorEastAsia"/>
                <w:lang w:eastAsia="ko-KR"/>
              </w:rPr>
            </w:pPr>
            <w:del w:id="777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4</w:delText>
              </w:r>
              <w:r w:rsidR="002816AD" w:rsidDel="00EE34E8">
                <w:rPr>
                  <w:rFonts w:eastAsiaTheme="minorEastAsia" w:hint="eastAsia"/>
                  <w:lang w:eastAsia="ko-KR"/>
                </w:rPr>
                <w:delText>59</w:delText>
              </w:r>
            </w:del>
          </w:p>
        </w:tc>
      </w:tr>
      <w:tr w:rsidR="00A85806" w:rsidRPr="00881007" w:rsidDel="00EE34E8" w:rsidTr="00C53F23">
        <w:trPr>
          <w:trHeight w:val="330"/>
          <w:del w:id="778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jc w:val="both"/>
              <w:rPr>
                <w:del w:id="779" w:author="Woo Ho Geol" w:date="2019-07-26T11:56:00Z"/>
              </w:rPr>
            </w:pPr>
            <w:del w:id="780" w:author="Woo Ho Geol" w:date="2019-07-26T11:56:00Z">
              <w:r w:rsidRPr="008A342C" w:rsidDel="00EE34E8">
                <w:delText>Cerebral atherosclerosi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781" w:author="Woo Ho Geol" w:date="2019-07-26T11:56:00Z"/>
              </w:rPr>
            </w:pPr>
            <w:del w:id="782" w:author="Woo Ho Geol" w:date="2019-07-26T11:56:00Z">
              <w:r w:rsidRPr="008A342C" w:rsidDel="00EE34E8">
                <w:delText>1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06</w:delText>
              </w:r>
              <w:r w:rsidR="00A85806" w:rsidRPr="008A342C" w:rsidDel="00EE34E8">
                <w:delText xml:space="preserve"> (4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7.5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2E6230" w:rsidP="002E6230">
            <w:pPr>
              <w:pStyle w:val="a3"/>
              <w:jc w:val="center"/>
              <w:rPr>
                <w:del w:id="783" w:author="Woo Ho Geol" w:date="2019-07-26T11:56:00Z"/>
              </w:rPr>
            </w:pPr>
            <w:del w:id="784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D60627" w:rsidRPr="008A342C" w:rsidDel="00EE34E8">
                <w:delText>6</w:delText>
              </w:r>
              <w:r w:rsidR="00A85806" w:rsidRPr="008A342C" w:rsidDel="00EE34E8">
                <w:delText xml:space="preserve"> (4</w:delText>
              </w:r>
              <w:r w:rsidDel="00EE34E8">
                <w:rPr>
                  <w:rFonts w:eastAsiaTheme="minorEastAsia" w:hint="eastAsia"/>
                  <w:lang w:eastAsia="ko-KR"/>
                </w:rPr>
                <w:delText>6.1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2E6230" w:rsidP="002E6230">
            <w:pPr>
              <w:pStyle w:val="a3"/>
              <w:jc w:val="center"/>
              <w:rPr>
                <w:del w:id="785" w:author="Woo Ho Geol" w:date="2019-07-26T11:56:00Z"/>
              </w:rPr>
            </w:pPr>
            <w:del w:id="786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30</w:delText>
              </w:r>
              <w:r w:rsidR="00A85806" w:rsidRPr="008A342C" w:rsidDel="00EE34E8">
                <w:delText xml:space="preserve"> (</w:delText>
              </w:r>
              <w:r w:rsidR="00D60627" w:rsidRPr="008A342C" w:rsidDel="00EE34E8">
                <w:delText>5</w:delText>
              </w:r>
              <w:r w:rsidDel="00EE34E8">
                <w:rPr>
                  <w:rFonts w:eastAsiaTheme="minorEastAsia" w:hint="eastAsia"/>
                  <w:lang w:eastAsia="ko-KR"/>
                </w:rPr>
                <w:delText>1.7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787" w:author="Woo Ho Geol" w:date="2019-07-26T11:56:00Z"/>
                <w:rFonts w:eastAsiaTheme="minorEastAsia"/>
                <w:lang w:eastAsia="ko-KR"/>
              </w:rPr>
            </w:pPr>
            <w:del w:id="788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458</w:delText>
              </w:r>
            </w:del>
          </w:p>
        </w:tc>
      </w:tr>
      <w:tr w:rsidR="00A85806" w:rsidRPr="00881007" w:rsidDel="00EE34E8" w:rsidTr="00C53F23">
        <w:trPr>
          <w:trHeight w:val="330"/>
          <w:del w:id="789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jc w:val="both"/>
              <w:rPr>
                <w:del w:id="790" w:author="Woo Ho Geol" w:date="2019-07-26T11:56:00Z"/>
              </w:rPr>
            </w:pPr>
            <w:del w:id="791" w:author="Woo Ho Geol" w:date="2019-07-26T11:56:00Z">
              <w:r w:rsidRPr="008A342C" w:rsidDel="00EE34E8">
                <w:delText>Stroke subtype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92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93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794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795" w:author="Woo Ho Geol" w:date="2019-07-26T11:56:00Z"/>
                <w:rFonts w:eastAsiaTheme="minorEastAsia"/>
                <w:lang w:eastAsia="ko-KR"/>
              </w:rPr>
            </w:pPr>
            <w:del w:id="796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8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80</w:delText>
              </w:r>
            </w:del>
          </w:p>
        </w:tc>
      </w:tr>
      <w:tr w:rsidR="00A85806" w:rsidRPr="00881007" w:rsidDel="00EE34E8" w:rsidTr="00C53F23">
        <w:trPr>
          <w:trHeight w:val="330"/>
          <w:del w:id="797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798" w:author="Woo Ho Geol" w:date="2019-07-26T11:56:00Z"/>
              </w:rPr>
            </w:pPr>
            <w:del w:id="799" w:author="Woo Ho Geol" w:date="2019-07-26T11:56:00Z">
              <w:r w:rsidRPr="008A342C" w:rsidDel="00EE34E8">
                <w:delText>Cardioembolism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800" w:author="Woo Ho Geol" w:date="2019-07-26T11:56:00Z"/>
              </w:rPr>
            </w:pPr>
            <w:del w:id="801" w:author="Woo Ho Geol" w:date="2019-07-26T11:56:00Z">
              <w:r w:rsidRPr="008A342C" w:rsidDel="00EE34E8">
                <w:delText>3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="00A85806" w:rsidRPr="008A342C" w:rsidDel="00EE34E8">
                <w:delText xml:space="preserve"> (15.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2E6230">
            <w:pPr>
              <w:pStyle w:val="a3"/>
              <w:jc w:val="center"/>
              <w:rPr>
                <w:del w:id="802" w:author="Woo Ho Geol" w:date="2019-07-26T11:56:00Z"/>
              </w:rPr>
            </w:pPr>
            <w:del w:id="803" w:author="Woo Ho Geol" w:date="2019-07-26T11:56:00Z">
              <w:r w:rsidRPr="008A342C" w:rsidDel="00EE34E8">
                <w:delText>2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Pr="008A342C" w:rsidDel="00EE34E8">
                <w:delText xml:space="preserve"> (1</w:delText>
              </w:r>
              <w:r w:rsidR="00D60627" w:rsidRPr="008A342C" w:rsidDel="00EE34E8">
                <w:delText>4</w:delText>
              </w:r>
              <w:r w:rsidRPr="008A342C" w:rsidDel="00EE34E8">
                <w:delText>.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2E6230">
            <w:pPr>
              <w:pStyle w:val="a3"/>
              <w:jc w:val="center"/>
              <w:rPr>
                <w:del w:id="804" w:author="Woo Ho Geol" w:date="2019-07-26T11:56:00Z"/>
              </w:rPr>
            </w:pPr>
            <w:del w:id="805" w:author="Woo Ho Geol" w:date="2019-07-26T11:56:00Z">
              <w:r w:rsidRPr="008A342C" w:rsidDel="00EE34E8">
                <w:delText>10</w:delText>
              </w:r>
              <w:r w:rsidR="00A85806" w:rsidRPr="008A342C" w:rsidDel="00EE34E8">
                <w:delText xml:space="preserve"> (1</w:delText>
              </w:r>
              <w:r w:rsidRPr="008A342C" w:rsidDel="00EE34E8">
                <w:delText>7</w:delText>
              </w:r>
              <w:r w:rsidR="00A85806" w:rsidRPr="008A342C" w:rsidDel="00EE34E8">
                <w:delText>.</w:delText>
              </w:r>
              <w:r w:rsidR="002E6230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06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807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808" w:author="Woo Ho Geol" w:date="2019-07-26T11:56:00Z"/>
              </w:rPr>
            </w:pPr>
            <w:del w:id="809" w:author="Woo Ho Geol" w:date="2019-07-26T11:56:00Z">
              <w:r w:rsidRPr="008A342C" w:rsidDel="00EE34E8">
                <w:delText>Large artery atherosclerosi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CE046B" w:rsidP="00CE046B">
            <w:pPr>
              <w:pStyle w:val="a3"/>
              <w:jc w:val="center"/>
              <w:rPr>
                <w:del w:id="810" w:author="Woo Ho Geol" w:date="2019-07-26T11:56:00Z"/>
              </w:rPr>
            </w:pPr>
            <w:del w:id="811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97</w:delText>
              </w:r>
              <w:r w:rsidR="00A85806" w:rsidRPr="008A342C" w:rsidDel="00EE34E8">
                <w:delText xml:space="preserve"> (4</w:delText>
              </w:r>
              <w:r w:rsidDel="00EE34E8">
                <w:rPr>
                  <w:rFonts w:eastAsiaTheme="minorEastAsia" w:hint="eastAsia"/>
                  <w:lang w:eastAsia="ko-KR"/>
                </w:rPr>
                <w:delText>3.5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CE046B">
            <w:pPr>
              <w:pStyle w:val="a3"/>
              <w:jc w:val="center"/>
              <w:rPr>
                <w:del w:id="812" w:author="Woo Ho Geol" w:date="2019-07-26T11:56:00Z"/>
              </w:rPr>
            </w:pPr>
            <w:del w:id="813" w:author="Woo Ho Geol" w:date="2019-07-26T11:56:00Z">
              <w:r w:rsidRPr="008A342C" w:rsidDel="00EE34E8">
                <w:delText>7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Pr="008A342C" w:rsidDel="00EE34E8">
                <w:delText xml:space="preserve"> (4</w:delText>
              </w:r>
              <w:r w:rsidR="00D60627" w:rsidRPr="008A342C" w:rsidDel="00EE34E8">
                <w:delText>3</w:delText>
              </w:r>
              <w:r w:rsidRPr="008A342C" w:rsidDel="00EE34E8">
                <w:delText>.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CE046B">
            <w:pPr>
              <w:pStyle w:val="a3"/>
              <w:jc w:val="center"/>
              <w:rPr>
                <w:del w:id="814" w:author="Woo Ho Geol" w:date="2019-07-26T11:56:00Z"/>
              </w:rPr>
            </w:pPr>
            <w:del w:id="815" w:author="Woo Ho Geol" w:date="2019-07-26T11:56:00Z">
              <w:r w:rsidRPr="008A342C" w:rsidDel="00EE34E8">
                <w:delText>2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A85806" w:rsidRPr="008A342C" w:rsidDel="00EE34E8">
                <w:delText xml:space="preserve"> (4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A85806" w:rsidRPr="008A342C" w:rsidDel="00EE34E8">
                <w:delText>.</w:delText>
              </w:r>
              <w:r w:rsidRPr="008A342C" w:rsidDel="00EE34E8">
                <w:delText>1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16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817" w:author="Woo Ho Geol" w:date="2019-07-26T11:56:00Z"/>
        </w:trPr>
        <w:tc>
          <w:tcPr>
            <w:tcW w:w="1939" w:type="pct"/>
            <w:vAlign w:val="center"/>
            <w:hideMark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818" w:author="Woo Ho Geol" w:date="2019-07-26T11:56:00Z"/>
              </w:rPr>
            </w:pPr>
            <w:del w:id="819" w:author="Woo Ho Geol" w:date="2019-07-26T11:56:00Z">
              <w:r w:rsidRPr="008A342C" w:rsidDel="00EE34E8">
                <w:delText>Small vessel occlusion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CE046B">
            <w:pPr>
              <w:pStyle w:val="a3"/>
              <w:jc w:val="center"/>
              <w:rPr>
                <w:del w:id="820" w:author="Woo Ho Geol" w:date="2019-07-26T11:56:00Z"/>
              </w:rPr>
            </w:pPr>
            <w:del w:id="821" w:author="Woo Ho Geol" w:date="2019-07-26T11:56:00Z">
              <w:r w:rsidRPr="008A342C" w:rsidDel="00EE34E8">
                <w:delText>9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Pr="008A342C" w:rsidDel="00EE34E8">
                <w:delText xml:space="preserve"> </w:delText>
              </w:r>
              <w:r w:rsidR="00A85806" w:rsidRPr="008A342C" w:rsidDel="00EE34E8">
                <w:delText>(</w:delText>
              </w:r>
              <w:r w:rsidRPr="008A342C" w:rsidDel="00EE34E8">
                <w:delText>41</w:delText>
              </w:r>
              <w:r w:rsidR="00A85806" w:rsidRPr="008A342C" w:rsidDel="00EE34E8">
                <w:delText>.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CE046B">
            <w:pPr>
              <w:pStyle w:val="a3"/>
              <w:jc w:val="center"/>
              <w:rPr>
                <w:del w:id="822" w:author="Woo Ho Geol" w:date="2019-07-26T11:56:00Z"/>
              </w:rPr>
            </w:pPr>
            <w:del w:id="823" w:author="Woo Ho Geol" w:date="2019-07-26T11:56:00Z">
              <w:r w:rsidRPr="008A342C" w:rsidDel="00EE34E8">
                <w:delText>6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9</w:delText>
              </w:r>
              <w:r w:rsidR="00A85806" w:rsidRPr="008A342C" w:rsidDel="00EE34E8">
                <w:delText xml:space="preserve"> (</w:delText>
              </w:r>
              <w:r w:rsidRPr="008A342C" w:rsidDel="00EE34E8">
                <w:delText>4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1.8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CE046B">
            <w:pPr>
              <w:pStyle w:val="a3"/>
              <w:jc w:val="center"/>
              <w:rPr>
                <w:del w:id="824" w:author="Woo Ho Geol" w:date="2019-07-26T11:56:00Z"/>
              </w:rPr>
            </w:pPr>
            <w:del w:id="825" w:author="Woo Ho Geol" w:date="2019-07-26T11:56:00Z">
              <w:r w:rsidRPr="008A342C" w:rsidDel="00EE34E8">
                <w:delText>23</w:delText>
              </w:r>
              <w:r w:rsidR="00A85806" w:rsidRPr="008A342C" w:rsidDel="00EE34E8">
                <w:delText xml:space="preserve"> (</w:delText>
              </w:r>
              <w:r w:rsidR="00CE046B" w:rsidDel="00EE34E8">
                <w:rPr>
                  <w:rFonts w:eastAsiaTheme="minorEastAsia" w:hint="eastAsia"/>
                  <w:lang w:eastAsia="ko-KR"/>
                </w:rPr>
                <w:delText>39.7</w:delText>
              </w:r>
              <w:r w:rsidR="00A85806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26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827" w:author="Woo Ho Geol" w:date="2019-07-26T11:56:00Z"/>
        </w:trPr>
        <w:tc>
          <w:tcPr>
            <w:tcW w:w="1939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both"/>
              <w:rPr>
                <w:del w:id="828" w:author="Woo Ho Geol" w:date="2019-07-26T11:56:00Z"/>
              </w:rPr>
            </w:pPr>
            <w:del w:id="829" w:author="Woo Ho Geol" w:date="2019-07-26T11:56:00Z">
              <w:r w:rsidRPr="008A342C" w:rsidDel="00EE34E8">
                <w:delText>Cerebral small vessel disease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30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31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32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A85806" w:rsidRPr="008A342C" w:rsidDel="00EE34E8" w:rsidRDefault="00A85806" w:rsidP="00A85806">
            <w:pPr>
              <w:pStyle w:val="a3"/>
              <w:jc w:val="center"/>
              <w:rPr>
                <w:del w:id="833" w:author="Woo Ho Geol" w:date="2019-07-26T11:56:00Z"/>
              </w:rPr>
            </w:pPr>
          </w:p>
        </w:tc>
      </w:tr>
      <w:tr w:rsidR="00A85806" w:rsidRPr="00881007" w:rsidDel="00EE34E8" w:rsidTr="00C53F23">
        <w:trPr>
          <w:trHeight w:val="330"/>
          <w:del w:id="834" w:author="Woo Ho Geol" w:date="2019-07-26T11:56:00Z"/>
        </w:trPr>
        <w:tc>
          <w:tcPr>
            <w:tcW w:w="1939" w:type="pct"/>
            <w:vAlign w:val="center"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835" w:author="Woo Ho Geol" w:date="2019-07-26T11:56:00Z"/>
              </w:rPr>
            </w:pPr>
            <w:del w:id="836" w:author="Woo Ho Geol" w:date="2019-07-26T11:56:00Z">
              <w:r w:rsidRPr="008A342C" w:rsidDel="00EE34E8">
                <w:delText>High-grade white matter hyperintensitie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37" w:author="Woo Ho Geol" w:date="2019-07-26T11:56:00Z"/>
              </w:rPr>
            </w:pPr>
            <w:del w:id="838" w:author="Woo Ho Geol" w:date="2019-07-26T11:56:00Z">
              <w:r w:rsidRPr="008A342C" w:rsidDel="00EE34E8">
                <w:delText>5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Pr="008A342C" w:rsidDel="00EE34E8">
                <w:delText xml:space="preserve"> (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5.1</w:delText>
              </w:r>
              <w:r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39" w:author="Woo Ho Geol" w:date="2019-07-26T11:56:00Z"/>
              </w:rPr>
            </w:pPr>
            <w:del w:id="840" w:author="Woo Ho Geol" w:date="2019-07-26T11:56:00Z">
              <w:r w:rsidRPr="008A342C" w:rsidDel="00EE34E8">
                <w:delText>3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Pr="008A342C" w:rsidDel="00EE34E8">
                <w:delText xml:space="preserve"> (20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Pr="008A342C" w:rsidDel="00EE34E8">
                <w:delText>)</w:delText>
              </w:r>
              <w:r w:rsidR="00A85806" w:rsidRPr="008A342C" w:rsidDel="00EE34E8">
                <w:delText xml:space="preserve"> 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41" w:author="Woo Ho Geol" w:date="2019-07-26T11:56:00Z"/>
              </w:rPr>
            </w:pPr>
            <w:del w:id="842" w:author="Woo Ho Geol" w:date="2019-07-26T11:56:00Z">
              <w:r w:rsidRPr="008A342C" w:rsidDel="00EE34E8"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Pr="008A342C" w:rsidDel="00EE34E8">
                <w:delText xml:space="preserve"> (3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9.7</w:delText>
              </w:r>
              <w:r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43" w:author="Woo Ho Geol" w:date="2019-07-26T11:56:00Z"/>
                <w:rFonts w:eastAsiaTheme="minorEastAsia"/>
                <w:lang w:eastAsia="ko-KR"/>
              </w:rPr>
            </w:pPr>
            <w:del w:id="844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00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</w:delText>
              </w:r>
            </w:del>
          </w:p>
        </w:tc>
      </w:tr>
      <w:tr w:rsidR="00A85806" w:rsidRPr="00881007" w:rsidDel="00EE34E8" w:rsidTr="00C53F23">
        <w:trPr>
          <w:trHeight w:val="330"/>
          <w:del w:id="845" w:author="Woo Ho Geol" w:date="2019-07-26T11:56:00Z"/>
        </w:trPr>
        <w:tc>
          <w:tcPr>
            <w:tcW w:w="1939" w:type="pct"/>
            <w:vAlign w:val="center"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846" w:author="Woo Ho Geol" w:date="2019-07-26T11:56:00Z"/>
              </w:rPr>
            </w:pPr>
            <w:del w:id="847" w:author="Woo Ho Geol" w:date="2019-07-26T11:56:00Z">
              <w:r w:rsidRPr="008A342C" w:rsidDel="00EE34E8">
                <w:delText>Cerebral microbleed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48" w:author="Woo Ho Geol" w:date="2019-07-26T11:56:00Z"/>
              </w:rPr>
            </w:pPr>
            <w:del w:id="849" w:author="Woo Ho Geol" w:date="2019-07-26T11:56:00Z">
              <w:r w:rsidRPr="008A342C" w:rsidDel="00EE34E8">
                <w:delText>4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Pr="008A342C" w:rsidDel="00EE34E8">
                <w:delText xml:space="preserve"> (20.2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50" w:author="Woo Ho Geol" w:date="2019-07-26T11:56:00Z"/>
                <w:rFonts w:eastAsiaTheme="minorEastAsia"/>
                <w:lang w:eastAsia="ko-KR"/>
              </w:rPr>
            </w:pPr>
            <w:del w:id="851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8A342C" w:rsidDel="00EE34E8">
                <w:rPr>
                  <w:rFonts w:eastAsiaTheme="minorEastAsia"/>
                  <w:lang w:eastAsia="ko-KR"/>
                </w:rPr>
                <w:delText>1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.9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52" w:author="Woo Ho Geol" w:date="2019-07-26T11:56:00Z"/>
                <w:rFonts w:eastAsiaTheme="minorEastAsia"/>
                <w:lang w:eastAsia="ko-KR"/>
              </w:rPr>
            </w:pPr>
            <w:del w:id="853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22 (</w:delText>
              </w:r>
              <w:r w:rsidRPr="008A342C" w:rsidDel="00EE34E8">
                <w:rPr>
                  <w:rFonts w:eastAsiaTheme="minorEastAsia"/>
                  <w:lang w:eastAsia="ko-KR"/>
                </w:rPr>
                <w:delText>3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7.9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A85806">
            <w:pPr>
              <w:pStyle w:val="a3"/>
              <w:jc w:val="center"/>
              <w:rPr>
                <w:del w:id="854" w:author="Woo Ho Geol" w:date="2019-07-26T11:56:00Z"/>
                <w:rFonts w:eastAsiaTheme="minorEastAsia"/>
                <w:lang w:eastAsia="ko-KR"/>
              </w:rPr>
            </w:pPr>
            <w:del w:id="855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A85806" w:rsidRPr="00881007" w:rsidDel="00EE34E8" w:rsidTr="00C53F23">
        <w:trPr>
          <w:trHeight w:val="330"/>
          <w:del w:id="856" w:author="Woo Ho Geol" w:date="2019-07-26T11:56:00Z"/>
        </w:trPr>
        <w:tc>
          <w:tcPr>
            <w:tcW w:w="1939" w:type="pct"/>
            <w:vAlign w:val="center"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857" w:author="Woo Ho Geol" w:date="2019-07-26T11:56:00Z"/>
              </w:rPr>
            </w:pPr>
            <w:del w:id="858" w:author="Woo Ho Geol" w:date="2019-07-26T11:56:00Z">
              <w:r w:rsidRPr="008A342C" w:rsidDel="00EE34E8">
                <w:delText>High-grade perivascular space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59" w:author="Woo Ho Geol" w:date="2019-07-26T11:56:00Z"/>
              </w:rPr>
            </w:pPr>
            <w:del w:id="860" w:author="Woo Ho Geol" w:date="2019-07-26T11:56:00Z">
              <w:r w:rsidRPr="008A342C" w:rsidDel="00EE34E8"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Pr="008A342C" w:rsidDel="00EE34E8">
                <w:delText xml:space="preserve"> (9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9</w:delText>
              </w:r>
              <w:r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647818" w:rsidP="00647818">
            <w:pPr>
              <w:pStyle w:val="a3"/>
              <w:jc w:val="center"/>
              <w:rPr>
                <w:del w:id="861" w:author="Woo Ho Geol" w:date="2019-07-26T11:56:00Z"/>
                <w:rFonts w:eastAsiaTheme="minorEastAsia"/>
                <w:lang w:eastAsia="ko-KR"/>
              </w:rPr>
            </w:pPr>
            <w:del w:id="862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D60627" w:rsidRPr="008A342C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Del="00EE34E8">
                <w:rPr>
                  <w:rFonts w:eastAsiaTheme="minorEastAsia" w:hint="eastAsia"/>
                  <w:lang w:eastAsia="ko-KR"/>
                </w:rPr>
                <w:delText>4.2</w:delText>
              </w:r>
              <w:r w:rsidR="00D60627" w:rsidRPr="008A342C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63" w:author="Woo Ho Geol" w:date="2019-07-26T11:56:00Z"/>
                <w:rFonts w:eastAsiaTheme="minorEastAsia"/>
                <w:lang w:eastAsia="ko-KR"/>
              </w:rPr>
            </w:pPr>
            <w:del w:id="864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8A342C" w:rsidDel="00EE34E8">
                <w:rPr>
                  <w:rFonts w:eastAsiaTheme="minorEastAsia"/>
                  <w:lang w:eastAsia="ko-KR"/>
                </w:rPr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5.9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A85806">
            <w:pPr>
              <w:pStyle w:val="a3"/>
              <w:jc w:val="center"/>
              <w:rPr>
                <w:del w:id="865" w:author="Woo Ho Geol" w:date="2019-07-26T11:56:00Z"/>
              </w:rPr>
            </w:pPr>
            <w:del w:id="866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A85806" w:rsidRPr="00881007" w:rsidDel="00EE34E8" w:rsidTr="00C53F23">
        <w:trPr>
          <w:trHeight w:val="330"/>
          <w:del w:id="867" w:author="Woo Ho Geol" w:date="2019-07-26T11:56:00Z"/>
        </w:trPr>
        <w:tc>
          <w:tcPr>
            <w:tcW w:w="1939" w:type="pct"/>
            <w:vAlign w:val="center"/>
          </w:tcPr>
          <w:p w:rsidR="00A85806" w:rsidRPr="008A342C" w:rsidDel="00EE34E8" w:rsidRDefault="00A85806" w:rsidP="00A85806">
            <w:pPr>
              <w:pStyle w:val="a3"/>
              <w:ind w:firstLineChars="50" w:firstLine="120"/>
              <w:jc w:val="both"/>
              <w:rPr>
                <w:del w:id="868" w:author="Woo Ho Geol" w:date="2019-07-26T11:56:00Z"/>
              </w:rPr>
            </w:pPr>
            <w:del w:id="869" w:author="Woo Ho Geol" w:date="2019-07-26T11:56:00Z">
              <w:r w:rsidRPr="008A342C" w:rsidDel="00EE34E8">
                <w:delText>Asymptomatic lacunar infarctions</w:delText>
              </w:r>
            </w:del>
          </w:p>
        </w:tc>
        <w:tc>
          <w:tcPr>
            <w:tcW w:w="686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70" w:author="Woo Ho Geol" w:date="2019-07-26T11:56:00Z"/>
              </w:rPr>
            </w:pPr>
            <w:del w:id="871" w:author="Woo Ho Geol" w:date="2019-07-26T11:56:00Z">
              <w:r w:rsidRPr="008A342C" w:rsidDel="00EE34E8">
                <w:delText>4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Pr="008A342C" w:rsidDel="00EE34E8">
                <w:delText xml:space="preserve"> (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1.5</w:delText>
              </w:r>
              <w:r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72" w:author="Woo Ho Geol" w:date="2019-07-26T11:56:00Z"/>
                <w:rFonts w:eastAsiaTheme="minorEastAsia"/>
                <w:lang w:eastAsia="ko-KR"/>
              </w:rPr>
            </w:pPr>
            <w:del w:id="873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8A342C" w:rsidDel="00EE34E8">
                <w:rPr>
                  <w:rFonts w:eastAsiaTheme="minorEastAsia"/>
                  <w:lang w:eastAsia="ko-KR"/>
                </w:rPr>
                <w:delText>13.3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A85806" w:rsidRPr="008A342C" w:rsidDel="00EE34E8" w:rsidRDefault="00D60627" w:rsidP="00647818">
            <w:pPr>
              <w:pStyle w:val="a3"/>
              <w:jc w:val="center"/>
              <w:rPr>
                <w:del w:id="874" w:author="Woo Ho Geol" w:date="2019-07-26T11:56:00Z"/>
                <w:rFonts w:eastAsiaTheme="minorEastAsia"/>
                <w:lang w:eastAsia="ko-KR"/>
              </w:rPr>
            </w:pPr>
            <w:del w:id="875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 xml:space="preserve"> (</w:delText>
              </w:r>
              <w:r w:rsidRPr="008A342C" w:rsidDel="00EE34E8">
                <w:rPr>
                  <w:rFonts w:eastAsiaTheme="minorEastAsia"/>
                  <w:lang w:eastAsia="ko-KR"/>
                </w:rPr>
                <w:delText>4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4.8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A85806" w:rsidRPr="008A342C" w:rsidDel="00EE34E8" w:rsidRDefault="00D60627" w:rsidP="00A85806">
            <w:pPr>
              <w:pStyle w:val="a3"/>
              <w:jc w:val="center"/>
              <w:rPr>
                <w:del w:id="876" w:author="Woo Ho Geol" w:date="2019-07-26T11:56:00Z"/>
              </w:rPr>
            </w:pPr>
            <w:del w:id="877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D60627" w:rsidRPr="00881007" w:rsidDel="00EE34E8" w:rsidTr="00C53F23">
        <w:trPr>
          <w:trHeight w:val="330"/>
          <w:del w:id="878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A85806">
            <w:pPr>
              <w:pStyle w:val="a3"/>
              <w:jc w:val="both"/>
              <w:rPr>
                <w:del w:id="879" w:author="Woo Ho Geol" w:date="2019-07-26T11:56:00Z"/>
              </w:rPr>
            </w:pPr>
            <w:del w:id="880" w:author="Woo Ho Geol" w:date="2019-07-26T11:56:00Z">
              <w:r w:rsidRPr="008A342C" w:rsidDel="00EE34E8">
                <w:delText>Total small vessel disease score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A85806">
            <w:pPr>
              <w:pStyle w:val="a3"/>
              <w:jc w:val="center"/>
              <w:rPr>
                <w:del w:id="881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A85806">
            <w:pPr>
              <w:pStyle w:val="a3"/>
              <w:jc w:val="center"/>
              <w:rPr>
                <w:del w:id="882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A85806">
            <w:pPr>
              <w:pStyle w:val="a3"/>
              <w:jc w:val="center"/>
              <w:rPr>
                <w:del w:id="883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D60627" w:rsidRPr="008A342C" w:rsidDel="00EE34E8" w:rsidRDefault="00C0302F" w:rsidP="00A85806">
            <w:pPr>
              <w:pStyle w:val="a3"/>
              <w:jc w:val="center"/>
              <w:rPr>
                <w:del w:id="884" w:author="Woo Ho Geol" w:date="2019-07-26T11:56:00Z"/>
              </w:rPr>
            </w:pPr>
            <w:del w:id="885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&lt;0.001</w:delText>
              </w:r>
            </w:del>
          </w:p>
        </w:tc>
      </w:tr>
      <w:tr w:rsidR="00D60627" w:rsidRPr="00881007" w:rsidDel="00EE34E8" w:rsidTr="00C53F23">
        <w:trPr>
          <w:trHeight w:val="330"/>
          <w:del w:id="88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C0302F">
            <w:pPr>
              <w:pStyle w:val="a3"/>
              <w:ind w:firstLineChars="50" w:firstLine="120"/>
              <w:jc w:val="both"/>
              <w:rPr>
                <w:del w:id="887" w:author="Woo Ho Geol" w:date="2019-07-26T11:56:00Z"/>
              </w:rPr>
            </w:pPr>
            <w:del w:id="888" w:author="Woo Ho Geol" w:date="2019-07-26T11:56:00Z">
              <w:r w:rsidRPr="008A342C" w:rsidDel="00EE34E8">
                <w:delText>0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889" w:author="Woo Ho Geol" w:date="2019-07-26T11:56:00Z"/>
              </w:rPr>
            </w:pPr>
            <w:del w:id="890" w:author="Woo Ho Geol" w:date="2019-07-26T11:56:00Z">
              <w:r w:rsidRPr="008A342C" w:rsidDel="00EE34E8">
                <w:delText>1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25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5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6.1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891" w:author="Woo Ho Geol" w:date="2019-07-26T11:56:00Z"/>
              </w:rPr>
            </w:pPr>
            <w:del w:id="892" w:author="Woo Ho Geol" w:date="2019-07-26T11:56:00Z">
              <w:r w:rsidRPr="008A342C" w:rsidDel="00EE34E8">
                <w:delText>1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04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6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.0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893" w:author="Woo Ho Geol" w:date="2019-07-26T11:56:00Z"/>
              </w:rPr>
            </w:pPr>
            <w:del w:id="894" w:author="Woo Ho Geol" w:date="2019-07-26T11:56:00Z">
              <w:r w:rsidRPr="008A342C" w:rsidDel="00EE34E8">
                <w:delText>2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3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6.2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895" w:author="Woo Ho Geol" w:date="2019-07-26T11:56:00Z"/>
              </w:rPr>
            </w:pPr>
          </w:p>
        </w:tc>
      </w:tr>
      <w:tr w:rsidR="00D60627" w:rsidRPr="00881007" w:rsidDel="00EE34E8" w:rsidTr="00C53F23">
        <w:trPr>
          <w:trHeight w:val="330"/>
          <w:del w:id="89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897" w:author="Woo Ho Geol" w:date="2019-07-26T11:56:00Z"/>
              </w:rPr>
            </w:pPr>
            <w:del w:id="898" w:author="Woo Ho Geol" w:date="2019-07-26T11:56:00Z">
              <w:r w:rsidRPr="008A342C" w:rsidDel="00EE34E8">
                <w:delText>1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647818" w:rsidP="00647818">
            <w:pPr>
              <w:pStyle w:val="a3"/>
              <w:jc w:val="center"/>
              <w:rPr>
                <w:del w:id="899" w:author="Woo Ho Geol" w:date="2019-07-26T11:56:00Z"/>
              </w:rPr>
            </w:pPr>
            <w:del w:id="900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C0302F" w:rsidRPr="008A342C" w:rsidDel="00EE34E8">
                <w:delText>6</w:delText>
              </w:r>
              <w:r w:rsidR="00D60627" w:rsidRPr="008A342C" w:rsidDel="00EE34E8">
                <w:delText xml:space="preserve"> (</w:delText>
              </w:r>
              <w:r w:rsidR="00C0302F" w:rsidRPr="008A342C" w:rsidDel="00EE34E8">
                <w:delText>2</w:delText>
              </w:r>
              <w:r w:rsidDel="00EE34E8">
                <w:rPr>
                  <w:rFonts w:eastAsiaTheme="minorEastAsia" w:hint="eastAsia"/>
                  <w:lang w:eastAsia="ko-KR"/>
                </w:rPr>
                <w:delText>5.1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647818" w:rsidP="00647818">
            <w:pPr>
              <w:pStyle w:val="a3"/>
              <w:jc w:val="center"/>
              <w:rPr>
                <w:del w:id="901" w:author="Woo Ho Geol" w:date="2019-07-26T11:56:00Z"/>
              </w:rPr>
            </w:pPr>
            <w:del w:id="902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45</w:delText>
              </w:r>
              <w:r w:rsidR="00D60627" w:rsidRPr="008A342C" w:rsidDel="00EE34E8">
                <w:delText xml:space="preserve"> (2</w:delText>
              </w:r>
              <w:r w:rsidDel="00EE34E8">
                <w:rPr>
                  <w:rFonts w:eastAsiaTheme="minorEastAsia" w:hint="eastAsia"/>
                  <w:lang w:eastAsia="ko-KR"/>
                </w:rPr>
                <w:delText>7.3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647818">
            <w:pPr>
              <w:pStyle w:val="a3"/>
              <w:jc w:val="center"/>
              <w:rPr>
                <w:del w:id="903" w:author="Woo Ho Geol" w:date="2019-07-26T11:56:00Z"/>
              </w:rPr>
            </w:pPr>
            <w:del w:id="904" w:author="Woo Ho Geol" w:date="2019-07-26T11:56:00Z">
              <w:r w:rsidRPr="008A342C" w:rsidDel="00EE34E8">
                <w:delText>1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Pr="008A342C" w:rsidDel="00EE34E8">
                <w:delText xml:space="preserve"> (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19.0</w:delText>
              </w:r>
              <w:r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05" w:author="Woo Ho Geol" w:date="2019-07-26T11:56:00Z"/>
                <w:rFonts w:eastAsiaTheme="minorEastAsia"/>
                <w:lang w:eastAsia="ko-KR"/>
              </w:rPr>
            </w:pPr>
          </w:p>
        </w:tc>
      </w:tr>
      <w:tr w:rsidR="00D60627" w:rsidRPr="00881007" w:rsidDel="00EE34E8" w:rsidTr="00C53F23">
        <w:trPr>
          <w:trHeight w:val="330"/>
          <w:del w:id="90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07" w:author="Woo Ho Geol" w:date="2019-07-26T11:56:00Z"/>
              </w:rPr>
            </w:pPr>
            <w:del w:id="908" w:author="Woo Ho Geol" w:date="2019-07-26T11:56:00Z">
              <w:r w:rsidRPr="008A342C" w:rsidDel="00EE34E8">
                <w:delText>2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09" w:author="Woo Ho Geol" w:date="2019-07-26T11:56:00Z"/>
              </w:rPr>
            </w:pPr>
            <w:del w:id="910" w:author="Woo Ho Geol" w:date="2019-07-26T11:56:00Z">
              <w:r w:rsidRPr="008A342C" w:rsidDel="00EE34E8">
                <w:delText>18</w:delText>
              </w:r>
              <w:r w:rsidR="00D60627" w:rsidRPr="008A342C" w:rsidDel="00EE34E8">
                <w:delText xml:space="preserve"> (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8.1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11" w:author="Woo Ho Geol" w:date="2019-07-26T11:56:00Z"/>
              </w:rPr>
            </w:pPr>
            <w:del w:id="912" w:author="Woo Ho Geol" w:date="2019-07-26T11:56:00Z">
              <w:r w:rsidRPr="008A342C" w:rsidDel="00EE34E8">
                <w:delText>8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4</w:delText>
              </w:r>
              <w:r w:rsidR="00D60627"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13" w:author="Woo Ho Geol" w:date="2019-07-26T11:56:00Z"/>
              </w:rPr>
            </w:pPr>
            <w:del w:id="914" w:author="Woo Ho Geol" w:date="2019-07-26T11:56:00Z">
              <w:r w:rsidRPr="008A342C" w:rsidDel="00EE34E8">
                <w:delText>10</w:delText>
              </w:r>
              <w:r w:rsidR="00D60627" w:rsidRPr="008A342C" w:rsidDel="00EE34E8">
                <w:delText xml:space="preserve"> (1</w:delText>
              </w:r>
              <w:r w:rsidRPr="008A342C" w:rsidDel="00EE34E8">
                <w:delText>7</w:delText>
              </w:r>
              <w:r w:rsidR="00D60627"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15" w:author="Woo Ho Geol" w:date="2019-07-26T11:56:00Z"/>
              </w:rPr>
            </w:pPr>
          </w:p>
        </w:tc>
      </w:tr>
      <w:tr w:rsidR="00D60627" w:rsidRPr="00881007" w:rsidDel="00EE34E8" w:rsidTr="00C53F23">
        <w:trPr>
          <w:trHeight w:val="330"/>
          <w:del w:id="91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17" w:author="Woo Ho Geol" w:date="2019-07-26T11:56:00Z"/>
              </w:rPr>
            </w:pPr>
            <w:del w:id="918" w:author="Woo Ho Geol" w:date="2019-07-26T11:56:00Z">
              <w:r w:rsidRPr="008A342C" w:rsidDel="00EE34E8">
                <w:delText>3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19" w:author="Woo Ho Geol" w:date="2019-07-26T11:56:00Z"/>
              </w:rPr>
            </w:pPr>
            <w:del w:id="920" w:author="Woo Ho Geol" w:date="2019-07-26T11:56:00Z">
              <w:r w:rsidRPr="008A342C" w:rsidDel="00EE34E8">
                <w:delText>17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7</w:delText>
              </w:r>
              <w:r w:rsidR="00D60627"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21" w:author="Woo Ho Geol" w:date="2019-07-26T11:56:00Z"/>
              </w:rPr>
            </w:pPr>
            <w:del w:id="922" w:author="Woo Ho Geol" w:date="2019-07-26T11:56:00Z">
              <w:r w:rsidRPr="008A342C" w:rsidDel="00EE34E8">
                <w:delText>8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4</w:delText>
              </w:r>
              <w:r w:rsidR="00D60627"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23" w:author="Woo Ho Geol" w:date="2019-07-26T11:56:00Z"/>
              </w:rPr>
            </w:pPr>
            <w:del w:id="924" w:author="Woo Ho Geol" w:date="2019-07-26T11:56:00Z">
              <w:r w:rsidRPr="008A342C" w:rsidDel="00EE34E8">
                <w:delText>9</w:delText>
              </w:r>
              <w:r w:rsidR="00D60627" w:rsidRPr="008A342C" w:rsidDel="00EE34E8">
                <w:delText xml:space="preserve"> (</w:delText>
              </w:r>
              <w:r w:rsidRPr="008A342C" w:rsidDel="00EE34E8">
                <w:delText>15</w:delText>
              </w:r>
              <w:r w:rsidR="00D60627" w:rsidRPr="008A342C" w:rsidDel="00EE34E8">
                <w:delText>.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25" w:author="Woo Ho Geol" w:date="2019-07-26T11:56:00Z"/>
              </w:rPr>
            </w:pPr>
          </w:p>
        </w:tc>
      </w:tr>
      <w:tr w:rsidR="00D60627" w:rsidRPr="00881007" w:rsidDel="00EE34E8" w:rsidTr="00C53F23">
        <w:trPr>
          <w:trHeight w:val="330"/>
          <w:del w:id="92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27" w:author="Woo Ho Geol" w:date="2019-07-26T11:56:00Z"/>
              </w:rPr>
            </w:pPr>
            <w:del w:id="928" w:author="Woo Ho Geol" w:date="2019-07-26T11:56:00Z">
              <w:r w:rsidRPr="008A342C" w:rsidDel="00EE34E8">
                <w:delText>4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C0302F" w:rsidP="00647818">
            <w:pPr>
              <w:pStyle w:val="a3"/>
              <w:jc w:val="center"/>
              <w:rPr>
                <w:del w:id="929" w:author="Woo Ho Geol" w:date="2019-07-26T11:56:00Z"/>
              </w:rPr>
            </w:pPr>
            <w:del w:id="930" w:author="Woo Ho Geol" w:date="2019-07-26T11:56:00Z">
              <w:r w:rsidRPr="008A342C" w:rsidDel="00EE34E8">
                <w:delText>7</w:delText>
              </w:r>
              <w:r w:rsidR="00D60627" w:rsidRPr="008A342C" w:rsidDel="00EE34E8">
                <w:delText xml:space="preserve"> (</w:delText>
              </w:r>
              <w:r w:rsidR="00647818" w:rsidDel="00EE34E8">
                <w:rPr>
                  <w:rFonts w:eastAsiaTheme="minorEastAsia" w:hint="eastAsia"/>
                  <w:lang w:eastAsia="ko-KR"/>
                </w:rPr>
                <w:delText>3.1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647818" w:rsidP="00647818">
            <w:pPr>
              <w:pStyle w:val="a3"/>
              <w:jc w:val="center"/>
              <w:rPr>
                <w:del w:id="931" w:author="Woo Ho Geol" w:date="2019-07-26T11:56:00Z"/>
              </w:rPr>
            </w:pPr>
            <w:del w:id="932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="00D60627" w:rsidRPr="008A342C" w:rsidDel="00EE34E8">
                <w:delText xml:space="preserve"> (</w:delText>
              </w:r>
              <w:r w:rsidR="00C0302F" w:rsidRPr="008A342C" w:rsidDel="00EE34E8">
                <w:delText>0</w:delText>
              </w:r>
              <w:r w:rsidR="00D60627" w:rsidRPr="008A342C" w:rsidDel="00EE34E8">
                <w:delText>.</w:delText>
              </w:r>
              <w:r w:rsidDel="00EE34E8">
                <w:rPr>
                  <w:rFonts w:eastAsiaTheme="minorEastAsia" w:hint="eastAsia"/>
                  <w:lang w:eastAsia="ko-KR"/>
                </w:rPr>
                <w:delText>0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647818" w:rsidP="00647818">
            <w:pPr>
              <w:pStyle w:val="a3"/>
              <w:jc w:val="center"/>
              <w:rPr>
                <w:del w:id="933" w:author="Woo Ho Geol" w:date="2019-07-26T11:56:00Z"/>
              </w:rPr>
            </w:pPr>
            <w:del w:id="934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7</w:delText>
              </w:r>
              <w:r w:rsidR="00D60627" w:rsidRPr="008A342C" w:rsidDel="00EE34E8">
                <w:delText xml:space="preserve"> (</w:delText>
              </w:r>
              <w:r w:rsidR="00C0302F" w:rsidRPr="008A342C" w:rsidDel="00EE34E8">
                <w:delText>1</w:delText>
              </w:r>
              <w:r w:rsidDel="00EE34E8">
                <w:rPr>
                  <w:rFonts w:eastAsiaTheme="minorEastAsia" w:hint="eastAsia"/>
                  <w:lang w:eastAsia="ko-KR"/>
                </w:rPr>
                <w:delText>2.1</w:delText>
              </w:r>
              <w:r w:rsidR="00D60627" w:rsidRPr="008A342C" w:rsidDel="00EE34E8">
                <w:delText>)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35" w:author="Woo Ho Geol" w:date="2019-07-26T11:56:00Z"/>
              </w:rPr>
            </w:pPr>
          </w:p>
        </w:tc>
      </w:tr>
      <w:tr w:rsidR="00D60627" w:rsidRPr="00881007" w:rsidDel="00EE34E8" w:rsidTr="00C53F23">
        <w:trPr>
          <w:trHeight w:val="330"/>
          <w:del w:id="93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8A342C">
            <w:pPr>
              <w:pStyle w:val="a3"/>
              <w:jc w:val="both"/>
              <w:rPr>
                <w:del w:id="937" w:author="Woo Ho Geol" w:date="2019-07-26T11:56:00Z"/>
              </w:rPr>
            </w:pPr>
            <w:del w:id="938" w:author="Woo Ho Geol" w:date="2019-07-26T11:56:00Z">
              <w:r w:rsidRPr="008A342C" w:rsidDel="00EE34E8">
                <w:delText>Blood laboratory findings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39" w:author="Woo Ho Geol" w:date="2019-07-26T11:56:00Z"/>
              </w:rPr>
            </w:pPr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40" w:author="Woo Ho Geol" w:date="2019-07-26T11:56:00Z"/>
              </w:rPr>
            </w:pPr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41" w:author="Woo Ho Geol" w:date="2019-07-26T11:56:00Z"/>
              </w:rPr>
            </w:pPr>
          </w:p>
        </w:tc>
        <w:tc>
          <w:tcPr>
            <w:tcW w:w="437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942" w:author="Woo Ho Geol" w:date="2019-07-26T11:56:00Z"/>
                <w:rFonts w:eastAsiaTheme="minorEastAsia"/>
                <w:lang w:eastAsia="ko-KR"/>
              </w:rPr>
            </w:pPr>
          </w:p>
        </w:tc>
      </w:tr>
      <w:tr w:rsidR="00D60627" w:rsidRPr="00881007" w:rsidDel="00EE34E8" w:rsidTr="00C53F23">
        <w:trPr>
          <w:trHeight w:val="330"/>
          <w:del w:id="943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8A342C">
            <w:pPr>
              <w:pStyle w:val="a3"/>
              <w:ind w:firstLineChars="50" w:firstLine="120"/>
              <w:jc w:val="both"/>
              <w:rPr>
                <w:del w:id="944" w:author="Woo Ho Geol" w:date="2019-07-26T11:56:00Z"/>
              </w:rPr>
            </w:pPr>
            <w:del w:id="945" w:author="Woo Ho Geol" w:date="2019-07-26T11:56:00Z">
              <w:r w:rsidRPr="008A342C" w:rsidDel="00EE34E8">
                <w:delText xml:space="preserve">Plasma Klotho, pg/mL </w:delText>
              </w:r>
            </w:del>
          </w:p>
        </w:tc>
        <w:tc>
          <w:tcPr>
            <w:tcW w:w="686" w:type="pct"/>
            <w:vAlign w:val="center"/>
          </w:tcPr>
          <w:p w:rsidR="00D60627" w:rsidRPr="0072320F" w:rsidDel="00EE34E8" w:rsidRDefault="00D60627" w:rsidP="00F907F4">
            <w:pPr>
              <w:pStyle w:val="a3"/>
              <w:jc w:val="center"/>
              <w:rPr>
                <w:del w:id="946" w:author="Woo Ho Geol" w:date="2019-07-26T11:56:00Z"/>
                <w:rFonts w:eastAsiaTheme="minorEastAsia"/>
                <w:lang w:eastAsia="ko-KR"/>
              </w:rPr>
            </w:pPr>
            <w:del w:id="947" w:author="Woo Ho Geol" w:date="2019-07-26T11:56:00Z">
              <w:r w:rsidRPr="008A342C" w:rsidDel="00EE34E8">
                <w:delText>3</w:delText>
              </w:r>
              <w:r w:rsidR="007439C0" w:rsidRPr="008A342C" w:rsidDel="00EE34E8">
                <w:delText>29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7439C0" w:rsidRPr="008A342C" w:rsidDel="00EE34E8">
                <w:delText>19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C0302F" w:rsidP="00F907F4">
            <w:pPr>
              <w:pStyle w:val="a3"/>
              <w:jc w:val="center"/>
              <w:rPr>
                <w:del w:id="948" w:author="Woo Ho Geol" w:date="2019-07-26T11:56:00Z"/>
              </w:rPr>
            </w:pPr>
            <w:del w:id="949" w:author="Woo Ho Geol" w:date="2019-07-26T11:56:00Z">
              <w:r w:rsidRPr="008A342C" w:rsidDel="00EE34E8">
                <w:delText>35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="00D60627"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2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D60627"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7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C0302F" w:rsidP="00F907F4">
            <w:pPr>
              <w:pStyle w:val="a3"/>
              <w:jc w:val="center"/>
              <w:rPr>
                <w:del w:id="950" w:author="Woo Ho Geol" w:date="2019-07-26T11:56:00Z"/>
              </w:rPr>
            </w:pPr>
            <w:del w:id="951" w:author="Woo Ho Geol" w:date="2019-07-26T11:56:00Z">
              <w:r w:rsidRPr="008A342C" w:rsidDel="00EE34E8">
                <w:delText>25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.8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4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.3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C57BE7" w:rsidP="00F907F4">
            <w:pPr>
              <w:pStyle w:val="a3"/>
              <w:jc w:val="center"/>
              <w:rPr>
                <w:del w:id="952" w:author="Woo Ho Geol" w:date="2019-07-26T11:56:00Z"/>
                <w:rFonts w:eastAsiaTheme="minorEastAsia"/>
                <w:lang w:eastAsia="ko-KR"/>
              </w:rPr>
            </w:pPr>
            <w:del w:id="953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&lt;</w:delText>
              </w:r>
              <w:r w:rsidR="007439C0" w:rsidRPr="008A342C" w:rsidDel="00EE34E8">
                <w:rPr>
                  <w:rFonts w:eastAsiaTheme="minorEastAsia" w:hint="eastAsia"/>
                  <w:lang w:eastAsia="ko-KR"/>
                </w:rPr>
                <w:delText>0.0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</w:del>
          </w:p>
        </w:tc>
      </w:tr>
      <w:tr w:rsidR="00C0302F" w:rsidRPr="00881007" w:rsidDel="00EE34E8" w:rsidTr="00C53F23">
        <w:trPr>
          <w:trHeight w:val="330"/>
          <w:del w:id="954" w:author="Woo Ho Geol" w:date="2019-07-26T11:56:00Z"/>
        </w:trPr>
        <w:tc>
          <w:tcPr>
            <w:tcW w:w="1939" w:type="pct"/>
            <w:vAlign w:val="center"/>
          </w:tcPr>
          <w:p w:rsidR="00C0302F" w:rsidRPr="008A342C" w:rsidDel="00EE34E8" w:rsidRDefault="00C0302F" w:rsidP="00C0302F">
            <w:pPr>
              <w:pStyle w:val="a3"/>
              <w:ind w:firstLineChars="50" w:firstLine="120"/>
              <w:jc w:val="both"/>
              <w:rPr>
                <w:del w:id="955" w:author="Woo Ho Geol" w:date="2019-07-26T11:56:00Z"/>
              </w:rPr>
            </w:pPr>
            <w:del w:id="956" w:author="Woo Ho Geol" w:date="2019-07-26T11:56:00Z">
              <w:r w:rsidRPr="008A342C" w:rsidDel="00EE34E8">
                <w:delText>Fibroblast growth factor-23, pg/ml</w:delText>
              </w:r>
            </w:del>
          </w:p>
        </w:tc>
        <w:tc>
          <w:tcPr>
            <w:tcW w:w="686" w:type="pct"/>
            <w:vAlign w:val="center"/>
          </w:tcPr>
          <w:p w:rsidR="00C0302F" w:rsidRPr="008A342C" w:rsidDel="00EE34E8" w:rsidRDefault="007439C0" w:rsidP="00F907F4">
            <w:pPr>
              <w:pStyle w:val="a3"/>
              <w:jc w:val="center"/>
              <w:rPr>
                <w:del w:id="957" w:author="Woo Ho Geol" w:date="2019-07-26T11:56:00Z"/>
              </w:rPr>
            </w:pPr>
            <w:del w:id="958" w:author="Woo Ho Geol" w:date="2019-07-26T11:56:00Z">
              <w:r w:rsidRPr="008A342C" w:rsidDel="00EE34E8">
                <w:delText>3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3</w:delText>
              </w:r>
              <w:r w:rsidR="00C0302F" w:rsidRPr="008A342C" w:rsidDel="00EE34E8">
                <w:delText>.</w:delText>
              </w:r>
              <w:r w:rsidRPr="008A342C" w:rsidDel="00EE34E8">
                <w:delText>7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5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Pr="008A342C" w:rsidDel="00EE34E8">
                <w:delText>6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.2</w:delText>
              </w:r>
            </w:del>
          </w:p>
        </w:tc>
        <w:tc>
          <w:tcPr>
            <w:tcW w:w="1064" w:type="pct"/>
            <w:vAlign w:val="center"/>
          </w:tcPr>
          <w:p w:rsidR="00C0302F" w:rsidRPr="008A342C" w:rsidDel="00EE34E8" w:rsidRDefault="00C0302F" w:rsidP="00F907F4">
            <w:pPr>
              <w:pStyle w:val="a3"/>
              <w:jc w:val="center"/>
              <w:rPr>
                <w:del w:id="959" w:author="Woo Ho Geol" w:date="2019-07-26T11:56:00Z"/>
              </w:rPr>
            </w:pPr>
            <w:del w:id="960" w:author="Woo Ho Geol" w:date="2019-07-26T11:56:00Z">
              <w:r w:rsidRPr="008A342C" w:rsidDel="00EE34E8">
                <w:delText>2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3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2.1</w:delText>
              </w:r>
            </w:del>
          </w:p>
        </w:tc>
        <w:tc>
          <w:tcPr>
            <w:tcW w:w="874" w:type="pct"/>
            <w:vAlign w:val="center"/>
          </w:tcPr>
          <w:p w:rsidR="00C0302F" w:rsidRPr="008A342C" w:rsidDel="00EE34E8" w:rsidRDefault="00C0302F" w:rsidP="00F907F4">
            <w:pPr>
              <w:pStyle w:val="a3"/>
              <w:jc w:val="center"/>
              <w:rPr>
                <w:del w:id="961" w:author="Woo Ho Geol" w:date="2019-07-26T11:56:00Z"/>
              </w:rPr>
            </w:pPr>
            <w:del w:id="962" w:author="Woo Ho Geol" w:date="2019-07-26T11:56:00Z">
              <w:r w:rsidRPr="008A342C" w:rsidDel="00EE34E8">
                <w:delText>6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Pr="008A342C" w:rsidDel="00EE34E8">
                <w:delText>3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.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9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Pr="008A342C" w:rsidDel="00EE34E8">
                <w:delText>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.1</w:delText>
              </w:r>
            </w:del>
          </w:p>
        </w:tc>
        <w:tc>
          <w:tcPr>
            <w:tcW w:w="437" w:type="pct"/>
            <w:vAlign w:val="center"/>
          </w:tcPr>
          <w:p w:rsidR="00C0302F" w:rsidRPr="008A342C" w:rsidDel="00EE34E8" w:rsidRDefault="007439C0" w:rsidP="00F907F4">
            <w:pPr>
              <w:pStyle w:val="a3"/>
              <w:jc w:val="center"/>
              <w:rPr>
                <w:del w:id="963" w:author="Woo Ho Geol" w:date="2019-07-26T11:56:00Z"/>
                <w:rFonts w:eastAsiaTheme="minorEastAsia"/>
                <w:lang w:eastAsia="ko-KR"/>
              </w:rPr>
            </w:pPr>
            <w:del w:id="964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0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</w:del>
          </w:p>
        </w:tc>
      </w:tr>
      <w:tr w:rsidR="00D60627" w:rsidRPr="00881007" w:rsidDel="00EE34E8" w:rsidTr="00C53F23">
        <w:trPr>
          <w:trHeight w:val="330"/>
          <w:del w:id="965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66" w:author="Woo Ho Geol" w:date="2019-07-26T11:56:00Z"/>
              </w:rPr>
            </w:pPr>
            <w:del w:id="967" w:author="Woo Ho Geol" w:date="2019-07-26T11:56:00Z">
              <w:r w:rsidRPr="008A342C" w:rsidDel="00EE34E8">
                <w:delText>Vitamin D 25(OH)D, ng/m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68" w:author="Woo Ho Geol" w:date="2019-07-26T11:56:00Z"/>
              </w:rPr>
            </w:pPr>
            <w:del w:id="969" w:author="Woo Ho Geol" w:date="2019-07-26T11:56:00Z">
              <w:r w:rsidRPr="008A342C" w:rsidDel="00EE34E8">
                <w:delText>2</w:delText>
              </w:r>
              <w:r w:rsidR="007439C0" w:rsidRPr="008A342C" w:rsidDel="00EE34E8">
                <w:delText>0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7439C0" w:rsidRPr="008A342C" w:rsidDel="00EE34E8">
                <w:delText>6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70" w:author="Woo Ho Geol" w:date="2019-07-26T11:56:00Z"/>
              </w:rPr>
            </w:pPr>
            <w:del w:id="971" w:author="Woo Ho Geol" w:date="2019-07-26T11:56:00Z">
              <w:r w:rsidRPr="008A342C" w:rsidDel="00EE34E8">
                <w:delText>2</w:delText>
              </w:r>
              <w:r w:rsidR="00C0302F" w:rsidRPr="008A342C" w:rsidDel="00EE34E8">
                <w:delText>0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7.</w:delText>
              </w:r>
              <w:r w:rsidR="00C0302F" w:rsidRPr="008A342C" w:rsidDel="00EE34E8">
                <w:delText>2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72" w:author="Woo Ho Geol" w:date="2019-07-26T11:56:00Z"/>
              </w:rPr>
            </w:pPr>
            <w:del w:id="973" w:author="Woo Ho Geol" w:date="2019-07-26T11:56:00Z">
              <w:r w:rsidRPr="008A342C" w:rsidDel="00EE34E8">
                <w:delText>1</w:delText>
              </w:r>
              <w:r w:rsidR="00C0302F" w:rsidRPr="008A342C" w:rsidDel="00EE34E8">
                <w:delText>9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5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974" w:author="Woo Ho Geol" w:date="2019-07-26T11:56:00Z"/>
                <w:rFonts w:eastAsiaTheme="minorEastAsia"/>
                <w:lang w:eastAsia="ko-KR"/>
              </w:rPr>
            </w:pPr>
            <w:del w:id="975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00</w:delText>
              </w:r>
            </w:del>
          </w:p>
        </w:tc>
      </w:tr>
      <w:tr w:rsidR="00D60627" w:rsidRPr="00881007" w:rsidDel="00EE34E8" w:rsidTr="00C53F23">
        <w:trPr>
          <w:trHeight w:val="330"/>
          <w:del w:id="976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77" w:author="Woo Ho Geol" w:date="2019-07-26T11:56:00Z"/>
              </w:rPr>
            </w:pPr>
            <w:del w:id="978" w:author="Woo Ho Geol" w:date="2019-07-26T11:56:00Z">
              <w:r w:rsidRPr="008A342C" w:rsidDel="00EE34E8">
                <w:delText>Fasting glucose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79" w:author="Woo Ho Geol" w:date="2019-07-26T11:56:00Z"/>
              </w:rPr>
            </w:pPr>
            <w:del w:id="980" w:author="Woo Ho Geol" w:date="2019-07-26T11:56:00Z">
              <w:r w:rsidRPr="008A342C" w:rsidDel="00EE34E8">
                <w:delText>1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Pr="008A342C" w:rsidDel="00EE34E8">
                <w:delText>.</w:delText>
              </w:r>
              <w:r w:rsidR="007439C0" w:rsidRPr="008A342C" w:rsidDel="00EE34E8">
                <w:delText>2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7439C0" w:rsidRPr="008A342C" w:rsidDel="00EE34E8">
                <w:delText>42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81" w:author="Woo Ho Geol" w:date="2019-07-26T11:56:00Z"/>
              </w:rPr>
            </w:pPr>
            <w:del w:id="982" w:author="Woo Ho Geol" w:date="2019-07-26T11:56:00Z">
              <w:r w:rsidRPr="008A342C" w:rsidDel="00EE34E8">
                <w:delText>1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.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4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.3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83" w:author="Woo Ho Geol" w:date="2019-07-26T11:56:00Z"/>
              </w:rPr>
            </w:pPr>
            <w:del w:id="984" w:author="Woo Ho Geol" w:date="2019-07-26T11:56:00Z">
              <w:r w:rsidRPr="008A342C" w:rsidDel="00EE34E8">
                <w:delText>11</w:delText>
              </w:r>
              <w:r w:rsidR="00C0302F" w:rsidRPr="008A342C" w:rsidDel="00EE34E8">
                <w:delText>5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</w:delText>
              </w:r>
              <w:r w:rsidR="00C0302F" w:rsidRPr="008A342C" w:rsidDel="00EE34E8">
                <w:delText>6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0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985" w:author="Woo Ho Geol" w:date="2019-07-26T11:56:00Z"/>
                <w:rFonts w:eastAsiaTheme="minorEastAsia"/>
                <w:lang w:eastAsia="ko-KR"/>
              </w:rPr>
            </w:pPr>
            <w:del w:id="986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957</w:delText>
              </w:r>
            </w:del>
          </w:p>
        </w:tc>
      </w:tr>
      <w:tr w:rsidR="00D60627" w:rsidRPr="00881007" w:rsidDel="00EE34E8" w:rsidTr="00C53F23">
        <w:trPr>
          <w:trHeight w:val="330"/>
          <w:del w:id="987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88" w:author="Woo Ho Geol" w:date="2019-07-26T11:56:00Z"/>
              </w:rPr>
            </w:pPr>
            <w:del w:id="989" w:author="Woo Ho Geol" w:date="2019-07-26T11:56:00Z">
              <w:r w:rsidRPr="008A342C" w:rsidDel="00EE34E8">
                <w:delText>HbA1c, %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90" w:author="Woo Ho Geol" w:date="2019-07-26T11:56:00Z"/>
              </w:rPr>
            </w:pPr>
            <w:del w:id="991" w:author="Woo Ho Geol" w:date="2019-07-26T11:56:00Z">
              <w:r w:rsidRPr="008A342C" w:rsidDel="00EE34E8">
                <w:delText>6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92" w:author="Woo Ho Geol" w:date="2019-07-26T11:56:00Z"/>
              </w:rPr>
            </w:pPr>
            <w:del w:id="993" w:author="Woo Ho Geol" w:date="2019-07-26T11:56:00Z">
              <w:r w:rsidRPr="008A342C" w:rsidDel="00EE34E8">
                <w:delText>6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994" w:author="Woo Ho Geol" w:date="2019-07-26T11:56:00Z"/>
              </w:rPr>
            </w:pPr>
            <w:del w:id="995" w:author="Woo Ho Geol" w:date="2019-07-26T11:56:00Z">
              <w:r w:rsidRPr="008A342C" w:rsidDel="00EE34E8">
                <w:delText>6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C0302F" w:rsidRPr="008A342C" w:rsidDel="00EE34E8">
                <w:delText>1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996" w:author="Woo Ho Geol" w:date="2019-07-26T11:56:00Z"/>
                <w:rFonts w:eastAsiaTheme="minorEastAsia"/>
                <w:lang w:eastAsia="ko-KR"/>
              </w:rPr>
            </w:pPr>
            <w:del w:id="997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36</w:delText>
              </w:r>
            </w:del>
          </w:p>
        </w:tc>
      </w:tr>
      <w:tr w:rsidR="00D60627" w:rsidRPr="00881007" w:rsidDel="00EE34E8" w:rsidTr="00C53F23">
        <w:trPr>
          <w:trHeight w:val="330"/>
          <w:del w:id="998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999" w:author="Woo Ho Geol" w:date="2019-07-26T11:56:00Z"/>
              </w:rPr>
            </w:pPr>
            <w:del w:id="1000" w:author="Woo Ho Geol" w:date="2019-07-26T11:56:00Z">
              <w:r w:rsidRPr="008A342C" w:rsidDel="00EE34E8">
                <w:delText>Triglyceride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01" w:author="Woo Ho Geol" w:date="2019-07-26T11:56:00Z"/>
              </w:rPr>
            </w:pPr>
            <w:del w:id="1002" w:author="Woo Ho Geol" w:date="2019-07-26T11:56:00Z">
              <w:r w:rsidRPr="008A342C" w:rsidDel="00EE34E8">
                <w:delText>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9.0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7439C0" w:rsidRPr="008A342C" w:rsidDel="00EE34E8">
                <w:delText>9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.</w:delText>
              </w:r>
              <w:r w:rsidR="007439C0" w:rsidRPr="008A342C" w:rsidDel="00EE34E8">
                <w:delText>6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03" w:author="Woo Ho Geol" w:date="2019-07-26T11:56:00Z"/>
              </w:rPr>
            </w:pPr>
            <w:del w:id="1004" w:author="Woo Ho Geol" w:date="2019-07-26T11:56:00Z">
              <w:r w:rsidRPr="008A342C" w:rsidDel="00EE34E8">
                <w:delText>12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7.</w:delText>
              </w:r>
              <w:r w:rsidR="00C0302F" w:rsidRPr="008A342C" w:rsidDel="00EE34E8">
                <w:delText>8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9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.</w:delText>
              </w:r>
              <w:r w:rsidR="00C0302F" w:rsidRPr="008A342C" w:rsidDel="00EE34E8">
                <w:delText>1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05" w:author="Woo Ho Geol" w:date="2019-07-26T11:56:00Z"/>
              </w:rPr>
            </w:pPr>
            <w:del w:id="1006" w:author="Woo Ho Geol" w:date="2019-07-26T11:56:00Z">
              <w:r w:rsidRPr="008A342C" w:rsidDel="00EE34E8">
                <w:delText>1</w:delText>
              </w:r>
              <w:r w:rsidR="00C0302F" w:rsidRPr="008A342C" w:rsidDel="00EE34E8">
                <w:delText>3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7.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113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07" w:author="Woo Ho Geol" w:date="2019-07-26T11:56:00Z"/>
                <w:rFonts w:eastAsiaTheme="minorEastAsia"/>
                <w:lang w:eastAsia="ko-KR"/>
              </w:rPr>
            </w:pPr>
            <w:del w:id="1008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5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5</w:delText>
              </w:r>
            </w:del>
          </w:p>
        </w:tc>
      </w:tr>
      <w:tr w:rsidR="00D60627" w:rsidRPr="00881007" w:rsidDel="00EE34E8" w:rsidTr="00C53F23">
        <w:trPr>
          <w:trHeight w:val="330"/>
          <w:del w:id="1009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8A342C">
            <w:pPr>
              <w:pStyle w:val="a3"/>
              <w:ind w:firstLineChars="50" w:firstLine="120"/>
              <w:jc w:val="both"/>
              <w:rPr>
                <w:del w:id="1010" w:author="Woo Ho Geol" w:date="2019-07-26T11:56:00Z"/>
              </w:rPr>
            </w:pPr>
            <w:del w:id="1011" w:author="Woo Ho Geol" w:date="2019-07-26T11:56:00Z">
              <w:r w:rsidRPr="008A342C" w:rsidDel="00EE34E8">
                <w:delText>Total cholesterol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12" w:author="Woo Ho Geol" w:date="2019-07-26T11:56:00Z"/>
              </w:rPr>
            </w:pPr>
            <w:del w:id="1013" w:author="Woo Ho Geol" w:date="2019-07-26T11:56:00Z">
              <w:r w:rsidRPr="008A342C" w:rsidDel="00EE34E8">
                <w:delText>1</w:delText>
              </w:r>
              <w:r w:rsidR="007439C0" w:rsidRPr="008A342C" w:rsidDel="00EE34E8">
                <w:delText>77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.</w:delText>
              </w:r>
              <w:r w:rsidR="007439C0" w:rsidRPr="008A342C" w:rsidDel="00EE34E8">
                <w:delText>9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14" w:author="Woo Ho Geol" w:date="2019-07-26T11:56:00Z"/>
              </w:rPr>
            </w:pPr>
            <w:del w:id="1015" w:author="Woo Ho Geol" w:date="2019-07-26T11:56:00Z">
              <w:r w:rsidRPr="008A342C" w:rsidDel="00EE34E8">
                <w:delText>18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</w:delText>
              </w:r>
              <w:r w:rsidR="00C0302F" w:rsidRPr="008A342C" w:rsidDel="00EE34E8">
                <w:delText>8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16" w:author="Woo Ho Geol" w:date="2019-07-26T11:56:00Z"/>
              </w:rPr>
            </w:pPr>
            <w:del w:id="1017" w:author="Woo Ho Geol" w:date="2019-07-26T11:56:00Z">
              <w:r w:rsidRPr="008A342C" w:rsidDel="00EE34E8">
                <w:delText>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70.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</w:delText>
              </w:r>
              <w:r w:rsidR="00C0302F" w:rsidRPr="008A342C" w:rsidDel="00EE34E8">
                <w:delText>9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18" w:author="Woo Ho Geol" w:date="2019-07-26T11:56:00Z"/>
                <w:rFonts w:eastAsiaTheme="minorEastAsia"/>
                <w:lang w:eastAsia="ko-KR"/>
              </w:rPr>
            </w:pPr>
            <w:del w:id="1019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7</w:delText>
              </w:r>
            </w:del>
          </w:p>
        </w:tc>
      </w:tr>
      <w:tr w:rsidR="00D60627" w:rsidRPr="00881007" w:rsidDel="00EE34E8" w:rsidTr="00C53F23">
        <w:trPr>
          <w:trHeight w:val="330"/>
          <w:del w:id="1020" w:author="Woo Ho Geol" w:date="2019-07-26T11:56:00Z"/>
        </w:trPr>
        <w:tc>
          <w:tcPr>
            <w:tcW w:w="1939" w:type="pct"/>
            <w:vAlign w:val="center"/>
          </w:tcPr>
          <w:p w:rsidR="00D60627" w:rsidRPr="008A342C" w:rsidDel="00EE34E8" w:rsidRDefault="00D60627" w:rsidP="008A342C">
            <w:pPr>
              <w:pStyle w:val="a3"/>
              <w:ind w:firstLineChars="50" w:firstLine="120"/>
              <w:jc w:val="both"/>
              <w:rPr>
                <w:del w:id="1021" w:author="Woo Ho Geol" w:date="2019-07-26T11:56:00Z"/>
              </w:rPr>
            </w:pPr>
            <w:del w:id="1022" w:author="Woo Ho Geol" w:date="2019-07-26T11:56:00Z">
              <w:r w:rsidRPr="008A342C" w:rsidDel="00EE34E8">
                <w:delText>Low-density lipoprotein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72320F">
            <w:pPr>
              <w:pStyle w:val="a3"/>
              <w:jc w:val="center"/>
              <w:rPr>
                <w:del w:id="1023" w:author="Woo Ho Geol" w:date="2019-07-26T11:56:00Z"/>
              </w:rPr>
            </w:pPr>
            <w:del w:id="1024" w:author="Woo Ho Geol" w:date="2019-07-26T11:56:00Z">
              <w:r w:rsidRPr="008A342C" w:rsidDel="00EE34E8">
                <w:delText>1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.0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6.9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25" w:author="Woo Ho Geol" w:date="2019-07-26T11:56:00Z"/>
              </w:rPr>
            </w:pPr>
            <w:del w:id="1026" w:author="Woo Ho Geol" w:date="2019-07-26T11:56:00Z">
              <w:r w:rsidRPr="008A342C" w:rsidDel="00EE34E8">
                <w:delText>11</w:delText>
              </w:r>
              <w:r w:rsidR="00C0302F" w:rsidRPr="008A342C" w:rsidDel="00EE34E8">
                <w:delText>7</w:delText>
              </w:r>
              <w:r w:rsidRPr="008A342C" w:rsidDel="00EE34E8">
                <w:delText>.</w:delText>
              </w:r>
              <w:r w:rsidR="00C0302F" w:rsidRPr="008A342C" w:rsidDel="00EE34E8">
                <w:delText>6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35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27" w:author="Woo Ho Geol" w:date="2019-07-26T11:56:00Z"/>
              </w:rPr>
            </w:pPr>
            <w:del w:id="1028" w:author="Woo Ho Geol" w:date="2019-07-26T11:56:00Z">
              <w:r w:rsidRPr="008A342C" w:rsidDel="00EE34E8">
                <w:delText>1</w:delText>
              </w:r>
              <w:r w:rsidR="00C0302F" w:rsidRPr="008A342C" w:rsidDel="00EE34E8">
                <w:delText>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.4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40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29" w:author="Woo Ho Geol" w:date="2019-07-26T11:56:00Z"/>
                <w:rFonts w:eastAsiaTheme="minorEastAsia"/>
                <w:lang w:eastAsia="ko-KR"/>
              </w:rPr>
            </w:pPr>
            <w:del w:id="1030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7</w:delText>
              </w:r>
            </w:del>
          </w:p>
        </w:tc>
      </w:tr>
      <w:tr w:rsidR="00D60627" w:rsidRPr="00881007" w:rsidDel="00EE34E8" w:rsidTr="00C53F23">
        <w:trPr>
          <w:trHeight w:val="330"/>
          <w:del w:id="1031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032" w:author="Woo Ho Geol" w:date="2019-07-26T11:56:00Z"/>
              </w:rPr>
            </w:pPr>
            <w:del w:id="1033" w:author="Woo Ho Geol" w:date="2019-07-26T11:56:00Z">
              <w:r w:rsidRPr="008A342C" w:rsidDel="00EE34E8">
                <w:delText>White blood cell count, ×10</w:delText>
              </w:r>
              <w:r w:rsidRPr="008A342C" w:rsidDel="00EE34E8">
                <w:rPr>
                  <w:vertAlign w:val="superscript"/>
                </w:rPr>
                <w:delText>3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72320F">
            <w:pPr>
              <w:pStyle w:val="a3"/>
              <w:jc w:val="center"/>
              <w:rPr>
                <w:del w:id="1034" w:author="Woo Ho Geol" w:date="2019-07-26T11:56:00Z"/>
              </w:rPr>
            </w:pPr>
            <w:del w:id="1035" w:author="Woo Ho Geol" w:date="2019-07-26T11:56:00Z">
              <w:r w:rsidRPr="008A342C" w:rsidDel="00EE34E8">
                <w:delText>7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2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4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36" w:author="Woo Ho Geol" w:date="2019-07-26T11:56:00Z"/>
              </w:rPr>
            </w:pPr>
            <w:del w:id="1037" w:author="Woo Ho Geol" w:date="2019-07-26T11:56:00Z">
              <w:r w:rsidRPr="008A342C" w:rsidDel="00EE34E8">
                <w:delText>7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2.</w:delText>
              </w:r>
              <w:r w:rsidR="00C0302F" w:rsidRPr="008A342C" w:rsidDel="00EE34E8">
                <w:delText>4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C0302F">
            <w:pPr>
              <w:pStyle w:val="a3"/>
              <w:jc w:val="center"/>
              <w:rPr>
                <w:del w:id="1038" w:author="Woo Ho Geol" w:date="2019-07-26T11:56:00Z"/>
              </w:rPr>
            </w:pPr>
            <w:del w:id="1039" w:author="Woo Ho Geol" w:date="2019-07-26T11:56:00Z">
              <w:r w:rsidRPr="008A342C" w:rsidDel="00EE34E8">
                <w:delText>7.</w:delText>
              </w:r>
              <w:r w:rsidR="00C0302F" w:rsidRPr="008A342C" w:rsidDel="00EE34E8">
                <w:delText>9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2.</w:delText>
              </w:r>
              <w:r w:rsidR="00C0302F" w:rsidRPr="008A342C" w:rsidDel="00EE34E8">
                <w:delText>7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40" w:author="Woo Ho Geol" w:date="2019-07-26T11:56:00Z"/>
                <w:rFonts w:eastAsiaTheme="minorEastAsia"/>
                <w:lang w:eastAsia="ko-KR"/>
              </w:rPr>
            </w:pPr>
            <w:del w:id="1041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089</w:delText>
              </w:r>
            </w:del>
          </w:p>
        </w:tc>
      </w:tr>
      <w:tr w:rsidR="00D60627" w:rsidRPr="00881007" w:rsidDel="00EE34E8" w:rsidTr="00C53F23">
        <w:trPr>
          <w:trHeight w:val="330"/>
          <w:del w:id="1042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043" w:author="Woo Ho Geol" w:date="2019-07-26T11:56:00Z"/>
              </w:rPr>
            </w:pPr>
            <w:del w:id="1044" w:author="Woo Ho Geol" w:date="2019-07-26T11:56:00Z">
              <w:r w:rsidRPr="008A342C" w:rsidDel="00EE34E8">
                <w:delText>Haemoglobin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72320F">
            <w:pPr>
              <w:pStyle w:val="a3"/>
              <w:jc w:val="center"/>
              <w:rPr>
                <w:del w:id="1045" w:author="Woo Ho Geol" w:date="2019-07-26T11:56:00Z"/>
              </w:rPr>
            </w:pPr>
            <w:del w:id="1046" w:author="Woo Ho Geol" w:date="2019-07-26T11:56:00Z">
              <w:r w:rsidRPr="008A342C" w:rsidDel="00EE34E8">
                <w:delText>13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7439C0" w:rsidRPr="008A342C" w:rsidDel="00EE34E8">
                <w:delText>6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C0302F">
            <w:pPr>
              <w:pStyle w:val="a3"/>
              <w:jc w:val="center"/>
              <w:rPr>
                <w:del w:id="1047" w:author="Woo Ho Geol" w:date="2019-07-26T11:56:00Z"/>
              </w:rPr>
            </w:pPr>
            <w:del w:id="1048" w:author="Woo Ho Geol" w:date="2019-07-26T11:56:00Z">
              <w:r w:rsidRPr="008A342C" w:rsidDel="00EE34E8">
                <w:delText>13.</w:delText>
              </w:r>
              <w:r w:rsidR="00C0302F" w:rsidRPr="008A342C" w:rsidDel="00EE34E8">
                <w:delText>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C0302F" w:rsidRPr="008A342C" w:rsidDel="00EE34E8">
                <w:delText>6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C0302F">
            <w:pPr>
              <w:pStyle w:val="a3"/>
              <w:jc w:val="center"/>
              <w:rPr>
                <w:del w:id="1049" w:author="Woo Ho Geol" w:date="2019-07-26T11:56:00Z"/>
              </w:rPr>
            </w:pPr>
            <w:del w:id="1050" w:author="Woo Ho Geol" w:date="2019-07-26T11:56:00Z">
              <w:r w:rsidRPr="008A342C" w:rsidDel="00EE34E8">
                <w:delText>13.6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C0302F" w:rsidRPr="008A342C" w:rsidDel="00EE34E8">
                <w:delText>3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51" w:author="Woo Ho Geol" w:date="2019-07-26T11:56:00Z"/>
                <w:rFonts w:eastAsiaTheme="minorEastAsia"/>
                <w:lang w:eastAsia="ko-KR"/>
              </w:rPr>
            </w:pPr>
            <w:del w:id="1052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33</w:delText>
              </w:r>
            </w:del>
          </w:p>
        </w:tc>
      </w:tr>
      <w:tr w:rsidR="00D60627" w:rsidRPr="00881007" w:rsidDel="00EE34E8" w:rsidTr="00C53F23">
        <w:trPr>
          <w:trHeight w:val="330"/>
          <w:del w:id="1053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054" w:author="Woo Ho Geol" w:date="2019-07-26T11:56:00Z"/>
              </w:rPr>
            </w:pPr>
            <w:del w:id="1055" w:author="Woo Ho Geol" w:date="2019-07-26T11:56:00Z">
              <w:r w:rsidRPr="008A342C" w:rsidDel="00EE34E8">
                <w:delText>Creatinine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7439C0" w:rsidP="0072320F">
            <w:pPr>
              <w:pStyle w:val="a3"/>
              <w:jc w:val="center"/>
              <w:rPr>
                <w:del w:id="1056" w:author="Woo Ho Geol" w:date="2019-07-26T11:56:00Z"/>
              </w:rPr>
            </w:pPr>
            <w:del w:id="1057" w:author="Woo Ho Geol" w:date="2019-07-26T11:56:00Z">
              <w:r w:rsidRPr="008A342C" w:rsidDel="00EE34E8">
                <w:delText>1</w:delText>
              </w:r>
              <w:r w:rsidR="00D60627" w:rsidRPr="008A342C" w:rsidDel="00EE34E8">
                <w:delText>.</w:delText>
              </w:r>
              <w:r w:rsidRPr="008A342C" w:rsidDel="00EE34E8">
                <w:delText>0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0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F907F4" w:rsidP="00F907F4">
            <w:pPr>
              <w:pStyle w:val="a3"/>
              <w:jc w:val="center"/>
              <w:rPr>
                <w:del w:id="1058" w:author="Woo Ho Geol" w:date="2019-07-26T11:56:00Z"/>
              </w:rPr>
            </w:pPr>
            <w:del w:id="1059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0.9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0.</w:delText>
              </w:r>
              <w:r w:rsidDel="00EE34E8">
                <w:rPr>
                  <w:rFonts w:eastAsiaTheme="minorEastAsia" w:hint="eastAsia"/>
                  <w:lang w:eastAsia="ko-KR"/>
                </w:rPr>
                <w:delText>5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C0302F" w:rsidP="00C0302F">
            <w:pPr>
              <w:pStyle w:val="a3"/>
              <w:jc w:val="center"/>
              <w:rPr>
                <w:del w:id="1060" w:author="Woo Ho Geol" w:date="2019-07-26T11:56:00Z"/>
              </w:rPr>
            </w:pPr>
            <w:del w:id="1061" w:author="Woo Ho Geol" w:date="2019-07-26T11:56:00Z">
              <w:r w:rsidRPr="008A342C" w:rsidDel="00EE34E8">
                <w:delText>1</w:delText>
              </w:r>
              <w:r w:rsidR="00D60627" w:rsidRPr="008A342C" w:rsidDel="00EE34E8">
                <w:delText>.</w:delText>
              </w:r>
              <w:r w:rsidRPr="008A342C" w:rsidDel="00EE34E8">
                <w:delText>1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0.</w:delText>
              </w:r>
              <w:r w:rsidRPr="008A342C" w:rsidDel="00EE34E8">
                <w:delText>9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62" w:author="Woo Ho Geol" w:date="2019-07-26T11:56:00Z"/>
                <w:rFonts w:eastAsiaTheme="minorEastAsia"/>
                <w:lang w:eastAsia="ko-KR"/>
              </w:rPr>
            </w:pPr>
            <w:del w:id="1063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  <w:r w:rsidRPr="008A342C" w:rsidDel="00EE34E8">
                <w:rPr>
                  <w:rFonts w:eastAsiaTheme="minorEastAsia" w:hint="eastAsia"/>
                  <w:lang w:eastAsia="ko-KR"/>
                </w:rPr>
                <w:delText>0</w:delText>
              </w:r>
            </w:del>
          </w:p>
        </w:tc>
      </w:tr>
      <w:tr w:rsidR="00C0302F" w:rsidRPr="00881007" w:rsidDel="00EE34E8" w:rsidTr="00C53F23">
        <w:trPr>
          <w:trHeight w:val="330"/>
          <w:del w:id="1064" w:author="Woo Ho Geol" w:date="2019-07-26T11:56:00Z"/>
        </w:trPr>
        <w:tc>
          <w:tcPr>
            <w:tcW w:w="1939" w:type="pct"/>
            <w:vAlign w:val="center"/>
            <w:hideMark/>
          </w:tcPr>
          <w:p w:rsidR="00C0302F" w:rsidRPr="008A342C" w:rsidDel="00EE34E8" w:rsidRDefault="00C0302F" w:rsidP="00C0302F">
            <w:pPr>
              <w:pStyle w:val="a3"/>
              <w:ind w:firstLineChars="50" w:firstLine="120"/>
              <w:jc w:val="both"/>
              <w:rPr>
                <w:del w:id="1065" w:author="Woo Ho Geol" w:date="2019-07-26T11:56:00Z"/>
              </w:rPr>
            </w:pPr>
            <w:del w:id="1066" w:author="Woo Ho Geol" w:date="2019-07-26T11:56:00Z">
              <w:r w:rsidRPr="008A342C" w:rsidDel="00EE34E8">
                <w:delText>Total calcium, mg/dL</w:delText>
              </w:r>
            </w:del>
          </w:p>
        </w:tc>
        <w:tc>
          <w:tcPr>
            <w:tcW w:w="686" w:type="pct"/>
            <w:vAlign w:val="center"/>
          </w:tcPr>
          <w:p w:rsidR="00C0302F" w:rsidRPr="008A342C" w:rsidDel="00EE34E8" w:rsidRDefault="00C0302F" w:rsidP="0072320F">
            <w:pPr>
              <w:pStyle w:val="a3"/>
              <w:jc w:val="center"/>
              <w:rPr>
                <w:del w:id="1067" w:author="Woo Ho Geol" w:date="2019-07-26T11:56:00Z"/>
              </w:rPr>
            </w:pPr>
            <w:del w:id="1068" w:author="Woo Ho Geol" w:date="2019-07-26T11:56:00Z">
              <w:r w:rsidRPr="008A342C" w:rsidDel="00EE34E8">
                <w:delText>8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2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4</w:delText>
              </w:r>
            </w:del>
          </w:p>
        </w:tc>
        <w:tc>
          <w:tcPr>
            <w:tcW w:w="1064" w:type="pct"/>
            <w:vAlign w:val="center"/>
          </w:tcPr>
          <w:p w:rsidR="00C0302F" w:rsidRPr="008A342C" w:rsidDel="00EE34E8" w:rsidRDefault="00C0302F" w:rsidP="00C0302F">
            <w:pPr>
              <w:pStyle w:val="a3"/>
              <w:jc w:val="center"/>
              <w:rPr>
                <w:del w:id="1069" w:author="Woo Ho Geol" w:date="2019-07-26T11:56:00Z"/>
              </w:rPr>
            </w:pPr>
            <w:del w:id="1070" w:author="Woo Ho Geol" w:date="2019-07-26T11:56:00Z">
              <w:r w:rsidRPr="008A342C" w:rsidDel="00EE34E8">
                <w:delText>8.2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4</w:delText>
              </w:r>
            </w:del>
          </w:p>
        </w:tc>
        <w:tc>
          <w:tcPr>
            <w:tcW w:w="874" w:type="pct"/>
            <w:vAlign w:val="center"/>
          </w:tcPr>
          <w:p w:rsidR="00C0302F" w:rsidRPr="008A342C" w:rsidDel="00EE34E8" w:rsidRDefault="00C0302F" w:rsidP="00F907F4">
            <w:pPr>
              <w:pStyle w:val="a3"/>
              <w:jc w:val="center"/>
              <w:rPr>
                <w:del w:id="1071" w:author="Woo Ho Geol" w:date="2019-07-26T11:56:00Z"/>
              </w:rPr>
            </w:pPr>
            <w:del w:id="1072" w:author="Woo Ho Geol" w:date="2019-07-26T11:56:00Z">
              <w:r w:rsidRPr="008A342C" w:rsidDel="00EE34E8">
                <w:delText>8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</w:del>
          </w:p>
        </w:tc>
        <w:tc>
          <w:tcPr>
            <w:tcW w:w="437" w:type="pct"/>
            <w:vAlign w:val="center"/>
          </w:tcPr>
          <w:p w:rsidR="00C0302F" w:rsidRPr="008A342C" w:rsidDel="00EE34E8" w:rsidRDefault="007439C0" w:rsidP="00F907F4">
            <w:pPr>
              <w:pStyle w:val="a3"/>
              <w:jc w:val="center"/>
              <w:rPr>
                <w:del w:id="1073" w:author="Woo Ho Geol" w:date="2019-07-26T11:56:00Z"/>
                <w:rFonts w:eastAsiaTheme="minorEastAsia"/>
                <w:lang w:eastAsia="ko-KR"/>
              </w:rPr>
            </w:pPr>
            <w:del w:id="1074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0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98</w:delText>
              </w:r>
            </w:del>
          </w:p>
        </w:tc>
      </w:tr>
      <w:tr w:rsidR="00D60627" w:rsidRPr="00881007" w:rsidDel="00EE34E8" w:rsidTr="00C53F23">
        <w:trPr>
          <w:trHeight w:val="330"/>
          <w:del w:id="1075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076" w:author="Woo Ho Geol" w:date="2019-07-26T11:56:00Z"/>
              </w:rPr>
            </w:pPr>
            <w:del w:id="1077" w:author="Woo Ho Geol" w:date="2019-07-26T11:56:00Z">
              <w:r w:rsidRPr="008A342C" w:rsidDel="00EE34E8">
                <w:delText>Phosphate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72320F">
            <w:pPr>
              <w:pStyle w:val="a3"/>
              <w:jc w:val="center"/>
              <w:rPr>
                <w:del w:id="1078" w:author="Woo Ho Geol" w:date="2019-07-26T11:56:00Z"/>
              </w:rPr>
            </w:pPr>
            <w:del w:id="1079" w:author="Woo Ho Geol" w:date="2019-07-26T11:56:00Z">
              <w:r w:rsidRPr="008A342C" w:rsidDel="00EE34E8">
                <w:delText>3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6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080" w:author="Woo Ho Geol" w:date="2019-07-26T11:56:00Z"/>
              </w:rPr>
            </w:pPr>
            <w:del w:id="1081" w:author="Woo Ho Geol" w:date="2019-07-26T11:56:00Z">
              <w:r w:rsidRPr="008A342C" w:rsidDel="00EE34E8">
                <w:delText>3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6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C0302F">
            <w:pPr>
              <w:pStyle w:val="a3"/>
              <w:jc w:val="center"/>
              <w:rPr>
                <w:del w:id="1082" w:author="Woo Ho Geol" w:date="2019-07-26T11:56:00Z"/>
              </w:rPr>
            </w:pPr>
            <w:del w:id="1083" w:author="Woo Ho Geol" w:date="2019-07-26T11:56:00Z">
              <w:r w:rsidRPr="008A342C" w:rsidDel="00EE34E8">
                <w:delText>3.</w:delText>
              </w:r>
              <w:r w:rsidR="00C0302F" w:rsidRPr="008A342C" w:rsidDel="00EE34E8">
                <w:delText>0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</w:delText>
              </w:r>
              <w:r w:rsidR="00C0302F" w:rsidRPr="008A342C" w:rsidDel="00EE34E8">
                <w:delText>7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84" w:author="Woo Ho Geol" w:date="2019-07-26T11:56:00Z"/>
                <w:rFonts w:eastAsiaTheme="minorEastAsia"/>
                <w:lang w:eastAsia="ko-KR"/>
              </w:rPr>
            </w:pPr>
            <w:del w:id="1085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1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3</w:delText>
              </w:r>
            </w:del>
          </w:p>
        </w:tc>
      </w:tr>
      <w:tr w:rsidR="00D60627" w:rsidRPr="00881007" w:rsidDel="00EE34E8" w:rsidTr="00C53F23">
        <w:trPr>
          <w:trHeight w:val="330"/>
          <w:del w:id="1086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087" w:author="Woo Ho Geol" w:date="2019-07-26T11:56:00Z"/>
              </w:rPr>
            </w:pPr>
            <w:del w:id="1088" w:author="Woo Ho Geol" w:date="2019-07-26T11:56:00Z">
              <w:r w:rsidRPr="008A342C" w:rsidDel="00EE34E8">
                <w:delText>Albumin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1089" w:author="Woo Ho Geol" w:date="2019-07-26T11:56:00Z"/>
              </w:rPr>
            </w:pPr>
            <w:del w:id="1090" w:author="Woo Ho Geol" w:date="2019-07-26T11:56:00Z">
              <w:r w:rsidRPr="008A342C" w:rsidDel="00EE34E8">
                <w:delText>3.7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3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D60627">
            <w:pPr>
              <w:pStyle w:val="a3"/>
              <w:jc w:val="center"/>
              <w:rPr>
                <w:del w:id="1091" w:author="Woo Ho Geol" w:date="2019-07-26T11:56:00Z"/>
              </w:rPr>
            </w:pPr>
            <w:del w:id="1092" w:author="Woo Ho Geol" w:date="2019-07-26T11:56:00Z">
              <w:r w:rsidRPr="008A342C" w:rsidDel="00EE34E8">
                <w:delText>3.7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0.3</w:delText>
              </w:r>
            </w:del>
          </w:p>
        </w:tc>
        <w:tc>
          <w:tcPr>
            <w:tcW w:w="874" w:type="pct"/>
            <w:vAlign w:val="center"/>
          </w:tcPr>
          <w:p w:rsidR="00D60627" w:rsidRPr="0072320F" w:rsidDel="00EE34E8" w:rsidRDefault="00D60627" w:rsidP="00F907F4">
            <w:pPr>
              <w:pStyle w:val="a3"/>
              <w:jc w:val="center"/>
              <w:rPr>
                <w:del w:id="1093" w:author="Woo Ho Geol" w:date="2019-07-26T11:56:00Z"/>
                <w:rFonts w:eastAsiaTheme="minorEastAsia"/>
                <w:lang w:eastAsia="ko-KR"/>
              </w:rPr>
            </w:pPr>
            <w:del w:id="1094" w:author="Woo Ho Geol" w:date="2019-07-26T11:56:00Z">
              <w:r w:rsidRPr="008A342C" w:rsidDel="00EE34E8">
                <w:delText>3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</w:delText>
              </w:r>
              <w:r w:rsidR="00C53F23" w:rsidDel="00EE34E8">
                <w:delText xml:space="preserve"> </w:delText>
              </w:r>
              <w:r w:rsidRPr="008A342C" w:rsidDel="00EE34E8">
                <w:delText>±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2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095" w:author="Woo Ho Geol" w:date="2019-07-26T11:56:00Z"/>
                <w:rFonts w:eastAsiaTheme="minorEastAsia"/>
                <w:lang w:eastAsia="ko-KR"/>
              </w:rPr>
            </w:pPr>
            <w:del w:id="1096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40</w:delText>
              </w:r>
            </w:del>
          </w:p>
        </w:tc>
      </w:tr>
      <w:tr w:rsidR="00D60627" w:rsidRPr="00881007" w:rsidDel="00EE34E8" w:rsidTr="00C53F23">
        <w:trPr>
          <w:trHeight w:val="330"/>
          <w:del w:id="1097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098" w:author="Woo Ho Geol" w:date="2019-07-26T11:56:00Z"/>
              </w:rPr>
            </w:pPr>
            <w:del w:id="1099" w:author="Woo Ho Geol" w:date="2019-07-26T11:56:00Z">
              <w:r w:rsidRPr="008A342C" w:rsidDel="00EE34E8">
                <w:delText>Alkaline phosphatase, IU/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72320F">
            <w:pPr>
              <w:pStyle w:val="a3"/>
              <w:jc w:val="center"/>
              <w:rPr>
                <w:del w:id="1100" w:author="Woo Ho Geol" w:date="2019-07-26T11:56:00Z"/>
              </w:rPr>
            </w:pPr>
            <w:del w:id="1101" w:author="Woo Ho Geol" w:date="2019-07-26T11:56:00Z">
              <w:r w:rsidRPr="008A342C" w:rsidDel="00EE34E8">
                <w:delText>2</w:delText>
              </w:r>
              <w:r w:rsidR="007439C0" w:rsidRPr="008A342C" w:rsidDel="00EE34E8">
                <w:delText>2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4.4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7439C0" w:rsidRPr="008A342C" w:rsidDel="00EE34E8">
                <w:delText>72</w:delText>
              </w:r>
              <w:r w:rsidRPr="008A342C" w:rsidDel="00EE34E8">
                <w:delText>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2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102" w:author="Woo Ho Geol" w:date="2019-07-26T11:56:00Z"/>
              </w:rPr>
            </w:pPr>
            <w:del w:id="1103" w:author="Woo Ho Geol" w:date="2019-07-26T11:56:00Z">
              <w:r w:rsidRPr="008A342C" w:rsidDel="00EE34E8">
                <w:delText>2</w:delText>
              </w:r>
              <w:r w:rsidR="00C0302F" w:rsidRPr="008A342C" w:rsidDel="00EE34E8">
                <w:delText>2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6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.9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104" w:author="Woo Ho Geol" w:date="2019-07-26T11:56:00Z"/>
              </w:rPr>
            </w:pPr>
            <w:del w:id="1105" w:author="Woo Ho Geol" w:date="2019-07-26T11:56:00Z">
              <w:r w:rsidRPr="008A342C" w:rsidDel="00EE34E8">
                <w:delText>2</w:delText>
              </w:r>
              <w:r w:rsidR="00C0302F" w:rsidRPr="008A342C" w:rsidDel="00EE34E8">
                <w:delText>37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83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106" w:author="Woo Ho Geol" w:date="2019-07-26T11:56:00Z"/>
                <w:rFonts w:eastAsiaTheme="minorEastAsia"/>
                <w:lang w:eastAsia="ko-KR"/>
              </w:rPr>
            </w:pPr>
            <w:del w:id="1107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15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4</w:delText>
              </w:r>
            </w:del>
          </w:p>
        </w:tc>
      </w:tr>
      <w:tr w:rsidR="00D60627" w:rsidRPr="00881007" w:rsidDel="00EE34E8" w:rsidTr="00C53F23">
        <w:trPr>
          <w:trHeight w:val="330"/>
          <w:del w:id="1108" w:author="Woo Ho Geol" w:date="2019-07-26T11:56:00Z"/>
        </w:trPr>
        <w:tc>
          <w:tcPr>
            <w:tcW w:w="1939" w:type="pct"/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109" w:author="Woo Ho Geol" w:date="2019-07-26T11:56:00Z"/>
              </w:rPr>
            </w:pPr>
            <w:del w:id="1110" w:author="Woo Ho Geol" w:date="2019-07-26T11:56:00Z">
              <w:r w:rsidRPr="008A342C" w:rsidDel="00EE34E8">
                <w:delText>Uric acid, mg/dL</w:delText>
              </w:r>
            </w:del>
          </w:p>
        </w:tc>
        <w:tc>
          <w:tcPr>
            <w:tcW w:w="686" w:type="pct"/>
            <w:vAlign w:val="center"/>
          </w:tcPr>
          <w:p w:rsidR="00D60627" w:rsidRPr="008A342C" w:rsidDel="00EE34E8" w:rsidRDefault="00D60627" w:rsidP="0072320F">
            <w:pPr>
              <w:pStyle w:val="a3"/>
              <w:jc w:val="center"/>
              <w:rPr>
                <w:del w:id="1111" w:author="Woo Ho Geol" w:date="2019-07-26T11:56:00Z"/>
              </w:rPr>
            </w:pPr>
            <w:del w:id="1112" w:author="Woo Ho Geol" w:date="2019-07-26T11:56:00Z">
              <w:r w:rsidRPr="008A342C" w:rsidDel="00EE34E8">
                <w:delText>4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72320F" w:rsidDel="00EE34E8">
                <w:rPr>
                  <w:rFonts w:eastAsiaTheme="minorEastAsia" w:hint="eastAsia"/>
                  <w:lang w:eastAsia="ko-KR"/>
                </w:rPr>
                <w:delText>6</w:delText>
              </w:r>
            </w:del>
          </w:p>
        </w:tc>
        <w:tc>
          <w:tcPr>
            <w:tcW w:w="106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113" w:author="Woo Ho Geol" w:date="2019-07-26T11:56:00Z"/>
              </w:rPr>
            </w:pPr>
            <w:del w:id="1114" w:author="Woo Ho Geol" w:date="2019-07-26T11:56:00Z">
              <w:r w:rsidRPr="008A342C" w:rsidDel="00EE34E8">
                <w:delText>4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8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</w:delText>
              </w:r>
            </w:del>
          </w:p>
        </w:tc>
        <w:tc>
          <w:tcPr>
            <w:tcW w:w="874" w:type="pct"/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115" w:author="Woo Ho Geol" w:date="2019-07-26T11:56:00Z"/>
              </w:rPr>
            </w:pPr>
            <w:del w:id="1116" w:author="Woo Ho Geol" w:date="2019-07-26T11:56:00Z">
              <w:r w:rsidRPr="008A342C" w:rsidDel="00EE34E8">
                <w:delText>4.</w:delText>
              </w:r>
              <w:r w:rsidR="00C0302F" w:rsidRPr="008A342C" w:rsidDel="00EE34E8">
                <w:delText>7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Pr="008A342C" w:rsidDel="00EE34E8">
                <w:delText>1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6</w:delText>
              </w:r>
            </w:del>
          </w:p>
        </w:tc>
        <w:tc>
          <w:tcPr>
            <w:tcW w:w="437" w:type="pct"/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117" w:author="Woo Ho Geol" w:date="2019-07-26T11:56:00Z"/>
                <w:rFonts w:eastAsiaTheme="minorEastAsia"/>
                <w:lang w:eastAsia="ko-KR"/>
              </w:rPr>
            </w:pPr>
            <w:del w:id="1118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557</w:delText>
              </w:r>
            </w:del>
          </w:p>
        </w:tc>
      </w:tr>
      <w:tr w:rsidR="00D60627" w:rsidRPr="00881007" w:rsidDel="00EE34E8" w:rsidTr="00C53F23">
        <w:trPr>
          <w:trHeight w:val="330"/>
          <w:del w:id="1119" w:author="Woo Ho Geol" w:date="2019-07-26T11:56:00Z"/>
        </w:trPr>
        <w:tc>
          <w:tcPr>
            <w:tcW w:w="1939" w:type="pct"/>
            <w:tcBorders>
              <w:bottom w:val="single" w:sz="4" w:space="0" w:color="auto"/>
            </w:tcBorders>
            <w:vAlign w:val="center"/>
            <w:hideMark/>
          </w:tcPr>
          <w:p w:rsidR="00D60627" w:rsidRPr="008A342C" w:rsidDel="00EE34E8" w:rsidRDefault="00D60627" w:rsidP="00D60627">
            <w:pPr>
              <w:pStyle w:val="a3"/>
              <w:ind w:firstLineChars="50" w:firstLine="120"/>
              <w:jc w:val="both"/>
              <w:rPr>
                <w:del w:id="1120" w:author="Woo Ho Geol" w:date="2019-07-26T11:56:00Z"/>
              </w:rPr>
            </w:pPr>
            <w:del w:id="1121" w:author="Woo Ho Geol" w:date="2019-07-26T11:56:00Z">
              <w:r w:rsidRPr="008A342C" w:rsidDel="00EE34E8">
                <w:delText>C-reactive protein, mg/L</w:delText>
              </w:r>
            </w:del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D60627" w:rsidRPr="008A342C" w:rsidDel="00EE34E8" w:rsidRDefault="0072320F" w:rsidP="0072320F">
            <w:pPr>
              <w:pStyle w:val="a3"/>
              <w:jc w:val="center"/>
              <w:rPr>
                <w:del w:id="1122" w:author="Woo Ho Geol" w:date="2019-07-26T11:56:00Z"/>
              </w:rPr>
            </w:pPr>
            <w:del w:id="1123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0.9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7439C0" w:rsidRPr="008A342C" w:rsidDel="00EE34E8">
                <w:delText>2</w:delText>
              </w:r>
              <w:r w:rsidR="00D60627" w:rsidRPr="008A342C" w:rsidDel="00EE34E8">
                <w:delText>.</w:delText>
              </w:r>
              <w:r w:rsidDel="00EE34E8">
                <w:rPr>
                  <w:rFonts w:eastAsiaTheme="minorEastAsia" w:hint="eastAsia"/>
                  <w:lang w:eastAsia="ko-KR"/>
                </w:rPr>
                <w:delText>8</w:delText>
              </w:r>
            </w:del>
          </w:p>
        </w:tc>
        <w:tc>
          <w:tcPr>
            <w:tcW w:w="1064" w:type="pct"/>
            <w:tcBorders>
              <w:bottom w:val="single" w:sz="4" w:space="0" w:color="auto"/>
            </w:tcBorders>
            <w:vAlign w:val="center"/>
          </w:tcPr>
          <w:p w:rsidR="00D60627" w:rsidRPr="008A342C" w:rsidDel="00EE34E8" w:rsidRDefault="00F907F4" w:rsidP="00F907F4">
            <w:pPr>
              <w:pStyle w:val="a3"/>
              <w:jc w:val="center"/>
              <w:rPr>
                <w:del w:id="1124" w:author="Woo Ho Geol" w:date="2019-07-26T11:56:00Z"/>
              </w:rPr>
            </w:pPr>
            <w:del w:id="1125" w:author="Woo Ho Geol" w:date="2019-07-26T11:56:00Z">
              <w:r w:rsidDel="00EE34E8">
                <w:rPr>
                  <w:rFonts w:eastAsiaTheme="minorEastAsia" w:hint="eastAsia"/>
                  <w:lang w:eastAsia="ko-KR"/>
                </w:rPr>
                <w:delText>1.0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D60627" w:rsidRPr="008A342C" w:rsidDel="00EE34E8">
                <w:delText>3.</w:delText>
              </w:r>
              <w:r w:rsidDel="00EE34E8">
                <w:rPr>
                  <w:rFonts w:eastAsiaTheme="minorEastAsia" w:hint="eastAsia"/>
                  <w:lang w:eastAsia="ko-KR"/>
                </w:rPr>
                <w:delText>2</w:delText>
              </w:r>
            </w:del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:rsidR="00D60627" w:rsidRPr="008A342C" w:rsidDel="00EE34E8" w:rsidRDefault="00D60627" w:rsidP="00F907F4">
            <w:pPr>
              <w:pStyle w:val="a3"/>
              <w:jc w:val="center"/>
              <w:rPr>
                <w:del w:id="1126" w:author="Woo Ho Geol" w:date="2019-07-26T11:56:00Z"/>
              </w:rPr>
            </w:pPr>
            <w:del w:id="1127" w:author="Woo Ho Geol" w:date="2019-07-26T11:56:00Z">
              <w:r w:rsidRPr="008A342C" w:rsidDel="00EE34E8">
                <w:delText>1.0</w:delText>
              </w:r>
              <w:r w:rsidR="00C53F23" w:rsidDel="00EE34E8">
                <w:delText xml:space="preserve"> </w:delText>
              </w:r>
              <w:r w:rsidRPr="008A342C" w:rsidDel="00EE34E8">
                <w:delText>±</w:delText>
              </w:r>
              <w:r w:rsidR="00C53F23" w:rsidDel="00EE34E8">
                <w:delText xml:space="preserve"> </w:delText>
              </w:r>
              <w:r w:rsidR="00C0302F" w:rsidRPr="008A342C" w:rsidDel="00EE34E8">
                <w:delText>2</w:delText>
              </w:r>
              <w:r w:rsidRPr="008A342C" w:rsidDel="00EE34E8">
                <w:delText>.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1</w:delText>
              </w:r>
            </w:del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60627" w:rsidRPr="008A342C" w:rsidDel="00EE34E8" w:rsidRDefault="007439C0" w:rsidP="00F907F4">
            <w:pPr>
              <w:pStyle w:val="a3"/>
              <w:jc w:val="center"/>
              <w:rPr>
                <w:del w:id="1128" w:author="Woo Ho Geol" w:date="2019-07-26T11:56:00Z"/>
                <w:rFonts w:eastAsiaTheme="minorEastAsia"/>
                <w:lang w:eastAsia="ko-KR"/>
              </w:rPr>
            </w:pPr>
            <w:del w:id="1129" w:author="Woo Ho Geol" w:date="2019-07-26T11:56:00Z">
              <w:r w:rsidRPr="008A342C" w:rsidDel="00EE34E8">
                <w:rPr>
                  <w:rFonts w:eastAsiaTheme="minorEastAsia" w:hint="eastAsia"/>
                  <w:lang w:eastAsia="ko-KR"/>
                </w:rPr>
                <w:delText>0.9</w:delText>
              </w:r>
              <w:r w:rsidR="00F907F4" w:rsidDel="00EE34E8">
                <w:rPr>
                  <w:rFonts w:eastAsiaTheme="minorEastAsia" w:hint="eastAsia"/>
                  <w:lang w:eastAsia="ko-KR"/>
                </w:rPr>
                <w:delText>38</w:delText>
              </w:r>
            </w:del>
          </w:p>
        </w:tc>
      </w:tr>
    </w:tbl>
    <w:p w:rsidR="00F23076" w:rsidRDefault="00F23076" w:rsidP="00F23076">
      <w:bookmarkStart w:id="1130" w:name="_GoBack"/>
      <w:bookmarkEnd w:id="1130"/>
    </w:p>
    <w:sectPr w:rsidR="00F23076" w:rsidSect="005071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D16" w:rsidRDefault="00074D16" w:rsidP="00373DAD">
      <w:pPr>
        <w:spacing w:line="240" w:lineRule="auto"/>
      </w:pPr>
      <w:r>
        <w:separator/>
      </w:r>
    </w:p>
  </w:endnote>
  <w:endnote w:type="continuationSeparator" w:id="0">
    <w:p w:rsidR="00074D16" w:rsidRDefault="00074D16" w:rsidP="00373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D16" w:rsidRDefault="00074D16" w:rsidP="00373DAD">
      <w:pPr>
        <w:spacing w:line="240" w:lineRule="auto"/>
      </w:pPr>
      <w:r>
        <w:separator/>
      </w:r>
    </w:p>
  </w:footnote>
  <w:footnote w:type="continuationSeparator" w:id="0">
    <w:p w:rsidR="00074D16" w:rsidRDefault="00074D16" w:rsidP="00373DAD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o Ho Geol">
    <w15:presenceInfo w15:providerId="Windows Live" w15:userId="8bfe8382795cdf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181"/>
    <w:rsid w:val="00061D7B"/>
    <w:rsid w:val="00074D16"/>
    <w:rsid w:val="001141AC"/>
    <w:rsid w:val="00162164"/>
    <w:rsid w:val="00226F56"/>
    <w:rsid w:val="00262EF2"/>
    <w:rsid w:val="00273EA5"/>
    <w:rsid w:val="002816AD"/>
    <w:rsid w:val="002C0875"/>
    <w:rsid w:val="002E6230"/>
    <w:rsid w:val="0031573A"/>
    <w:rsid w:val="00373DAD"/>
    <w:rsid w:val="00420D50"/>
    <w:rsid w:val="00507181"/>
    <w:rsid w:val="005104B6"/>
    <w:rsid w:val="005553A8"/>
    <w:rsid w:val="005B6B7D"/>
    <w:rsid w:val="00647818"/>
    <w:rsid w:val="00656F64"/>
    <w:rsid w:val="006634B3"/>
    <w:rsid w:val="007203CD"/>
    <w:rsid w:val="0072320F"/>
    <w:rsid w:val="007439C0"/>
    <w:rsid w:val="007439C7"/>
    <w:rsid w:val="007D0B5A"/>
    <w:rsid w:val="0088351B"/>
    <w:rsid w:val="008A342C"/>
    <w:rsid w:val="00A50AB6"/>
    <w:rsid w:val="00A85806"/>
    <w:rsid w:val="00B868CE"/>
    <w:rsid w:val="00BF2C37"/>
    <w:rsid w:val="00C0302F"/>
    <w:rsid w:val="00C53F23"/>
    <w:rsid w:val="00C57BE7"/>
    <w:rsid w:val="00CE046B"/>
    <w:rsid w:val="00D22EE7"/>
    <w:rsid w:val="00D42AB2"/>
    <w:rsid w:val="00D55541"/>
    <w:rsid w:val="00D60627"/>
    <w:rsid w:val="00DA423B"/>
    <w:rsid w:val="00DF0A58"/>
    <w:rsid w:val="00EE34E8"/>
    <w:rsid w:val="00F23076"/>
    <w:rsid w:val="00F907F4"/>
    <w:rsid w:val="00FD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842A29-242A-4389-930F-EFA38EF1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181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718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fontstyle21">
    <w:name w:val="fontstyle21"/>
    <w:rsid w:val="00420D5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73D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3DAD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373D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3DAD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Balloon Text"/>
    <w:basedOn w:val="a"/>
    <w:link w:val="Char1"/>
    <w:uiPriority w:val="99"/>
    <w:semiHidden/>
    <w:unhideWhenUsed/>
    <w:rsid w:val="002816A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816AD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2</Words>
  <Characters>7769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o Ho Geol</dc:creator>
  <cp:lastModifiedBy>Woo Ho Geol</cp:lastModifiedBy>
  <cp:revision>2</cp:revision>
  <dcterms:created xsi:type="dcterms:W3CDTF">2019-07-26T02:57:00Z</dcterms:created>
  <dcterms:modified xsi:type="dcterms:W3CDTF">2019-07-26T02:57:00Z</dcterms:modified>
</cp:coreProperties>
</file>